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78C" w:rsidRDefault="009B478C" w:rsidP="00537924">
      <w:pPr>
        <w:jc w:val="center"/>
        <w:rPr>
          <w:rFonts w:ascii="Times New Roman" w:hAnsi="Times New Roman" w:cs="Times New Roman"/>
          <w:b/>
          <w:lang w:eastAsia="ja-JP"/>
        </w:rPr>
      </w:pPr>
    </w:p>
    <w:p w:rsidR="009B478C" w:rsidRDefault="009B478C" w:rsidP="009B478C">
      <w:pPr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 w:hint="eastAsia"/>
          <w:b/>
          <w:lang w:eastAsia="ja-JP"/>
        </w:rPr>
        <w:t>Questionnaire (English Version)</w:t>
      </w:r>
    </w:p>
    <w:p w:rsidR="00A612FC" w:rsidRPr="00932C9B" w:rsidRDefault="009B478C" w:rsidP="00537924">
      <w:pPr>
        <w:jc w:val="center"/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 w:hint="eastAsia"/>
          <w:b/>
          <w:lang w:eastAsia="ja-JP"/>
        </w:rPr>
        <w:t>Husbands</w:t>
      </w:r>
      <w:r>
        <w:rPr>
          <w:rFonts w:ascii="Times New Roman" w:hAnsi="Times New Roman" w:cs="Times New Roman"/>
          <w:b/>
          <w:lang w:eastAsia="ja-JP"/>
        </w:rPr>
        <w:t>’</w:t>
      </w:r>
      <w:r>
        <w:rPr>
          <w:rFonts w:ascii="Times New Roman" w:hAnsi="Times New Roman" w:cs="Times New Roman" w:hint="eastAsia"/>
          <w:b/>
          <w:lang w:eastAsia="ja-JP"/>
        </w:rPr>
        <w:t xml:space="preserve"> Involvement in t</w:t>
      </w:r>
      <w:r w:rsidR="008600D4" w:rsidRPr="00932C9B">
        <w:rPr>
          <w:rFonts w:ascii="Times New Roman" w:hAnsi="Times New Roman" w:cs="Times New Roman" w:hint="eastAsia"/>
          <w:b/>
          <w:lang w:eastAsia="ja-JP"/>
        </w:rPr>
        <w:t>heir Spouses</w:t>
      </w:r>
      <w:r w:rsidR="008600D4" w:rsidRPr="00932C9B">
        <w:rPr>
          <w:rFonts w:ascii="Times New Roman" w:hAnsi="Times New Roman" w:cs="Times New Roman"/>
          <w:b/>
          <w:lang w:eastAsia="ja-JP"/>
        </w:rPr>
        <w:t>’</w:t>
      </w:r>
      <w:r w:rsidR="00F12A9F">
        <w:rPr>
          <w:rFonts w:ascii="Times New Roman" w:hAnsi="Times New Roman" w:cs="Times New Roman" w:hint="eastAsia"/>
          <w:b/>
          <w:lang w:eastAsia="ja-JP"/>
        </w:rPr>
        <w:t xml:space="preserve"> Utilization of Maternal</w:t>
      </w:r>
      <w:r w:rsidR="008600D4" w:rsidRPr="00932C9B">
        <w:rPr>
          <w:rFonts w:ascii="Times New Roman" w:hAnsi="Times New Roman" w:cs="Times New Roman" w:hint="eastAsia"/>
          <w:b/>
          <w:lang w:eastAsia="ja-JP"/>
        </w:rPr>
        <w:t xml:space="preserve"> Care</w:t>
      </w:r>
      <w:r>
        <w:rPr>
          <w:rFonts w:ascii="Times New Roman" w:hAnsi="Times New Roman" w:cs="Times New Roman" w:hint="eastAsia"/>
          <w:b/>
          <w:lang w:eastAsia="ja-JP"/>
        </w:rPr>
        <w:t xml:space="preserve"> Services</w:t>
      </w:r>
      <w:r w:rsidR="009767EF" w:rsidRPr="00932C9B">
        <w:rPr>
          <w:rFonts w:ascii="Times New Roman" w:hAnsi="Times New Roman" w:cs="Times New Roman"/>
          <w:b/>
          <w:lang w:eastAsia="ja-JP"/>
        </w:rPr>
        <w:t xml:space="preserve"> </w:t>
      </w:r>
      <w:r w:rsidR="00537924" w:rsidRPr="00932C9B">
        <w:rPr>
          <w:rFonts w:ascii="Times New Roman" w:hAnsi="Times New Roman" w:cs="Times New Roman"/>
          <w:b/>
          <w:lang w:eastAsia="ja-JP"/>
        </w:rPr>
        <w:t>in</w:t>
      </w:r>
      <w:r w:rsidR="00537924" w:rsidRPr="00932C9B">
        <w:rPr>
          <w:rFonts w:ascii="Times New Roman" w:hAnsi="Times New Roman" w:cs="Times New Roman" w:hint="eastAsia"/>
          <w:b/>
          <w:lang w:eastAsia="ja-JP"/>
        </w:rPr>
        <w:t xml:space="preserve"> </w:t>
      </w:r>
      <w:r w:rsidR="009767EF" w:rsidRPr="00932C9B">
        <w:rPr>
          <w:rFonts w:ascii="Times New Roman" w:hAnsi="Times New Roman" w:cs="Times New Roman"/>
          <w:b/>
          <w:lang w:eastAsia="ja-JP"/>
        </w:rPr>
        <w:t xml:space="preserve">Thingangyun Township, Yangon Region, </w:t>
      </w:r>
      <w:r w:rsidR="00A612FC" w:rsidRPr="00932C9B">
        <w:rPr>
          <w:rFonts w:ascii="Times New Roman" w:hAnsi="Times New Roman" w:cs="Times New Roman"/>
          <w:b/>
          <w:lang w:eastAsia="ja-JP"/>
        </w:rPr>
        <w:t>Myanmar</w:t>
      </w:r>
    </w:p>
    <w:p w:rsidR="00C278DD" w:rsidRPr="00932C9B" w:rsidRDefault="004608E3" w:rsidP="00C278DD">
      <w:pPr>
        <w:jc w:val="center"/>
        <w:rPr>
          <w:rFonts w:ascii="Times New Roman" w:hAnsi="Times New Roman" w:cs="Times New Roman"/>
          <w:b/>
          <w:lang w:eastAsia="ja-JP"/>
        </w:rPr>
      </w:pPr>
      <w:r w:rsidRPr="00932C9B">
        <w:rPr>
          <w:rFonts w:ascii="Times New Roman" w:hAnsi="Times New Roman" w:cs="Times New Roman"/>
          <w:b/>
        </w:rPr>
        <w:t>SURVEY QUESTIONNAIRE (English version)</w:t>
      </w:r>
    </w:p>
    <w:p w:rsidR="002673A9" w:rsidRPr="00932C9B" w:rsidRDefault="002673A9" w:rsidP="009B3483">
      <w:pPr>
        <w:rPr>
          <w:rFonts w:ascii="Times New Roman" w:hAnsi="Times New Roman" w:cs="Times New Roman"/>
          <w:b/>
        </w:rPr>
      </w:pPr>
      <w:r w:rsidRPr="00932C9B">
        <w:rPr>
          <w:rFonts w:ascii="Times New Roman" w:hAnsi="Times New Roman" w:cs="Times New Roman"/>
          <w:b/>
        </w:rPr>
        <w:t>Identification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673A9" w:rsidRPr="00932C9B" w:rsidTr="002673A9">
        <w:tc>
          <w:tcPr>
            <w:tcW w:w="4788" w:type="dxa"/>
          </w:tcPr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 xml:space="preserve">Township: </w:t>
            </w:r>
          </w:p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BB361B" w:rsidRPr="00932C9B" w:rsidRDefault="00BB361B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Ward name:</w:t>
            </w:r>
          </w:p>
        </w:tc>
      </w:tr>
      <w:tr w:rsidR="002673A9" w:rsidRPr="00932C9B" w:rsidTr="002673A9">
        <w:tc>
          <w:tcPr>
            <w:tcW w:w="4788" w:type="dxa"/>
          </w:tcPr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Interviewer</w:t>
            </w:r>
          </w:p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Name:</w:t>
            </w:r>
          </w:p>
          <w:p w:rsidR="00BB361B" w:rsidRPr="00932C9B" w:rsidRDefault="00BB361B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BB361B" w:rsidRPr="00932C9B" w:rsidRDefault="00BB361B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  <w:b/>
              </w:rPr>
              <w:t>Date of interview:</w:t>
            </w:r>
            <w:r w:rsidRPr="00932C9B">
              <w:rPr>
                <w:rFonts w:ascii="Times New Roman" w:hAnsi="Times New Roman" w:cs="Times New Roman"/>
              </w:rPr>
              <w:t xml:space="preserve">            /           /</w:t>
            </w:r>
          </w:p>
        </w:tc>
      </w:tr>
    </w:tbl>
    <w:p w:rsidR="00BB361B" w:rsidRPr="00932C9B" w:rsidRDefault="004608E3" w:rsidP="009B3483">
      <w:pPr>
        <w:rPr>
          <w:rFonts w:ascii="Times New Roman" w:hAnsi="Times New Roman" w:cs="Times New Roman"/>
        </w:rPr>
      </w:pPr>
      <w:r w:rsidRPr="00932C9B">
        <w:rPr>
          <w:rFonts w:ascii="Times New Roman" w:hAnsi="Times New Roman" w:cs="Times New Roman"/>
        </w:rPr>
        <w:t xml:space="preserve">                                     </w:t>
      </w:r>
    </w:p>
    <w:p w:rsidR="002673A9" w:rsidRPr="00932C9B" w:rsidRDefault="004608E3" w:rsidP="009B3483">
      <w:pPr>
        <w:rPr>
          <w:rFonts w:ascii="Times New Roman" w:hAnsi="Times New Roman" w:cs="Times New Roman"/>
        </w:rPr>
      </w:pPr>
      <w:r w:rsidRPr="00932C9B">
        <w:rPr>
          <w:rFonts w:ascii="Times New Roman" w:hAnsi="Times New Roman" w:cs="Times New Roman"/>
        </w:rPr>
        <w:t xml:space="preserve">                           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438"/>
        <w:gridCol w:w="3240"/>
      </w:tblGrid>
      <w:tr w:rsidR="002673A9" w:rsidRPr="00932C9B" w:rsidTr="002673A9">
        <w:tc>
          <w:tcPr>
            <w:tcW w:w="3438" w:type="dxa"/>
          </w:tcPr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Field Editor</w:t>
            </w:r>
          </w:p>
          <w:p w:rsidR="0003398A" w:rsidRPr="00932C9B" w:rsidRDefault="0003398A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0" w:type="dxa"/>
          </w:tcPr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Data Entry</w:t>
            </w:r>
          </w:p>
        </w:tc>
      </w:tr>
      <w:tr w:rsidR="002673A9" w:rsidRPr="00932C9B" w:rsidTr="002673A9">
        <w:tc>
          <w:tcPr>
            <w:tcW w:w="3438" w:type="dxa"/>
          </w:tcPr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Name:</w:t>
            </w:r>
          </w:p>
          <w:p w:rsidR="0003398A" w:rsidRPr="00932C9B" w:rsidRDefault="0003398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Date:</w:t>
            </w:r>
            <w:r w:rsidR="0003398A" w:rsidRPr="00932C9B">
              <w:rPr>
                <w:rFonts w:ascii="Times New Roman" w:hAnsi="Times New Roman" w:cs="Times New Roman"/>
              </w:rPr>
              <w:t xml:space="preserve">             /             /</w:t>
            </w:r>
          </w:p>
        </w:tc>
        <w:tc>
          <w:tcPr>
            <w:tcW w:w="3240" w:type="dxa"/>
          </w:tcPr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Name:</w:t>
            </w:r>
          </w:p>
          <w:p w:rsidR="0003398A" w:rsidRPr="00932C9B" w:rsidRDefault="0003398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2673A9" w:rsidRPr="00932C9B" w:rsidRDefault="002673A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 xml:space="preserve">Date: </w:t>
            </w:r>
            <w:r w:rsidR="0003398A" w:rsidRPr="00932C9B">
              <w:rPr>
                <w:rFonts w:ascii="Times New Roman" w:hAnsi="Times New Roman" w:cs="Times New Roman"/>
              </w:rPr>
              <w:t xml:space="preserve">           /             /</w:t>
            </w:r>
          </w:p>
        </w:tc>
      </w:tr>
    </w:tbl>
    <w:p w:rsidR="004608E3" w:rsidRPr="00932C9B" w:rsidRDefault="004608E3" w:rsidP="009B3483">
      <w:pPr>
        <w:rPr>
          <w:rFonts w:ascii="Times New Roman" w:hAnsi="Times New Roman" w:cs="Times New Roman"/>
        </w:rPr>
      </w:pPr>
      <w:r w:rsidRPr="00932C9B">
        <w:rPr>
          <w:rFonts w:ascii="Times New Roman" w:hAnsi="Times New Roman" w:cs="Times New Roman"/>
        </w:rPr>
        <w:t xml:space="preserve">      </w:t>
      </w:r>
    </w:p>
    <w:p w:rsidR="00BB361B" w:rsidRPr="00932C9B" w:rsidRDefault="008F47D1" w:rsidP="009B3483">
      <w:pPr>
        <w:rPr>
          <w:rFonts w:ascii="Times New Roman" w:hAnsi="Times New Roman" w:cs="Times New Roman"/>
          <w:b/>
        </w:rPr>
      </w:pPr>
      <w:r w:rsidRPr="00932C9B">
        <w:rPr>
          <w:rFonts w:ascii="Times New Roman" w:hAnsi="Times New Roman" w:cs="Times New Roman"/>
          <w:b/>
        </w:rPr>
        <w:t>Introduction</w:t>
      </w:r>
    </w:p>
    <w:p w:rsidR="00BB361B" w:rsidRPr="00932C9B" w:rsidRDefault="008F47D1" w:rsidP="009B3483">
      <w:pPr>
        <w:rPr>
          <w:rFonts w:ascii="Times New Roman" w:hAnsi="Times New Roman" w:cs="Times New Roman"/>
        </w:rPr>
      </w:pPr>
      <w:r w:rsidRPr="00932C9B">
        <w:rPr>
          <w:rFonts w:ascii="Times New Roman" w:hAnsi="Times New Roman" w:cs="Times New Roman"/>
        </w:rPr>
        <w:t>Mingalarbar!</w:t>
      </w:r>
    </w:p>
    <w:p w:rsidR="008F47D1" w:rsidRPr="00932C9B" w:rsidRDefault="008F47D1" w:rsidP="009B3483">
      <w:pPr>
        <w:rPr>
          <w:rFonts w:ascii="Times New Roman" w:hAnsi="Times New Roman" w:cs="Times New Roman"/>
          <w:lang w:eastAsia="ja-JP"/>
        </w:rPr>
      </w:pPr>
      <w:r w:rsidRPr="00932C9B">
        <w:rPr>
          <w:rFonts w:ascii="Times New Roman" w:hAnsi="Times New Roman" w:cs="Times New Roman"/>
        </w:rPr>
        <w:t xml:space="preserve">My name is                  . We are interviewing people about </w:t>
      </w:r>
      <w:r w:rsidR="00542136">
        <w:rPr>
          <w:rFonts w:ascii="Times New Roman" w:hAnsi="Times New Roman" w:cs="Times New Roman" w:hint="eastAsia"/>
          <w:lang w:eastAsia="ja-JP"/>
        </w:rPr>
        <w:t>men</w:t>
      </w:r>
      <w:r w:rsidR="00542136">
        <w:rPr>
          <w:rFonts w:ascii="Times New Roman" w:hAnsi="Times New Roman" w:cs="Times New Roman"/>
          <w:lang w:eastAsia="ja-JP"/>
        </w:rPr>
        <w:t xml:space="preserve">’s </w:t>
      </w:r>
      <w:r w:rsidR="003F20DD" w:rsidRPr="00932C9B">
        <w:rPr>
          <w:rFonts w:ascii="Times New Roman" w:hAnsi="Times New Roman" w:cs="Times New Roman" w:hint="eastAsia"/>
          <w:lang w:eastAsia="ja-JP"/>
        </w:rPr>
        <w:t>involvement in maternity care</w:t>
      </w:r>
      <w:r w:rsidR="00884D27" w:rsidRPr="00932C9B">
        <w:rPr>
          <w:rFonts w:ascii="Times New Roman" w:hAnsi="Times New Roman" w:cs="Times New Roman"/>
        </w:rPr>
        <w:t xml:space="preserve">. </w:t>
      </w:r>
      <w:r w:rsidR="00884D27" w:rsidRPr="00932C9B">
        <w:rPr>
          <w:rFonts w:ascii="Times New Roman" w:hAnsi="Times New Roman" w:cs="Times New Roman" w:hint="eastAsia"/>
          <w:lang w:eastAsia="ja-JP"/>
        </w:rPr>
        <w:t>T</w:t>
      </w:r>
      <w:r w:rsidRPr="00932C9B">
        <w:rPr>
          <w:rFonts w:ascii="Times New Roman" w:hAnsi="Times New Roman" w:cs="Times New Roman"/>
        </w:rPr>
        <w:t>he information you give to me is confidential.</w:t>
      </w:r>
      <w:r w:rsidR="00A7289A" w:rsidRPr="00932C9B">
        <w:rPr>
          <w:rFonts w:ascii="Times New Roman" w:hAnsi="Times New Roman" w:cs="Times New Roman" w:hint="eastAsia"/>
          <w:lang w:eastAsia="ja-JP"/>
        </w:rPr>
        <w:t xml:space="preserve"> The result of this survey will be used to help improve health programs for women.</w:t>
      </w:r>
    </w:p>
    <w:p w:rsidR="008F47D1" w:rsidRPr="00932C9B" w:rsidRDefault="008F47D1" w:rsidP="009B3483">
      <w:pPr>
        <w:rPr>
          <w:rFonts w:ascii="Times New Roman" w:hAnsi="Times New Roman" w:cs="Times New Roman"/>
          <w:b/>
        </w:rPr>
      </w:pPr>
      <w:r w:rsidRPr="00932C9B">
        <w:rPr>
          <w:rFonts w:ascii="Times New Roman" w:hAnsi="Times New Roman" w:cs="Times New Roman"/>
          <w:b/>
        </w:rPr>
        <w:t>Eligibility</w:t>
      </w:r>
    </w:p>
    <w:p w:rsidR="009B478C" w:rsidRDefault="003F20DD" w:rsidP="009B3483">
      <w:pPr>
        <w:rPr>
          <w:rFonts w:ascii="Times New Roman" w:hAnsi="Times New Roman" w:cs="Times New Roman"/>
          <w:lang w:eastAsia="ja-JP"/>
        </w:rPr>
      </w:pPr>
      <w:r w:rsidRPr="00932C9B">
        <w:rPr>
          <w:rFonts w:ascii="Times New Roman" w:hAnsi="Times New Roman" w:cs="Times New Roman"/>
        </w:rPr>
        <w:t>Men (</w:t>
      </w:r>
      <w:r w:rsidR="009B478C">
        <w:rPr>
          <w:rFonts w:ascii="Times New Roman" w:hAnsi="Times New Roman" w:cs="Times New Roman" w:hint="eastAsia"/>
          <w:lang w:eastAsia="ja-JP"/>
        </w:rPr>
        <w:t>aged 18 years or above</w:t>
      </w:r>
      <w:r w:rsidR="00513531" w:rsidRPr="00932C9B">
        <w:rPr>
          <w:rFonts w:ascii="Times New Roman" w:hAnsi="Times New Roman" w:cs="Times New Roman"/>
        </w:rPr>
        <w:t>) who are</w:t>
      </w:r>
      <w:r w:rsidR="006A5C6B" w:rsidRPr="00932C9B">
        <w:rPr>
          <w:rFonts w:ascii="Times New Roman" w:hAnsi="Times New Roman" w:cs="Times New Roman" w:hint="eastAsia"/>
          <w:lang w:eastAsia="ja-JP"/>
        </w:rPr>
        <w:t xml:space="preserve"> married and have at least one child within</w:t>
      </w:r>
      <w:r w:rsidR="00AD59BE" w:rsidRPr="00932C9B">
        <w:rPr>
          <w:rFonts w:ascii="Times New Roman" w:hAnsi="Times New Roman" w:cs="Times New Roman" w:hint="eastAsia"/>
          <w:lang w:eastAsia="ja-JP"/>
        </w:rPr>
        <w:t xml:space="preserve"> two</w:t>
      </w:r>
      <w:r w:rsidR="006A5C6B" w:rsidRPr="00932C9B">
        <w:rPr>
          <w:rFonts w:ascii="Times New Roman" w:hAnsi="Times New Roman" w:cs="Times New Roman" w:hint="eastAsia"/>
          <w:lang w:eastAsia="ja-JP"/>
        </w:rPr>
        <w:t xml:space="preserve"> year</w:t>
      </w:r>
      <w:r w:rsidR="00AD59BE" w:rsidRPr="00932C9B">
        <w:rPr>
          <w:rFonts w:ascii="Times New Roman" w:hAnsi="Times New Roman" w:cs="Times New Roman" w:hint="eastAsia"/>
          <w:lang w:eastAsia="ja-JP"/>
        </w:rPr>
        <w:t>s</w:t>
      </w:r>
      <w:r w:rsidR="006A5C6B" w:rsidRPr="00932C9B">
        <w:rPr>
          <w:rFonts w:ascii="Times New Roman" w:hAnsi="Times New Roman" w:cs="Times New Roman" w:hint="eastAsia"/>
          <w:lang w:eastAsia="ja-JP"/>
        </w:rPr>
        <w:t>,</w:t>
      </w:r>
      <w:r w:rsidR="00513531" w:rsidRPr="00932C9B">
        <w:rPr>
          <w:rFonts w:ascii="Times New Roman" w:hAnsi="Times New Roman" w:cs="Times New Roman"/>
        </w:rPr>
        <w:t xml:space="preserve"> l</w:t>
      </w:r>
      <w:r w:rsidR="006A5C6B" w:rsidRPr="00932C9B">
        <w:rPr>
          <w:rFonts w:ascii="Times New Roman" w:hAnsi="Times New Roman" w:cs="Times New Roman"/>
        </w:rPr>
        <w:t>iving in</w:t>
      </w:r>
      <w:r w:rsidR="006A5C6B" w:rsidRPr="00932C9B">
        <w:rPr>
          <w:rFonts w:ascii="Times New Roman" w:hAnsi="Times New Roman" w:cs="Times New Roman" w:hint="eastAsia"/>
          <w:lang w:eastAsia="ja-JP"/>
        </w:rPr>
        <w:t xml:space="preserve"> Thingangyun</w:t>
      </w:r>
      <w:r w:rsidR="00513531" w:rsidRPr="00932C9B">
        <w:rPr>
          <w:rFonts w:ascii="Times New Roman" w:hAnsi="Times New Roman" w:cs="Times New Roman"/>
        </w:rPr>
        <w:t xml:space="preserve"> </w:t>
      </w:r>
      <w:r w:rsidR="006A5C6B" w:rsidRPr="00932C9B">
        <w:rPr>
          <w:rFonts w:ascii="Times New Roman" w:hAnsi="Times New Roman" w:cs="Times New Roman"/>
        </w:rPr>
        <w:t>Township</w:t>
      </w:r>
      <w:r w:rsidR="00513531" w:rsidRPr="00932C9B">
        <w:rPr>
          <w:rFonts w:ascii="Times New Roman" w:hAnsi="Times New Roman" w:cs="Times New Roman"/>
        </w:rPr>
        <w:t xml:space="preserve"> for more than 6 months.</w:t>
      </w:r>
    </w:p>
    <w:p w:rsidR="00C278DD" w:rsidRDefault="00C278DD" w:rsidP="009B3483">
      <w:pPr>
        <w:rPr>
          <w:rFonts w:ascii="Times New Roman" w:hAnsi="Times New Roman" w:cs="Times New Roman"/>
          <w:lang w:eastAsia="ja-JP"/>
        </w:rPr>
      </w:pPr>
    </w:p>
    <w:p w:rsidR="00C278DD" w:rsidRDefault="00C278DD" w:rsidP="009B3483">
      <w:pPr>
        <w:rPr>
          <w:rFonts w:ascii="Times New Roman" w:hAnsi="Times New Roman" w:cs="Times New Roman"/>
          <w:lang w:eastAsia="ja-JP"/>
        </w:rPr>
      </w:pPr>
    </w:p>
    <w:p w:rsidR="00C278DD" w:rsidRDefault="00C278DD" w:rsidP="009B3483">
      <w:pPr>
        <w:rPr>
          <w:rFonts w:ascii="Times New Roman" w:hAnsi="Times New Roman" w:cs="Times New Roman"/>
          <w:lang w:eastAsia="ja-JP"/>
        </w:rPr>
      </w:pPr>
    </w:p>
    <w:p w:rsidR="00C278DD" w:rsidRPr="00C278DD" w:rsidRDefault="00C278DD" w:rsidP="009B3483">
      <w:pPr>
        <w:rPr>
          <w:rFonts w:ascii="Times New Roman" w:hAnsi="Times New Roman" w:cs="Times New Roman"/>
          <w:lang w:eastAsia="ja-JP"/>
        </w:rPr>
      </w:pPr>
    </w:p>
    <w:p w:rsidR="004608E3" w:rsidRPr="00932C9B" w:rsidRDefault="004608E3" w:rsidP="009B3483">
      <w:pPr>
        <w:rPr>
          <w:rFonts w:ascii="Times New Roman" w:hAnsi="Times New Roman" w:cs="Times New Roman"/>
          <w:b/>
        </w:rPr>
      </w:pPr>
      <w:r w:rsidRPr="00932C9B">
        <w:rPr>
          <w:rFonts w:ascii="Times New Roman" w:hAnsi="Times New Roman" w:cs="Times New Roman"/>
          <w:b/>
        </w:rPr>
        <w:lastRenderedPageBreak/>
        <w:t>Instruction: Ci</w:t>
      </w:r>
      <w:r w:rsidR="00C278DD">
        <w:rPr>
          <w:rFonts w:ascii="Times New Roman" w:hAnsi="Times New Roman" w:cs="Times New Roman"/>
          <w:b/>
        </w:rPr>
        <w:t xml:space="preserve">rcle the answers, which are </w:t>
      </w:r>
      <w:r w:rsidR="00C278DD">
        <w:rPr>
          <w:rFonts w:ascii="Times New Roman" w:hAnsi="Times New Roman" w:cs="Times New Roman" w:hint="eastAsia"/>
          <w:b/>
          <w:lang w:eastAsia="ja-JP"/>
        </w:rPr>
        <w:t xml:space="preserve">responded by the participants </w:t>
      </w:r>
      <w:r w:rsidRPr="00932C9B">
        <w:rPr>
          <w:rFonts w:ascii="Times New Roman" w:hAnsi="Times New Roman" w:cs="Times New Roman"/>
          <w:b/>
        </w:rPr>
        <w:t>or fill in the blank area</w:t>
      </w:r>
      <w:r w:rsidR="00542136">
        <w:rPr>
          <w:rFonts w:ascii="Times New Roman" w:hAnsi="Times New Roman" w:cs="Times New Roman"/>
          <w:b/>
        </w:rPr>
        <w:t>s</w:t>
      </w:r>
      <w:r w:rsidRPr="00932C9B">
        <w:rPr>
          <w:rFonts w:ascii="Times New Roman" w:hAnsi="Times New Roman" w:cs="Times New Roman"/>
          <w:b/>
        </w:rPr>
        <w:t>. Thank you for your participation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116"/>
        <w:gridCol w:w="3419"/>
        <w:gridCol w:w="2620"/>
        <w:gridCol w:w="94"/>
        <w:gridCol w:w="921"/>
        <w:gridCol w:w="1406"/>
      </w:tblGrid>
      <w:tr w:rsidR="007E3B4A" w:rsidRPr="00932C9B" w:rsidTr="00AE150F">
        <w:tc>
          <w:tcPr>
            <w:tcW w:w="583" w:type="pct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785" w:type="pct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1368" w:type="pct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Answers</w:t>
            </w:r>
          </w:p>
        </w:tc>
        <w:tc>
          <w:tcPr>
            <w:tcW w:w="530" w:type="pct"/>
            <w:gridSpan w:val="2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Option</w:t>
            </w:r>
          </w:p>
        </w:tc>
        <w:tc>
          <w:tcPr>
            <w:tcW w:w="734" w:type="pct"/>
          </w:tcPr>
          <w:p w:rsidR="007E3B4A" w:rsidRPr="00932C9B" w:rsidRDefault="00F90D63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/>
                <w:b/>
              </w:rPr>
              <w:t>Skip</w:t>
            </w:r>
          </w:p>
        </w:tc>
      </w:tr>
      <w:tr w:rsidR="007E3B4A" w:rsidRPr="00932C9B" w:rsidTr="00DE5C72">
        <w:tc>
          <w:tcPr>
            <w:tcW w:w="5000" w:type="pct"/>
            <w:gridSpan w:val="6"/>
          </w:tcPr>
          <w:p w:rsidR="007E3B4A" w:rsidRPr="00932C9B" w:rsidRDefault="00302B1A" w:rsidP="00302B1A">
            <w:pPr>
              <w:rPr>
                <w:rFonts w:ascii="Times New Roman" w:hAnsi="Times New Roman" w:cs="Times New Roman"/>
                <w:b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1. </w:t>
            </w:r>
            <w:r w:rsidR="007E3B4A" w:rsidRPr="00932C9B">
              <w:rPr>
                <w:rFonts w:ascii="Times New Roman" w:hAnsi="Times New Roman" w:cs="Times New Roman"/>
                <w:b/>
              </w:rPr>
              <w:t>Socio-demographic characteristics</w:t>
            </w:r>
          </w:p>
        </w:tc>
      </w:tr>
      <w:tr w:rsidR="007E3B4A" w:rsidRPr="00932C9B" w:rsidTr="00AE150F">
        <w:tc>
          <w:tcPr>
            <w:tcW w:w="583" w:type="pct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785" w:type="pct"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How old are you? (Completed year)</w:t>
            </w:r>
          </w:p>
        </w:tc>
        <w:tc>
          <w:tcPr>
            <w:tcW w:w="1368" w:type="pct"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gridSpan w:val="2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2DF" w:rsidRPr="00932C9B" w:rsidTr="00AE150F">
        <w:trPr>
          <w:trHeight w:val="86"/>
        </w:trPr>
        <w:tc>
          <w:tcPr>
            <w:tcW w:w="583" w:type="pct"/>
            <w:vMerge w:val="restart"/>
          </w:tcPr>
          <w:p w:rsidR="005772DF" w:rsidRPr="00932C9B" w:rsidRDefault="005772DF" w:rsidP="005772DF">
            <w:pPr>
              <w:spacing w:after="20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Q2</w:t>
            </w:r>
          </w:p>
        </w:tc>
        <w:tc>
          <w:tcPr>
            <w:tcW w:w="1785" w:type="pct"/>
            <w:vMerge w:val="restart"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at is your religion?</w:t>
            </w:r>
          </w:p>
        </w:tc>
        <w:tc>
          <w:tcPr>
            <w:tcW w:w="1368" w:type="pct"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Buddhist </w:t>
            </w:r>
          </w:p>
        </w:tc>
        <w:tc>
          <w:tcPr>
            <w:tcW w:w="530" w:type="pct"/>
            <w:gridSpan w:val="2"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2DF" w:rsidRPr="00932C9B" w:rsidTr="00AE150F">
        <w:trPr>
          <w:trHeight w:val="85"/>
        </w:trPr>
        <w:tc>
          <w:tcPr>
            <w:tcW w:w="583" w:type="pct"/>
            <w:vMerge/>
          </w:tcPr>
          <w:p w:rsidR="005772DF" w:rsidRPr="00932C9B" w:rsidRDefault="005772DF" w:rsidP="005772D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Christian </w:t>
            </w:r>
          </w:p>
        </w:tc>
        <w:tc>
          <w:tcPr>
            <w:tcW w:w="530" w:type="pct"/>
            <w:gridSpan w:val="2"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2DF" w:rsidRPr="00932C9B" w:rsidTr="00AE150F">
        <w:trPr>
          <w:trHeight w:val="85"/>
        </w:trPr>
        <w:tc>
          <w:tcPr>
            <w:tcW w:w="583" w:type="pct"/>
            <w:vMerge/>
          </w:tcPr>
          <w:p w:rsidR="005772DF" w:rsidRPr="00932C9B" w:rsidRDefault="005772DF" w:rsidP="005772D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Muslim </w:t>
            </w:r>
          </w:p>
        </w:tc>
        <w:tc>
          <w:tcPr>
            <w:tcW w:w="530" w:type="pct"/>
            <w:gridSpan w:val="2"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2DF" w:rsidRPr="00932C9B" w:rsidTr="00AE150F">
        <w:trPr>
          <w:trHeight w:val="85"/>
        </w:trPr>
        <w:tc>
          <w:tcPr>
            <w:tcW w:w="583" w:type="pct"/>
            <w:vMerge/>
          </w:tcPr>
          <w:p w:rsidR="005772DF" w:rsidRPr="00932C9B" w:rsidRDefault="005772DF" w:rsidP="005772D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Hindu </w:t>
            </w:r>
          </w:p>
        </w:tc>
        <w:tc>
          <w:tcPr>
            <w:tcW w:w="530" w:type="pct"/>
            <w:gridSpan w:val="2"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2DF" w:rsidRPr="00932C9B" w:rsidTr="00AE150F">
        <w:trPr>
          <w:trHeight w:val="85"/>
        </w:trPr>
        <w:tc>
          <w:tcPr>
            <w:tcW w:w="583" w:type="pct"/>
            <w:vMerge/>
          </w:tcPr>
          <w:p w:rsidR="005772DF" w:rsidRPr="00932C9B" w:rsidRDefault="005772DF" w:rsidP="005772D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772DF" w:rsidRPr="00932C9B" w:rsidRDefault="005772D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thers </w:t>
            </w:r>
          </w:p>
        </w:tc>
        <w:tc>
          <w:tcPr>
            <w:tcW w:w="530" w:type="pct"/>
            <w:gridSpan w:val="2"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5772DF" w:rsidRPr="00932C9B" w:rsidRDefault="005772D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B4A" w:rsidRPr="00932C9B" w:rsidTr="00AE150F">
        <w:tc>
          <w:tcPr>
            <w:tcW w:w="583" w:type="pct"/>
            <w:vMerge w:val="restart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5D4481"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1785" w:type="pct"/>
            <w:vMerge w:val="restart"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What is your ethnicity?</w:t>
            </w:r>
          </w:p>
        </w:tc>
        <w:tc>
          <w:tcPr>
            <w:tcW w:w="1368" w:type="pct"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Bamar</w:t>
            </w:r>
          </w:p>
        </w:tc>
        <w:tc>
          <w:tcPr>
            <w:tcW w:w="530" w:type="pct"/>
            <w:gridSpan w:val="2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B4A" w:rsidRPr="00932C9B" w:rsidTr="00AE150F">
        <w:tc>
          <w:tcPr>
            <w:tcW w:w="583" w:type="pct"/>
            <w:vMerge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National Races</w:t>
            </w:r>
          </w:p>
        </w:tc>
        <w:tc>
          <w:tcPr>
            <w:tcW w:w="530" w:type="pct"/>
            <w:gridSpan w:val="2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B4A" w:rsidRPr="00932C9B" w:rsidTr="00AE150F">
        <w:tc>
          <w:tcPr>
            <w:tcW w:w="583" w:type="pct"/>
            <w:vMerge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7E3B4A" w:rsidRPr="00932C9B" w:rsidRDefault="007E3B4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530" w:type="pct"/>
            <w:gridSpan w:val="2"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vMerge/>
          </w:tcPr>
          <w:p w:rsidR="007E3B4A" w:rsidRPr="00932C9B" w:rsidRDefault="007E3B4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 w:val="restart"/>
          </w:tcPr>
          <w:p w:rsidR="00C45D6C" w:rsidRPr="00932C9B" w:rsidRDefault="005D4481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1785" w:type="pct"/>
            <w:vMerge w:val="restar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What is the highest education or year of school you completed?</w:t>
            </w: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 xml:space="preserve">Illiterate </w:t>
            </w:r>
          </w:p>
        </w:tc>
        <w:tc>
          <w:tcPr>
            <w:tcW w:w="530" w:type="pct"/>
            <w:gridSpan w:val="2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Read and write</w:t>
            </w:r>
          </w:p>
        </w:tc>
        <w:tc>
          <w:tcPr>
            <w:tcW w:w="530" w:type="pct"/>
            <w:gridSpan w:val="2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Primary School completed</w:t>
            </w:r>
          </w:p>
        </w:tc>
        <w:tc>
          <w:tcPr>
            <w:tcW w:w="530" w:type="pct"/>
            <w:gridSpan w:val="2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Middle School completed</w:t>
            </w:r>
          </w:p>
        </w:tc>
        <w:tc>
          <w:tcPr>
            <w:tcW w:w="530" w:type="pct"/>
            <w:gridSpan w:val="2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High School completed</w:t>
            </w:r>
          </w:p>
        </w:tc>
        <w:tc>
          <w:tcPr>
            <w:tcW w:w="530" w:type="pct"/>
            <w:gridSpan w:val="2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F96189" w:rsidP="00C45D6C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Graduate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and above </w:t>
            </w:r>
          </w:p>
        </w:tc>
        <w:tc>
          <w:tcPr>
            <w:tcW w:w="530" w:type="pct"/>
            <w:gridSpan w:val="2"/>
          </w:tcPr>
          <w:p w:rsidR="00C45D6C" w:rsidRPr="00932C9B" w:rsidRDefault="00F96189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 w:val="restart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5D4481"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1785" w:type="pct"/>
            <w:vMerge w:val="restar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 xml:space="preserve">What is your </w:t>
            </w:r>
            <w:r w:rsidR="00CF15C4" w:rsidRPr="00932C9B">
              <w:rPr>
                <w:rFonts w:ascii="Times New Roman" w:hAnsi="Times New Roman" w:cs="Times New Roman" w:hint="eastAsia"/>
                <w:lang w:eastAsia="ja-JP"/>
              </w:rPr>
              <w:t xml:space="preserve">present </w:t>
            </w:r>
            <w:r w:rsidRPr="00932C9B">
              <w:rPr>
                <w:rFonts w:ascii="Times New Roman" w:hAnsi="Times New Roman" w:cs="Times New Roman"/>
              </w:rPr>
              <w:t>occupation?</w:t>
            </w:r>
          </w:p>
        </w:tc>
        <w:tc>
          <w:tcPr>
            <w:tcW w:w="1368" w:type="pct"/>
          </w:tcPr>
          <w:p w:rsidR="00C45D6C" w:rsidRPr="00932C9B" w:rsidRDefault="007C5939" w:rsidP="00C45D6C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U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employed </w:t>
            </w:r>
          </w:p>
        </w:tc>
        <w:tc>
          <w:tcPr>
            <w:tcW w:w="530" w:type="pct"/>
            <w:gridSpan w:val="2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80F0D" w:rsidP="00C45D6C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Government worker</w:t>
            </w:r>
          </w:p>
        </w:tc>
        <w:tc>
          <w:tcPr>
            <w:tcW w:w="530" w:type="pct"/>
            <w:gridSpan w:val="2"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Private sectors</w:t>
            </w:r>
          </w:p>
        </w:tc>
        <w:tc>
          <w:tcPr>
            <w:tcW w:w="530" w:type="pct"/>
            <w:gridSpan w:val="2"/>
          </w:tcPr>
          <w:p w:rsidR="00C45D6C" w:rsidRPr="00932C9B" w:rsidRDefault="00C80F0D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Farmer</w:t>
            </w:r>
          </w:p>
        </w:tc>
        <w:tc>
          <w:tcPr>
            <w:tcW w:w="530" w:type="pct"/>
            <w:gridSpan w:val="2"/>
          </w:tcPr>
          <w:p w:rsidR="00C45D6C" w:rsidRPr="00932C9B" w:rsidRDefault="00C80F0D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Labor or driver</w:t>
            </w:r>
          </w:p>
        </w:tc>
        <w:tc>
          <w:tcPr>
            <w:tcW w:w="530" w:type="pct"/>
            <w:gridSpan w:val="2"/>
          </w:tcPr>
          <w:p w:rsidR="00C45D6C" w:rsidRPr="00932C9B" w:rsidRDefault="00C80F0D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Own business</w:t>
            </w:r>
          </w:p>
        </w:tc>
        <w:tc>
          <w:tcPr>
            <w:tcW w:w="530" w:type="pct"/>
            <w:gridSpan w:val="2"/>
          </w:tcPr>
          <w:p w:rsidR="00C45D6C" w:rsidRPr="00932C9B" w:rsidRDefault="00C80F0D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D6C" w:rsidRPr="00932C9B" w:rsidTr="00AE150F">
        <w:tc>
          <w:tcPr>
            <w:tcW w:w="583" w:type="pct"/>
            <w:vMerge/>
          </w:tcPr>
          <w:p w:rsidR="00C45D6C" w:rsidRPr="00932C9B" w:rsidRDefault="00C45D6C" w:rsidP="00C45D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C45D6C" w:rsidRPr="00932C9B" w:rsidRDefault="00C45D6C" w:rsidP="00C45D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530" w:type="pct"/>
            <w:gridSpan w:val="2"/>
          </w:tcPr>
          <w:p w:rsidR="00C45D6C" w:rsidRPr="00932C9B" w:rsidRDefault="00C80F0D" w:rsidP="00C45D6C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C45D6C" w:rsidRPr="00932C9B" w:rsidRDefault="00C45D6C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AE150F">
        <w:tc>
          <w:tcPr>
            <w:tcW w:w="583" w:type="pct"/>
          </w:tcPr>
          <w:p w:rsidR="00EA41FE" w:rsidRPr="00932C9B" w:rsidRDefault="005D4481" w:rsidP="00FE693F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1785" w:type="pct"/>
          </w:tcPr>
          <w:p w:rsidR="00EA41FE" w:rsidRPr="00932C9B" w:rsidRDefault="00AE150F" w:rsidP="00AE15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ow much</w:t>
            </w:r>
            <w:r w:rsidR="00E536BE" w:rsidRPr="00932C9B">
              <w:rPr>
                <w:rFonts w:ascii="Times New Roman" w:hAnsi="Times New Roman" w:cs="Times New Roman" w:hint="eastAsia"/>
                <w:lang w:eastAsia="ja-JP"/>
              </w:rPr>
              <w:t xml:space="preserve"> is your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income per month?</w:t>
            </w:r>
          </w:p>
        </w:tc>
        <w:tc>
          <w:tcPr>
            <w:tcW w:w="1898" w:type="pct"/>
            <w:gridSpan w:val="3"/>
          </w:tcPr>
          <w:p w:rsidR="00EA41FE" w:rsidRPr="00932C9B" w:rsidRDefault="00EA41FE" w:rsidP="00FE69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In local currency (kyats)</w:t>
            </w:r>
          </w:p>
        </w:tc>
        <w:tc>
          <w:tcPr>
            <w:tcW w:w="734" w:type="pct"/>
          </w:tcPr>
          <w:p w:rsidR="00EA41FE" w:rsidRPr="00932C9B" w:rsidRDefault="00565BCB" w:rsidP="00FE693F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kip if the respondent is unemployed </w:t>
            </w:r>
          </w:p>
        </w:tc>
      </w:tr>
      <w:tr w:rsidR="00AE150F" w:rsidRPr="00932C9B" w:rsidTr="00D506C4">
        <w:trPr>
          <w:trHeight w:val="602"/>
        </w:trPr>
        <w:tc>
          <w:tcPr>
            <w:tcW w:w="583" w:type="pct"/>
            <w:vMerge w:val="restart"/>
          </w:tcPr>
          <w:p w:rsidR="00AE150F" w:rsidRPr="00932C9B" w:rsidRDefault="00AE150F" w:rsidP="00AE150F">
            <w:pPr>
              <w:spacing w:after="200"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Q7</w:t>
            </w:r>
          </w:p>
        </w:tc>
        <w:tc>
          <w:tcPr>
            <w:tcW w:w="1785" w:type="pct"/>
            <w:vMerge w:val="restart"/>
          </w:tcPr>
          <w:p w:rsidR="00AE150F" w:rsidRPr="00932C9B" w:rsidRDefault="00AE150F" w:rsidP="00AE150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at is the situation of your income?</w:t>
            </w:r>
          </w:p>
        </w:tc>
        <w:tc>
          <w:tcPr>
            <w:tcW w:w="1417" w:type="pct"/>
            <w:gridSpan w:val="2"/>
          </w:tcPr>
          <w:p w:rsidR="00AE150F" w:rsidRPr="00932C9B" w:rsidRDefault="00AE150F" w:rsidP="00AE150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Regular</w:t>
            </w:r>
          </w:p>
        </w:tc>
        <w:tc>
          <w:tcPr>
            <w:tcW w:w="481" w:type="pct"/>
          </w:tcPr>
          <w:p w:rsidR="00AE150F" w:rsidRPr="00932C9B" w:rsidRDefault="00AE150F" w:rsidP="00FE693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AE150F" w:rsidRPr="00932C9B" w:rsidRDefault="00565BCB" w:rsidP="00FE693F">
            <w:pPr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kip if the respondent is unemployed</w:t>
            </w:r>
          </w:p>
        </w:tc>
      </w:tr>
      <w:tr w:rsidR="00AE150F" w:rsidRPr="00932C9B" w:rsidTr="00D506C4">
        <w:trPr>
          <w:trHeight w:val="134"/>
        </w:trPr>
        <w:tc>
          <w:tcPr>
            <w:tcW w:w="583" w:type="pct"/>
            <w:vMerge/>
          </w:tcPr>
          <w:p w:rsidR="00AE150F" w:rsidRPr="00932C9B" w:rsidRDefault="00AE150F" w:rsidP="00AE150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AE150F" w:rsidRPr="00932C9B" w:rsidRDefault="00AE150F" w:rsidP="00AE150F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AE150F" w:rsidRPr="00932C9B" w:rsidRDefault="00AE150F" w:rsidP="00AE150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t regular</w:t>
            </w:r>
          </w:p>
        </w:tc>
        <w:tc>
          <w:tcPr>
            <w:tcW w:w="481" w:type="pct"/>
          </w:tcPr>
          <w:p w:rsidR="00AE150F" w:rsidRPr="00932C9B" w:rsidRDefault="00AE150F" w:rsidP="00FE693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AE150F" w:rsidRPr="00932C9B" w:rsidRDefault="00AE150F" w:rsidP="00FE69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7EF" w:rsidRPr="00932C9B" w:rsidTr="00D506C4">
        <w:trPr>
          <w:trHeight w:val="202"/>
        </w:trPr>
        <w:tc>
          <w:tcPr>
            <w:tcW w:w="583" w:type="pct"/>
            <w:vMerge w:val="restart"/>
          </w:tcPr>
          <w:p w:rsidR="009767EF" w:rsidRPr="00932C9B" w:rsidRDefault="009767EF" w:rsidP="00FE693F">
            <w:pPr>
              <w:jc w:val="center"/>
              <w:rPr>
                <w:rFonts w:ascii="Times New Roman" w:hAnsi="Times New Roman" w:cs="Times New Roman"/>
              </w:rPr>
            </w:pPr>
            <w:r w:rsidRPr="00C33197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785" w:type="pct"/>
            <w:vMerge w:val="restart"/>
          </w:tcPr>
          <w:p w:rsidR="009767EF" w:rsidRPr="00932C9B" w:rsidRDefault="009767EF" w:rsidP="00FE693F">
            <w:pPr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What is the character of your marriage?</w:t>
            </w:r>
          </w:p>
        </w:tc>
        <w:tc>
          <w:tcPr>
            <w:tcW w:w="1417" w:type="pct"/>
            <w:gridSpan w:val="2"/>
          </w:tcPr>
          <w:p w:rsidR="009767EF" w:rsidRPr="00932C9B" w:rsidRDefault="009767EF" w:rsidP="00FE693F">
            <w:pPr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 xml:space="preserve">Monogamous </w:t>
            </w:r>
          </w:p>
        </w:tc>
        <w:tc>
          <w:tcPr>
            <w:tcW w:w="481" w:type="pct"/>
          </w:tcPr>
          <w:p w:rsidR="009767EF" w:rsidRPr="00932C9B" w:rsidRDefault="009767EF" w:rsidP="00FE693F">
            <w:pPr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9767EF" w:rsidRPr="00932C9B" w:rsidRDefault="009767E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67EF" w:rsidRPr="00932C9B" w:rsidTr="00D506C4">
        <w:trPr>
          <w:trHeight w:val="202"/>
        </w:trPr>
        <w:tc>
          <w:tcPr>
            <w:tcW w:w="583" w:type="pct"/>
            <w:vMerge/>
          </w:tcPr>
          <w:p w:rsidR="009767EF" w:rsidRPr="00932C9B" w:rsidRDefault="009767EF" w:rsidP="00FE693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85" w:type="pct"/>
            <w:vMerge/>
          </w:tcPr>
          <w:p w:rsidR="009767EF" w:rsidRPr="00932C9B" w:rsidRDefault="009767EF" w:rsidP="00FE69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9767EF" w:rsidRPr="00932C9B" w:rsidRDefault="009767EF" w:rsidP="00FE693F">
            <w:pPr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 xml:space="preserve">Polygamous </w:t>
            </w:r>
          </w:p>
        </w:tc>
        <w:tc>
          <w:tcPr>
            <w:tcW w:w="481" w:type="pct"/>
          </w:tcPr>
          <w:p w:rsidR="009767EF" w:rsidRPr="00932C9B" w:rsidRDefault="009767EF" w:rsidP="00FE693F">
            <w:pPr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9767EF" w:rsidRPr="00932C9B" w:rsidRDefault="009767E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C33197">
        <w:trPr>
          <w:trHeight w:val="386"/>
        </w:trPr>
        <w:tc>
          <w:tcPr>
            <w:tcW w:w="583" w:type="pct"/>
            <w:vMerge w:val="restart"/>
          </w:tcPr>
          <w:p w:rsidR="00EA41FE" w:rsidRPr="00932C9B" w:rsidRDefault="005D4481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8E3E17" w:rsidRPr="00932C9B">
              <w:rPr>
                <w:rFonts w:ascii="Times New Roman" w:hAnsi="Times New Roman" w:cs="Times New Roman" w:hint="eastAsia"/>
                <w:lang w:eastAsia="ja-JP"/>
              </w:rPr>
              <w:t>9</w:t>
            </w:r>
          </w:p>
        </w:tc>
        <w:tc>
          <w:tcPr>
            <w:tcW w:w="1785" w:type="pct"/>
            <w:vMerge w:val="restart"/>
          </w:tcPr>
          <w:p w:rsidR="001733A8" w:rsidRPr="00932C9B" w:rsidRDefault="001733A8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Are you currently living with </w:t>
            </w:r>
            <w:r w:rsidR="002B1A4B" w:rsidRPr="00932C9B">
              <w:rPr>
                <w:rFonts w:ascii="Times New Roman" w:hAnsi="Times New Roman" w:cs="Times New Roman" w:hint="eastAsia"/>
                <w:lang w:eastAsia="ja-JP"/>
              </w:rPr>
              <w:t>your spouse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  <w:p w:rsidR="001733A8" w:rsidRPr="00932C9B" w:rsidRDefault="001733A8" w:rsidP="001733A8">
            <w:pPr>
              <w:rPr>
                <w:rFonts w:ascii="Times New Roman" w:hAnsi="Times New Roman" w:cs="Times New Roman"/>
                <w:lang w:eastAsia="ja-JP"/>
              </w:rPr>
            </w:pPr>
          </w:p>
          <w:p w:rsidR="00EA41FE" w:rsidRPr="00932C9B" w:rsidRDefault="00EA41FE" w:rsidP="001733A8">
            <w:pPr>
              <w:ind w:right="360"/>
              <w:jc w:val="right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1733A8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</w:p>
        </w:tc>
        <w:tc>
          <w:tcPr>
            <w:tcW w:w="481" w:type="pct"/>
          </w:tcPr>
          <w:p w:rsidR="00EA41FE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C33197">
        <w:trPr>
          <w:trHeight w:val="440"/>
        </w:trPr>
        <w:tc>
          <w:tcPr>
            <w:tcW w:w="583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1733A8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481" w:type="pct"/>
          </w:tcPr>
          <w:p w:rsidR="00EA41FE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BE2" w:rsidRPr="00932C9B" w:rsidTr="00D506C4">
        <w:trPr>
          <w:trHeight w:val="467"/>
        </w:trPr>
        <w:tc>
          <w:tcPr>
            <w:tcW w:w="583" w:type="pct"/>
          </w:tcPr>
          <w:p w:rsidR="00D77BE2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10</w:t>
            </w:r>
          </w:p>
        </w:tc>
        <w:tc>
          <w:tcPr>
            <w:tcW w:w="1785" w:type="pct"/>
          </w:tcPr>
          <w:p w:rsidR="00D77BE2" w:rsidRPr="00932C9B" w:rsidRDefault="00D77BE2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ow old is your spouse?</w:t>
            </w:r>
          </w:p>
        </w:tc>
        <w:tc>
          <w:tcPr>
            <w:tcW w:w="1417" w:type="pct"/>
            <w:gridSpan w:val="2"/>
          </w:tcPr>
          <w:p w:rsidR="00D77BE2" w:rsidRPr="00932C9B" w:rsidRDefault="00D77BE2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481" w:type="pct"/>
          </w:tcPr>
          <w:p w:rsidR="00D77BE2" w:rsidRPr="00932C9B" w:rsidRDefault="00D77BE2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734" w:type="pct"/>
          </w:tcPr>
          <w:p w:rsidR="00D77BE2" w:rsidRPr="00932C9B" w:rsidRDefault="00D77BE2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4A19" w:rsidRPr="00932C9B" w:rsidTr="00D506C4">
        <w:trPr>
          <w:trHeight w:val="78"/>
        </w:trPr>
        <w:tc>
          <w:tcPr>
            <w:tcW w:w="583" w:type="pct"/>
            <w:vMerge w:val="restart"/>
          </w:tcPr>
          <w:p w:rsidR="00864A19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11</w:t>
            </w:r>
          </w:p>
        </w:tc>
        <w:tc>
          <w:tcPr>
            <w:tcW w:w="1785" w:type="pct"/>
            <w:vMerge w:val="restart"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at is your spouse</w:t>
            </w:r>
            <w:r w:rsidRPr="00932C9B">
              <w:rPr>
                <w:rFonts w:ascii="Times New Roman" w:hAnsi="Times New Roman" w:cs="Times New Roman"/>
                <w:lang w:eastAsia="ja-JP"/>
              </w:rPr>
              <w:t>’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s education?</w:t>
            </w:r>
          </w:p>
        </w:tc>
        <w:tc>
          <w:tcPr>
            <w:tcW w:w="1417" w:type="pct"/>
            <w:gridSpan w:val="2"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Illiterate </w:t>
            </w:r>
          </w:p>
        </w:tc>
        <w:tc>
          <w:tcPr>
            <w:tcW w:w="481" w:type="pct"/>
          </w:tcPr>
          <w:p w:rsidR="00864A19" w:rsidRPr="00932C9B" w:rsidRDefault="00FD0E4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4A19" w:rsidRPr="00932C9B" w:rsidTr="00D506C4">
        <w:trPr>
          <w:trHeight w:val="77"/>
        </w:trPr>
        <w:tc>
          <w:tcPr>
            <w:tcW w:w="583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R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ead and write </w:t>
            </w:r>
          </w:p>
        </w:tc>
        <w:tc>
          <w:tcPr>
            <w:tcW w:w="481" w:type="pct"/>
          </w:tcPr>
          <w:p w:rsidR="00864A19" w:rsidRPr="00932C9B" w:rsidRDefault="00FD0E4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4A19" w:rsidRPr="00932C9B" w:rsidTr="00D506C4">
        <w:trPr>
          <w:trHeight w:val="77"/>
        </w:trPr>
        <w:tc>
          <w:tcPr>
            <w:tcW w:w="583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Primary school completed </w:t>
            </w:r>
          </w:p>
        </w:tc>
        <w:tc>
          <w:tcPr>
            <w:tcW w:w="481" w:type="pct"/>
          </w:tcPr>
          <w:p w:rsidR="00864A19" w:rsidRPr="00932C9B" w:rsidRDefault="00FD0E4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4A19" w:rsidRPr="00932C9B" w:rsidTr="00D506C4">
        <w:trPr>
          <w:trHeight w:val="77"/>
        </w:trPr>
        <w:tc>
          <w:tcPr>
            <w:tcW w:w="583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Middle school completed </w:t>
            </w:r>
          </w:p>
        </w:tc>
        <w:tc>
          <w:tcPr>
            <w:tcW w:w="481" w:type="pct"/>
          </w:tcPr>
          <w:p w:rsidR="00864A19" w:rsidRPr="00932C9B" w:rsidRDefault="00FD0E4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4A19" w:rsidRPr="00932C9B" w:rsidTr="00D506C4">
        <w:trPr>
          <w:trHeight w:val="77"/>
        </w:trPr>
        <w:tc>
          <w:tcPr>
            <w:tcW w:w="583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High school </w:t>
            </w:r>
            <w:r w:rsidRPr="00932C9B">
              <w:rPr>
                <w:rFonts w:ascii="Times New Roman" w:hAnsi="Times New Roman" w:cs="Times New Roman"/>
                <w:lang w:eastAsia="ja-JP"/>
              </w:rPr>
              <w:t>completed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481" w:type="pct"/>
          </w:tcPr>
          <w:p w:rsidR="00864A19" w:rsidRPr="00932C9B" w:rsidRDefault="00FD0E4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4A19" w:rsidRPr="00932C9B" w:rsidTr="00D506C4">
        <w:trPr>
          <w:trHeight w:val="77"/>
        </w:trPr>
        <w:tc>
          <w:tcPr>
            <w:tcW w:w="583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64A19" w:rsidRPr="00932C9B" w:rsidRDefault="00864A1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864A19" w:rsidRPr="00932C9B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Graduate and above </w:t>
            </w:r>
            <w:r w:rsidR="00864A19"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481" w:type="pct"/>
          </w:tcPr>
          <w:p w:rsidR="00864A19" w:rsidRPr="00932C9B" w:rsidRDefault="00FD0E4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864A19" w:rsidRPr="00932C9B" w:rsidRDefault="00864A1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D506C4">
        <w:tc>
          <w:tcPr>
            <w:tcW w:w="583" w:type="pct"/>
            <w:vMerge w:val="restart"/>
          </w:tcPr>
          <w:p w:rsidR="00EA41FE" w:rsidRPr="00932C9B" w:rsidRDefault="00F96189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lastRenderedPageBreak/>
              <w:t>Q</w:t>
            </w:r>
            <w:r w:rsidR="00C33197">
              <w:rPr>
                <w:rFonts w:ascii="Times New Roman" w:hAnsi="Times New Roman" w:cs="Times New Roman" w:hint="eastAsia"/>
                <w:lang w:eastAsia="ja-JP"/>
              </w:rPr>
              <w:t>12</w:t>
            </w:r>
          </w:p>
        </w:tc>
        <w:tc>
          <w:tcPr>
            <w:tcW w:w="1785" w:type="pct"/>
            <w:vMerge w:val="restart"/>
          </w:tcPr>
          <w:p w:rsidR="00EA41FE" w:rsidRPr="00932C9B" w:rsidRDefault="007C593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 xml:space="preserve">What is your </w:t>
            </w:r>
            <w:r w:rsidR="00864A19" w:rsidRPr="00932C9B">
              <w:rPr>
                <w:rFonts w:ascii="Times New Roman" w:hAnsi="Times New Roman" w:cs="Times New Roman"/>
                <w:lang w:eastAsia="ja-JP"/>
              </w:rPr>
              <w:t>spouse</w:t>
            </w:r>
            <w:r w:rsidR="00EA41FE" w:rsidRPr="00932C9B">
              <w:rPr>
                <w:rFonts w:ascii="Times New Roman" w:hAnsi="Times New Roman" w:cs="Times New Roman"/>
              </w:rPr>
              <w:t>’s occupation?</w:t>
            </w:r>
          </w:p>
        </w:tc>
        <w:tc>
          <w:tcPr>
            <w:tcW w:w="1417" w:type="pct"/>
            <w:gridSpan w:val="2"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Unemployed</w:t>
            </w:r>
            <w:r w:rsidR="00D506C4" w:rsidRPr="00932C9B">
              <w:rPr>
                <w:rFonts w:ascii="Times New Roman" w:hAnsi="Times New Roman" w:cs="Times New Roman"/>
              </w:rPr>
              <w:t>/</w:t>
            </w:r>
            <w:r w:rsidR="00D506C4" w:rsidRPr="00C33197">
              <w:rPr>
                <w:rFonts w:ascii="Times New Roman" w:hAnsi="Times New Roman" w:cs="Times New Roman"/>
              </w:rPr>
              <w:t>House wives</w:t>
            </w:r>
          </w:p>
        </w:tc>
        <w:tc>
          <w:tcPr>
            <w:tcW w:w="481" w:type="pc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D506C4">
        <w:tc>
          <w:tcPr>
            <w:tcW w:w="583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Government worker</w:t>
            </w:r>
          </w:p>
        </w:tc>
        <w:tc>
          <w:tcPr>
            <w:tcW w:w="481" w:type="pc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D506C4">
        <w:tc>
          <w:tcPr>
            <w:tcW w:w="583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Private sectors</w:t>
            </w:r>
          </w:p>
        </w:tc>
        <w:tc>
          <w:tcPr>
            <w:tcW w:w="481" w:type="pc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D506C4">
        <w:tc>
          <w:tcPr>
            <w:tcW w:w="583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7C5939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Farmer</w:t>
            </w:r>
          </w:p>
        </w:tc>
        <w:tc>
          <w:tcPr>
            <w:tcW w:w="481" w:type="pc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D506C4">
        <w:tc>
          <w:tcPr>
            <w:tcW w:w="583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9767EF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Labor</w:t>
            </w:r>
          </w:p>
        </w:tc>
        <w:tc>
          <w:tcPr>
            <w:tcW w:w="481" w:type="pc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D506C4">
        <w:tc>
          <w:tcPr>
            <w:tcW w:w="583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7C5939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wn business </w:t>
            </w:r>
          </w:p>
        </w:tc>
        <w:tc>
          <w:tcPr>
            <w:tcW w:w="481" w:type="pc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1FE" w:rsidRPr="00932C9B" w:rsidTr="00D506C4">
        <w:tc>
          <w:tcPr>
            <w:tcW w:w="583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EA41FE" w:rsidRPr="00932C9B" w:rsidRDefault="00EA41FE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EA41FE" w:rsidRPr="00932C9B" w:rsidRDefault="007C5939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O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thers</w:t>
            </w:r>
          </w:p>
        </w:tc>
        <w:tc>
          <w:tcPr>
            <w:tcW w:w="481" w:type="pct"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pct"/>
            <w:vMerge/>
          </w:tcPr>
          <w:p w:rsidR="00EA41FE" w:rsidRPr="00932C9B" w:rsidRDefault="00EA41FE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50F" w:rsidRPr="00932C9B" w:rsidTr="00D506C4">
        <w:tc>
          <w:tcPr>
            <w:tcW w:w="583" w:type="pct"/>
          </w:tcPr>
          <w:p w:rsidR="00AE150F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13</w:t>
            </w:r>
            <w:r w:rsidR="00AE150F"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1785" w:type="pct"/>
          </w:tcPr>
          <w:p w:rsidR="00AE150F" w:rsidRPr="00932C9B" w:rsidRDefault="00AE150F" w:rsidP="00AE150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ow much is your spouse</w:t>
            </w:r>
            <w:r w:rsidRPr="00932C9B">
              <w:rPr>
                <w:rFonts w:ascii="Times New Roman" w:hAnsi="Times New Roman" w:cs="Times New Roman"/>
                <w:lang w:eastAsia="ja-JP"/>
              </w:rPr>
              <w:t>’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s income per month?</w:t>
            </w:r>
          </w:p>
        </w:tc>
        <w:tc>
          <w:tcPr>
            <w:tcW w:w="1417" w:type="pct"/>
            <w:gridSpan w:val="2"/>
          </w:tcPr>
          <w:p w:rsidR="00AE150F" w:rsidRPr="00932C9B" w:rsidRDefault="00AE150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In local currency (kyats)</w:t>
            </w:r>
          </w:p>
        </w:tc>
        <w:tc>
          <w:tcPr>
            <w:tcW w:w="481" w:type="pct"/>
          </w:tcPr>
          <w:p w:rsidR="00AE150F" w:rsidRPr="00932C9B" w:rsidRDefault="00AE150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AE150F" w:rsidRPr="00932C9B" w:rsidRDefault="00AE150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Skip if your spouse is unemployed</w:t>
            </w:r>
          </w:p>
        </w:tc>
      </w:tr>
      <w:tr w:rsidR="00AE150F" w:rsidRPr="00932C9B" w:rsidTr="00D506C4">
        <w:trPr>
          <w:trHeight w:val="503"/>
        </w:trPr>
        <w:tc>
          <w:tcPr>
            <w:tcW w:w="583" w:type="pct"/>
            <w:vMerge w:val="restart"/>
          </w:tcPr>
          <w:p w:rsidR="00AE150F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14</w:t>
            </w:r>
            <w:r w:rsidR="00AE150F"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1785" w:type="pct"/>
            <w:vMerge w:val="restart"/>
          </w:tcPr>
          <w:p w:rsidR="00AE150F" w:rsidRPr="00932C9B" w:rsidRDefault="00AE150F" w:rsidP="00AE150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at is the situation of your spouse</w:t>
            </w:r>
            <w:r w:rsidRPr="00932C9B">
              <w:rPr>
                <w:rFonts w:ascii="Times New Roman" w:hAnsi="Times New Roman" w:cs="Times New Roman"/>
                <w:lang w:eastAsia="ja-JP"/>
              </w:rPr>
              <w:t>’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s income?</w:t>
            </w:r>
          </w:p>
        </w:tc>
        <w:tc>
          <w:tcPr>
            <w:tcW w:w="1417" w:type="pct"/>
            <w:gridSpan w:val="2"/>
          </w:tcPr>
          <w:p w:rsidR="00AE150F" w:rsidRPr="00932C9B" w:rsidRDefault="00AE150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R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egular</w:t>
            </w:r>
          </w:p>
        </w:tc>
        <w:tc>
          <w:tcPr>
            <w:tcW w:w="481" w:type="pct"/>
          </w:tcPr>
          <w:p w:rsidR="00AE150F" w:rsidRPr="00932C9B" w:rsidRDefault="00AE150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AE150F" w:rsidRPr="00932C9B" w:rsidRDefault="00565BC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S</w:t>
            </w:r>
            <w:r w:rsidR="00304E4E">
              <w:rPr>
                <w:rFonts w:ascii="Times New Roman" w:hAnsi="Times New Roman" w:cs="Times New Roman" w:hint="eastAsia"/>
                <w:lang w:eastAsia="ja-JP"/>
              </w:rPr>
              <w:t>kip if your spouse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is unemployed</w:t>
            </w:r>
          </w:p>
        </w:tc>
      </w:tr>
      <w:tr w:rsidR="00AE150F" w:rsidRPr="00932C9B" w:rsidTr="00D506C4">
        <w:trPr>
          <w:trHeight w:val="134"/>
        </w:trPr>
        <w:tc>
          <w:tcPr>
            <w:tcW w:w="583" w:type="pct"/>
            <w:vMerge/>
          </w:tcPr>
          <w:p w:rsidR="00AE150F" w:rsidRPr="00932C9B" w:rsidRDefault="00AE150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AE150F" w:rsidRPr="00932C9B" w:rsidRDefault="00AE150F" w:rsidP="00AE150F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417" w:type="pct"/>
            <w:gridSpan w:val="2"/>
          </w:tcPr>
          <w:p w:rsidR="00AE150F" w:rsidRPr="00932C9B" w:rsidRDefault="00AE150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t regular</w:t>
            </w:r>
          </w:p>
        </w:tc>
        <w:tc>
          <w:tcPr>
            <w:tcW w:w="481" w:type="pct"/>
          </w:tcPr>
          <w:p w:rsidR="00AE150F" w:rsidRPr="00932C9B" w:rsidRDefault="00AE150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AE150F" w:rsidRPr="00932C9B" w:rsidRDefault="00AE150F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9D5E0D" w:rsidRPr="00932C9B" w:rsidTr="00D506C4">
        <w:tc>
          <w:tcPr>
            <w:tcW w:w="583" w:type="pct"/>
            <w:vMerge w:val="restart"/>
          </w:tcPr>
          <w:p w:rsidR="009D5E0D" w:rsidRPr="00932C9B" w:rsidRDefault="00C33197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15</w:t>
            </w:r>
          </w:p>
        </w:tc>
        <w:tc>
          <w:tcPr>
            <w:tcW w:w="1785" w:type="pct"/>
            <w:vMerge w:val="restart"/>
          </w:tcPr>
          <w:p w:rsidR="009D5E0D" w:rsidRPr="00932C9B" w:rsidRDefault="008B3FA2" w:rsidP="008B3FA2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Who usually makes 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>decision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s about health care for the family members</w:t>
            </w:r>
            <w:r w:rsidR="009D5E0D" w:rsidRPr="00932C9B">
              <w:rPr>
                <w:rFonts w:ascii="Times New Roman" w:hAnsi="Times New Roman" w:cs="Times New Roman"/>
                <w:lang w:eastAsia="ja-JP"/>
              </w:rPr>
              <w:t>?</w:t>
            </w:r>
          </w:p>
        </w:tc>
        <w:tc>
          <w:tcPr>
            <w:tcW w:w="1417" w:type="pct"/>
            <w:gridSpan w:val="2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ourself</w:t>
            </w:r>
          </w:p>
        </w:tc>
        <w:tc>
          <w:tcPr>
            <w:tcW w:w="481" w:type="pc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D506C4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Y</w:t>
            </w:r>
            <w:r w:rsidR="008B7ECE" w:rsidRPr="00932C9B">
              <w:rPr>
                <w:rFonts w:ascii="Times New Roman" w:hAnsi="Times New Roman" w:cs="Times New Roman" w:hint="eastAsia"/>
                <w:lang w:eastAsia="ja-JP"/>
              </w:rPr>
              <w:t xml:space="preserve">our spouse </w:t>
            </w:r>
          </w:p>
        </w:tc>
        <w:tc>
          <w:tcPr>
            <w:tcW w:w="481" w:type="pc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D506C4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9D5E0D" w:rsidRPr="00932C9B" w:rsidRDefault="008B7ECE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Jointly with your spouse </w:t>
            </w:r>
          </w:p>
        </w:tc>
        <w:tc>
          <w:tcPr>
            <w:tcW w:w="481" w:type="pct"/>
          </w:tcPr>
          <w:p w:rsidR="009D5E0D" w:rsidRPr="00932C9B" w:rsidRDefault="00FB5EC0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D506C4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gridSpan w:val="2"/>
          </w:tcPr>
          <w:p w:rsidR="009D5E0D" w:rsidRPr="00932C9B" w:rsidRDefault="00FB5EC0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 xml:space="preserve">Others </w:t>
            </w:r>
          </w:p>
        </w:tc>
        <w:tc>
          <w:tcPr>
            <w:tcW w:w="481" w:type="pct"/>
          </w:tcPr>
          <w:p w:rsidR="009D5E0D" w:rsidRPr="00932C9B" w:rsidRDefault="00FB5EC0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DE5C72">
        <w:tc>
          <w:tcPr>
            <w:tcW w:w="5000" w:type="pct"/>
            <w:gridSpan w:val="6"/>
          </w:tcPr>
          <w:p w:rsidR="009D5E0D" w:rsidRPr="00932C9B" w:rsidRDefault="009D5E0D" w:rsidP="00994A0C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2.Knowledge on Risk of Pregnancy and Child Birth </w:t>
            </w:r>
          </w:p>
          <w:p w:rsidR="009D5E0D" w:rsidRPr="00932C9B" w:rsidRDefault="009D5E0D" w:rsidP="00994A0C">
            <w:pPr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9D5E0D" w:rsidRPr="00932C9B" w:rsidTr="00AE150F">
        <w:tc>
          <w:tcPr>
            <w:tcW w:w="583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C33197">
              <w:rPr>
                <w:rFonts w:ascii="Times New Roman" w:hAnsi="Times New Roman" w:cs="Times New Roman" w:hint="eastAsia"/>
                <w:lang w:eastAsia="ja-JP"/>
              </w:rPr>
              <w:t>16</w:t>
            </w:r>
          </w:p>
        </w:tc>
        <w:tc>
          <w:tcPr>
            <w:tcW w:w="1785" w:type="pct"/>
            <w:vMerge w:val="restar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In your opinion, </w:t>
            </w:r>
            <w:r w:rsidRPr="00932C9B">
              <w:rPr>
                <w:rFonts w:ascii="Times New Roman" w:hAnsi="Times New Roman" w:cs="Times New Roman"/>
                <w:lang w:eastAsia="ja-JP"/>
              </w:rPr>
              <w:t>can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unforeseen problems related to </w:t>
            </w:r>
            <w:r w:rsidRPr="00932C9B">
              <w:rPr>
                <w:rFonts w:ascii="Times New Roman" w:hAnsi="Times New Roman" w:cs="Times New Roman"/>
                <w:lang w:eastAsia="ja-JP"/>
              </w:rPr>
              <w:t>pregnancy</w:t>
            </w:r>
            <w:r w:rsidR="00C278DD">
              <w:rPr>
                <w:rFonts w:ascii="Times New Roman" w:hAnsi="Times New Roman" w:cs="Times New Roman" w:hint="eastAsia"/>
                <w:lang w:eastAsia="ja-JP"/>
              </w:rPr>
              <w:t xml:space="preserve"> or childbirth </w:t>
            </w:r>
            <w:r w:rsidR="00C278DD">
              <w:rPr>
                <w:rFonts w:ascii="Times New Roman" w:hAnsi="Times New Roman" w:cs="Times New Roman"/>
                <w:lang w:eastAsia="ja-JP"/>
              </w:rPr>
              <w:t>endanger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the life of a woman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Myanmar2ex" w:hAnsi="Myanmar2ex" w:cs="Myanmar2ex"/>
              </w:rPr>
            </w:pPr>
            <w:r w:rsidRPr="00932C9B">
              <w:rPr>
                <w:rFonts w:ascii="Myanmar2ex" w:hAnsi="Myanmar2ex" w:cs="Myanmar2ex"/>
              </w:rPr>
              <w:t>0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Myanmar2ex" w:hAnsi="Myanmar2ex" w:cs="Myanmar2ex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Myanmar2ex" w:hAnsi="Myanmar2ex" w:cs="Myanmar2ex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Don’t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know </w:t>
            </w:r>
          </w:p>
        </w:tc>
        <w:tc>
          <w:tcPr>
            <w:tcW w:w="530" w:type="pct"/>
            <w:gridSpan w:val="2"/>
          </w:tcPr>
          <w:p w:rsidR="009D5E0D" w:rsidRPr="00932C9B" w:rsidRDefault="009B62C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 w:val="restart"/>
          </w:tcPr>
          <w:p w:rsidR="009D5E0D" w:rsidRPr="00932C9B" w:rsidRDefault="008E3E17" w:rsidP="00F96189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C33197">
              <w:rPr>
                <w:rFonts w:ascii="Times New Roman" w:hAnsi="Times New Roman" w:cs="Times New Roman" w:hint="eastAsia"/>
                <w:lang w:eastAsia="ja-JP"/>
              </w:rPr>
              <w:t>17</w:t>
            </w:r>
          </w:p>
        </w:tc>
        <w:tc>
          <w:tcPr>
            <w:tcW w:w="1785" w:type="pct"/>
            <w:vMerge w:val="restart"/>
          </w:tcPr>
          <w:p w:rsidR="009D5E0D" w:rsidRPr="00932C9B" w:rsidRDefault="009D5E0D" w:rsidP="00C278DD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Do you know about the danger signs of </w:t>
            </w:r>
            <w:r w:rsidRPr="00932C9B">
              <w:rPr>
                <w:rFonts w:ascii="Times New Roman" w:hAnsi="Times New Roman" w:cs="Times New Roman"/>
                <w:lang w:eastAsia="ja-JP"/>
              </w:rPr>
              <w:t>pregnancy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, childbirth and postnatal period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 w:val="restart"/>
          </w:tcPr>
          <w:p w:rsidR="009D5E0D" w:rsidRPr="00932C9B" w:rsidRDefault="008E3E17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C33197">
              <w:rPr>
                <w:rFonts w:ascii="Times New Roman" w:hAnsi="Times New Roman" w:cs="Times New Roman" w:hint="eastAsia"/>
                <w:lang w:eastAsia="ja-JP"/>
              </w:rPr>
              <w:t>18</w:t>
            </w:r>
          </w:p>
        </w:tc>
        <w:tc>
          <w:tcPr>
            <w:tcW w:w="1785" w:type="pct"/>
            <w:vMerge w:val="restar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If yes, what are they?</w:t>
            </w:r>
          </w:p>
          <w:p w:rsidR="00E057C0" w:rsidRPr="00932C9B" w:rsidRDefault="00E057C0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Circle what </w:t>
            </w:r>
            <w:r w:rsidRPr="00932C9B">
              <w:rPr>
                <w:rFonts w:ascii="Times New Roman" w:hAnsi="Times New Roman" w:cs="Times New Roman"/>
                <w:lang w:eastAsia="ja-JP"/>
              </w:rPr>
              <w:t>respondents</w:t>
            </w:r>
            <w:r w:rsidR="00542136">
              <w:rPr>
                <w:rFonts w:ascii="Times New Roman" w:hAnsi="Times New Roman" w:cs="Times New Roman" w:hint="eastAsia"/>
                <w:lang w:eastAsia="ja-JP"/>
              </w:rPr>
              <w:t xml:space="preserve"> give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, then probe (do u think </w:t>
            </w:r>
            <w:r w:rsidRPr="00932C9B">
              <w:rPr>
                <w:rFonts w:ascii="Times New Roman" w:hAnsi="Times New Roman" w:cs="Times New Roman"/>
                <w:lang w:eastAsia="ja-JP"/>
              </w:rPr>
              <w:t>……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is a danger sign?) 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Fever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Bleeding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Convulsions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Swollen hands/face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Severe </w:t>
            </w:r>
            <w:r w:rsidRPr="00932C9B">
              <w:rPr>
                <w:rFonts w:ascii="Times New Roman" w:hAnsi="Times New Roman" w:cs="Times New Roman"/>
                <w:lang w:eastAsia="ja-JP"/>
              </w:rPr>
              <w:t>headache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Infection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Others</w:t>
            </w:r>
            <w:r w:rsidR="002B1A4B" w:rsidRPr="00932C9B">
              <w:rPr>
                <w:rFonts w:ascii="Times New Roman" w:hAnsi="Times New Roman" w:cs="Times New Roman" w:hint="eastAsia"/>
                <w:lang w:eastAsia="ja-JP"/>
              </w:rPr>
              <w:t>(Specify)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DE5C72">
        <w:tc>
          <w:tcPr>
            <w:tcW w:w="5000" w:type="pct"/>
            <w:gridSpan w:val="6"/>
          </w:tcPr>
          <w:p w:rsidR="003C7996" w:rsidRPr="00932C9B" w:rsidRDefault="00BE4E3E" w:rsidP="004D6E14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>3.</w:t>
            </w:r>
            <w:r w:rsidR="009B478C">
              <w:rPr>
                <w:rFonts w:ascii="Times New Roman" w:hAnsi="Times New Roman" w:cs="Times New Roman" w:hint="eastAsia"/>
                <w:b/>
                <w:lang w:eastAsia="ja-JP"/>
              </w:rPr>
              <w:t xml:space="preserve"> Husband</w:t>
            </w:r>
            <w:r w:rsidR="009D5E0D" w:rsidRPr="00932C9B">
              <w:rPr>
                <w:rFonts w:ascii="Times New Roman" w:hAnsi="Times New Roman" w:cs="Times New Roman"/>
                <w:b/>
                <w:lang w:eastAsia="ja-JP"/>
              </w:rPr>
              <w:t>’</w:t>
            </w:r>
            <w:r w:rsidR="009D5E0D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s </w:t>
            </w:r>
            <w:r w:rsidR="009D5E0D" w:rsidRPr="00932C9B">
              <w:rPr>
                <w:rFonts w:ascii="Times New Roman" w:hAnsi="Times New Roman" w:cs="Times New Roman"/>
                <w:b/>
                <w:lang w:eastAsia="ja-JP"/>
              </w:rPr>
              <w:t>involvement</w:t>
            </w:r>
            <w:r w:rsidR="009B478C">
              <w:rPr>
                <w:rFonts w:ascii="Times New Roman" w:hAnsi="Times New Roman" w:cs="Times New Roman" w:hint="eastAsia"/>
                <w:b/>
                <w:lang w:eastAsia="ja-JP"/>
              </w:rPr>
              <w:t xml:space="preserve"> in Maternal</w:t>
            </w:r>
            <w:r w:rsidR="009D5E0D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 Care</w:t>
            </w:r>
          </w:p>
          <w:p w:rsidR="00BE4E3E" w:rsidRPr="00932C9B" w:rsidRDefault="00542136" w:rsidP="004D6E14">
            <w:pPr>
              <w:rPr>
                <w:rFonts w:ascii="Times New Roman" w:hAnsi="Times New Roman" w:cs="Times New Roman"/>
                <w:b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lang w:eastAsia="ja-JP"/>
              </w:rPr>
              <w:t>Regarding</w:t>
            </w:r>
            <w:r w:rsidR="003C7996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 your </w:t>
            </w:r>
            <w:r w:rsidR="00404707" w:rsidRPr="00932C9B">
              <w:rPr>
                <w:rFonts w:ascii="Times New Roman" w:hAnsi="Times New Roman" w:cs="Times New Roman" w:hint="eastAsia"/>
                <w:b/>
                <w:lang w:eastAsia="ja-JP"/>
              </w:rPr>
              <w:t>spouse</w:t>
            </w:r>
            <w:r w:rsidR="00404707" w:rsidRPr="00932C9B">
              <w:rPr>
                <w:rFonts w:ascii="Times New Roman" w:hAnsi="Times New Roman" w:cs="Times New Roman"/>
                <w:b/>
                <w:lang w:eastAsia="ja-JP"/>
              </w:rPr>
              <w:t>’</w:t>
            </w:r>
            <w:r w:rsidR="00404707" w:rsidRPr="00932C9B">
              <w:rPr>
                <w:rFonts w:ascii="Times New Roman" w:hAnsi="Times New Roman" w:cs="Times New Roman" w:hint="eastAsia"/>
                <w:b/>
                <w:lang w:eastAsia="ja-JP"/>
              </w:rPr>
              <w:t>s</w:t>
            </w:r>
            <w:r w:rsidR="003C7996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 most recent pregnancy </w:t>
            </w:r>
            <w:r w:rsidR="009D5E0D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 </w:t>
            </w:r>
          </w:p>
          <w:p w:rsidR="00BE4E3E" w:rsidRPr="00932C9B" w:rsidRDefault="00BE4E3E" w:rsidP="004D6E14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3.1 During Antenatal Period </w:t>
            </w:r>
          </w:p>
        </w:tc>
      </w:tr>
      <w:tr w:rsidR="00370A37" w:rsidRPr="00932C9B" w:rsidTr="00AE150F">
        <w:trPr>
          <w:trHeight w:val="155"/>
        </w:trPr>
        <w:tc>
          <w:tcPr>
            <w:tcW w:w="583" w:type="pct"/>
            <w:vMerge w:val="restart"/>
          </w:tcPr>
          <w:p w:rsidR="00370A37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19</w:t>
            </w:r>
          </w:p>
        </w:tc>
        <w:tc>
          <w:tcPr>
            <w:tcW w:w="1785" w:type="pct"/>
            <w:vMerge w:val="restart"/>
          </w:tcPr>
          <w:p w:rsidR="00370A37" w:rsidRPr="00932C9B" w:rsidRDefault="00370A37" w:rsidP="00BE4E3E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Do you think </w:t>
            </w:r>
            <w:r w:rsidRPr="00932C9B">
              <w:rPr>
                <w:rFonts w:ascii="Times New Roman" w:hAnsi="Times New Roman" w:cs="Times New Roman"/>
                <w:lang w:eastAsia="ja-JP"/>
              </w:rPr>
              <w:t>antenatal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checkup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="00542136">
              <w:rPr>
                <w:rFonts w:ascii="Times New Roman" w:hAnsi="Times New Roman" w:cs="Times New Roman" w:hint="eastAsia"/>
                <w:lang w:eastAsia="ja-JP"/>
              </w:rPr>
              <w:t xml:space="preserve"> are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necessary? </w:t>
            </w:r>
          </w:p>
        </w:tc>
        <w:tc>
          <w:tcPr>
            <w:tcW w:w="1368" w:type="pct"/>
          </w:tcPr>
          <w:p w:rsidR="00370A37" w:rsidRPr="00932C9B" w:rsidRDefault="00370A3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</w:p>
        </w:tc>
        <w:tc>
          <w:tcPr>
            <w:tcW w:w="530" w:type="pct"/>
            <w:gridSpan w:val="2"/>
          </w:tcPr>
          <w:p w:rsidR="00370A37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370A37" w:rsidRPr="00932C9B" w:rsidRDefault="00370A3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A37" w:rsidRPr="00932C9B" w:rsidTr="00AE150F">
        <w:trPr>
          <w:trHeight w:val="154"/>
        </w:trPr>
        <w:tc>
          <w:tcPr>
            <w:tcW w:w="583" w:type="pct"/>
            <w:vMerge/>
          </w:tcPr>
          <w:p w:rsidR="00370A37" w:rsidRPr="00932C9B" w:rsidRDefault="00370A3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370A37" w:rsidRPr="00932C9B" w:rsidRDefault="00370A37" w:rsidP="00BE4E3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370A37" w:rsidRPr="00932C9B" w:rsidRDefault="00370A3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370A37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370A37" w:rsidRPr="00932C9B" w:rsidRDefault="00370A3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1581" w:rsidRPr="00932C9B" w:rsidTr="00D01581">
        <w:trPr>
          <w:trHeight w:val="202"/>
        </w:trPr>
        <w:tc>
          <w:tcPr>
            <w:tcW w:w="583" w:type="pct"/>
            <w:vMerge w:val="restart"/>
          </w:tcPr>
          <w:p w:rsidR="00D01581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20</w:t>
            </w:r>
          </w:p>
        </w:tc>
        <w:tc>
          <w:tcPr>
            <w:tcW w:w="1785" w:type="pct"/>
            <w:vMerge w:val="restart"/>
          </w:tcPr>
          <w:p w:rsidR="00D01581" w:rsidRPr="00932C9B" w:rsidRDefault="00D01581" w:rsidP="00BE4E3E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id your spouse r</w:t>
            </w:r>
            <w:r w:rsidR="00542136">
              <w:rPr>
                <w:rFonts w:ascii="Times New Roman" w:hAnsi="Times New Roman" w:cs="Times New Roman" w:hint="eastAsia"/>
                <w:lang w:eastAsia="ja-JP"/>
              </w:rPr>
              <w:t>eceive antenatal care (ANC) check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up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D01581" w:rsidRPr="00932C9B" w:rsidRDefault="00D01581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D01581" w:rsidRPr="00932C9B" w:rsidRDefault="00D0158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D01581" w:rsidRPr="00932C9B" w:rsidRDefault="00D01581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1581" w:rsidRPr="00932C9B" w:rsidTr="00AE150F">
        <w:trPr>
          <w:trHeight w:val="202"/>
        </w:trPr>
        <w:tc>
          <w:tcPr>
            <w:tcW w:w="583" w:type="pct"/>
            <w:vMerge/>
          </w:tcPr>
          <w:p w:rsidR="00D01581" w:rsidRPr="00932C9B" w:rsidRDefault="00D0158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D01581" w:rsidRPr="00932C9B" w:rsidRDefault="00D01581" w:rsidP="00BE4E3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D01581" w:rsidRPr="00932C9B" w:rsidRDefault="00D01581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D01581" w:rsidRPr="00932C9B" w:rsidRDefault="00D0158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D01581" w:rsidRPr="00932C9B" w:rsidRDefault="00D01581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197" w:rsidRPr="00932C9B" w:rsidTr="00D01581">
        <w:trPr>
          <w:trHeight w:val="202"/>
        </w:trPr>
        <w:tc>
          <w:tcPr>
            <w:tcW w:w="583" w:type="pct"/>
            <w:vMerge w:val="restart"/>
          </w:tcPr>
          <w:p w:rsidR="00C33197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21</w:t>
            </w:r>
          </w:p>
        </w:tc>
        <w:tc>
          <w:tcPr>
            <w:tcW w:w="1785" w:type="pct"/>
            <w:vMerge w:val="restart"/>
          </w:tcPr>
          <w:p w:rsidR="00C33197" w:rsidRPr="00932C9B" w:rsidRDefault="00C33197" w:rsidP="00BE4E3E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If yes, how many times did she receive?</w:t>
            </w:r>
          </w:p>
        </w:tc>
        <w:tc>
          <w:tcPr>
            <w:tcW w:w="1368" w:type="pct"/>
          </w:tcPr>
          <w:p w:rsidR="00C33197" w:rsidRPr="00932C9B" w:rsidRDefault="00C3319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&lt;4 times</w:t>
            </w:r>
          </w:p>
        </w:tc>
        <w:tc>
          <w:tcPr>
            <w:tcW w:w="530" w:type="pct"/>
            <w:gridSpan w:val="2"/>
          </w:tcPr>
          <w:p w:rsidR="00C33197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C33197" w:rsidRPr="00932C9B" w:rsidRDefault="00C3319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197" w:rsidRPr="00932C9B" w:rsidTr="00C33197">
        <w:trPr>
          <w:trHeight w:val="93"/>
        </w:trPr>
        <w:tc>
          <w:tcPr>
            <w:tcW w:w="583" w:type="pct"/>
            <w:vMerge/>
          </w:tcPr>
          <w:p w:rsidR="00C33197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C33197" w:rsidRPr="00932C9B" w:rsidRDefault="00C33197" w:rsidP="00BE4E3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C33197" w:rsidRPr="00932C9B" w:rsidRDefault="00C3319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&gt;= 4 times </w:t>
            </w:r>
          </w:p>
        </w:tc>
        <w:tc>
          <w:tcPr>
            <w:tcW w:w="530" w:type="pct"/>
            <w:gridSpan w:val="2"/>
          </w:tcPr>
          <w:p w:rsidR="00C33197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C33197" w:rsidRPr="00932C9B" w:rsidRDefault="00C3319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197" w:rsidRPr="00932C9B" w:rsidTr="00AE150F">
        <w:trPr>
          <w:trHeight w:val="92"/>
        </w:trPr>
        <w:tc>
          <w:tcPr>
            <w:tcW w:w="583" w:type="pct"/>
            <w:vMerge/>
          </w:tcPr>
          <w:p w:rsidR="00C33197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C33197" w:rsidRPr="00932C9B" w:rsidRDefault="00C33197" w:rsidP="00BE4E3E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C33197" w:rsidRPr="00932C9B" w:rsidRDefault="00C33197" w:rsidP="009B3483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Don’t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know</w:t>
            </w:r>
          </w:p>
        </w:tc>
        <w:tc>
          <w:tcPr>
            <w:tcW w:w="530" w:type="pct"/>
            <w:gridSpan w:val="2"/>
          </w:tcPr>
          <w:p w:rsidR="00C33197" w:rsidRPr="00932C9B" w:rsidRDefault="00C3319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99</w:t>
            </w:r>
          </w:p>
        </w:tc>
        <w:tc>
          <w:tcPr>
            <w:tcW w:w="734" w:type="pct"/>
            <w:vMerge/>
          </w:tcPr>
          <w:p w:rsidR="00C33197" w:rsidRPr="00932C9B" w:rsidRDefault="00C3319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C33197">
              <w:rPr>
                <w:rFonts w:ascii="Times New Roman" w:hAnsi="Times New Roman" w:cs="Times New Roman" w:hint="eastAsia"/>
                <w:lang w:eastAsia="ja-JP"/>
              </w:rPr>
              <w:t>22</w:t>
            </w:r>
          </w:p>
        </w:tc>
        <w:tc>
          <w:tcPr>
            <w:tcW w:w="1785" w:type="pct"/>
            <w:vMerge w:val="restar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In your opinion, who should 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lastRenderedPageBreak/>
              <w:t xml:space="preserve">accompany </w:t>
            </w:r>
            <w:r w:rsidR="00542136">
              <w:rPr>
                <w:rFonts w:ascii="Times New Roman" w:hAnsi="Times New Roman" w:cs="Times New Roman" w:hint="eastAsia"/>
                <w:lang w:eastAsia="ja-JP"/>
              </w:rPr>
              <w:t xml:space="preserve">women 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for ANC checkup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lastRenderedPageBreak/>
              <w:t xml:space="preserve">Husband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Mother </w:t>
            </w:r>
            <w:r w:rsidRPr="00932C9B">
              <w:rPr>
                <w:rFonts w:ascii="Times New Roman" w:hAnsi="Times New Roman" w:cs="Times New Roman"/>
                <w:lang w:eastAsia="ja-JP"/>
              </w:rPr>
              <w:t xml:space="preserve">in law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4D6E14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Sister in law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4D6E14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thers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94C8A">
              <w:rPr>
                <w:rFonts w:ascii="Times New Roman" w:hAnsi="Times New Roman" w:cs="Times New Roman" w:hint="eastAsia"/>
                <w:lang w:eastAsia="ja-JP"/>
              </w:rPr>
              <w:t>23</w:t>
            </w:r>
          </w:p>
        </w:tc>
        <w:tc>
          <w:tcPr>
            <w:tcW w:w="1785" w:type="pct"/>
            <w:vMerge w:val="restart"/>
          </w:tcPr>
          <w:p w:rsidR="009D5E0D" w:rsidRPr="00932C9B" w:rsidRDefault="003C6D0E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Did you accompany your spouse 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>for ANC checkup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17E" w:rsidRPr="00932C9B" w:rsidTr="00AE150F">
        <w:tc>
          <w:tcPr>
            <w:tcW w:w="583" w:type="pct"/>
          </w:tcPr>
          <w:p w:rsidR="0028117E" w:rsidRPr="00932C9B" w:rsidRDefault="0028117E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24</w:t>
            </w:r>
          </w:p>
        </w:tc>
        <w:tc>
          <w:tcPr>
            <w:tcW w:w="1785" w:type="pct"/>
          </w:tcPr>
          <w:p w:rsidR="0028117E" w:rsidRPr="00932C9B" w:rsidRDefault="0028117E" w:rsidP="009B3483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If no, why?</w:t>
            </w:r>
          </w:p>
        </w:tc>
        <w:tc>
          <w:tcPr>
            <w:tcW w:w="1368" w:type="pct"/>
          </w:tcPr>
          <w:p w:rsidR="0028117E" w:rsidRPr="00932C9B" w:rsidRDefault="0028117E" w:rsidP="009B3483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…………………………</w:t>
            </w:r>
          </w:p>
        </w:tc>
        <w:tc>
          <w:tcPr>
            <w:tcW w:w="530" w:type="pct"/>
            <w:gridSpan w:val="2"/>
          </w:tcPr>
          <w:p w:rsidR="0028117E" w:rsidRPr="00932C9B" w:rsidRDefault="0028117E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734" w:type="pct"/>
          </w:tcPr>
          <w:p w:rsidR="0028117E" w:rsidRPr="00932C9B" w:rsidRDefault="0028117E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BE5" w:rsidRPr="00932C9B" w:rsidTr="00AE150F">
        <w:trPr>
          <w:trHeight w:val="263"/>
        </w:trPr>
        <w:tc>
          <w:tcPr>
            <w:tcW w:w="583" w:type="pct"/>
            <w:vMerge w:val="restart"/>
          </w:tcPr>
          <w:p w:rsidR="003C3BE5" w:rsidRPr="00932C9B" w:rsidRDefault="003C3BE5" w:rsidP="009B3483">
            <w:pPr>
              <w:spacing w:line="276" w:lineRule="auto"/>
              <w:jc w:val="center"/>
              <w:rPr>
                <w:rFonts w:ascii="Myanmar2ex" w:hAnsi="Myanmar2ex" w:cs="Myanmar2ex"/>
                <w:lang w:eastAsia="ja-JP"/>
              </w:rPr>
            </w:pPr>
            <w:r w:rsidRPr="00932C9B">
              <w:rPr>
                <w:rFonts w:ascii="Myanmar2ex" w:hAnsi="Myanmar2ex" w:cs="Myanmar2ex"/>
              </w:rPr>
              <w:t>Q</w:t>
            </w:r>
            <w:r w:rsidR="00694C8A">
              <w:rPr>
                <w:rFonts w:ascii="Myanmar2ex" w:hAnsi="Myanmar2ex" w:cs="Myanmar2ex" w:hint="eastAsia"/>
                <w:lang w:eastAsia="ja-JP"/>
              </w:rPr>
              <w:t>2</w:t>
            </w:r>
            <w:r w:rsidR="0028117E">
              <w:rPr>
                <w:rFonts w:ascii="Myanmar2ex" w:hAnsi="Myanmar2ex" w:cs="Myanmar2ex" w:hint="eastAsia"/>
                <w:lang w:eastAsia="ja-JP"/>
              </w:rPr>
              <w:t>5</w:t>
            </w:r>
          </w:p>
        </w:tc>
        <w:tc>
          <w:tcPr>
            <w:tcW w:w="1785" w:type="pct"/>
            <w:vMerge w:val="restart"/>
          </w:tcPr>
          <w:p w:rsidR="003C3BE5" w:rsidRPr="00932C9B" w:rsidRDefault="003C3BE5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If yes, how many times did you accompany</w:t>
            </w:r>
            <w:r w:rsidR="00542136">
              <w:rPr>
                <w:rFonts w:ascii="Times New Roman" w:hAnsi="Times New Roman" w:cs="Times New Roman"/>
                <w:lang w:eastAsia="ja-JP"/>
              </w:rPr>
              <w:t xml:space="preserve"> her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3C3BE5" w:rsidRPr="00932C9B" w:rsidRDefault="003C3BE5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1 </w:t>
            </w:r>
          </w:p>
        </w:tc>
        <w:tc>
          <w:tcPr>
            <w:tcW w:w="530" w:type="pct"/>
            <w:gridSpan w:val="2"/>
          </w:tcPr>
          <w:p w:rsidR="003C3BE5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3C3BE5" w:rsidRPr="00932C9B" w:rsidRDefault="003C3BE5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BE5" w:rsidRPr="00932C9B" w:rsidTr="00AE150F">
        <w:trPr>
          <w:trHeight w:val="263"/>
        </w:trPr>
        <w:tc>
          <w:tcPr>
            <w:tcW w:w="583" w:type="pct"/>
            <w:vMerge/>
          </w:tcPr>
          <w:p w:rsidR="003C3BE5" w:rsidRPr="00932C9B" w:rsidRDefault="003C3BE5" w:rsidP="009B3483">
            <w:pPr>
              <w:jc w:val="center"/>
              <w:rPr>
                <w:rFonts w:ascii="Myanmar2ex" w:hAnsi="Myanmar2ex" w:cs="Myanmar2ex"/>
                <w:highlight w:val="yellow"/>
              </w:rPr>
            </w:pPr>
          </w:p>
        </w:tc>
        <w:tc>
          <w:tcPr>
            <w:tcW w:w="1785" w:type="pct"/>
            <w:vMerge/>
          </w:tcPr>
          <w:p w:rsidR="003C3BE5" w:rsidRPr="00932C9B" w:rsidRDefault="003C3BE5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3C3BE5" w:rsidRPr="00932C9B" w:rsidRDefault="003C3BE5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O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ne than 1</w:t>
            </w:r>
          </w:p>
        </w:tc>
        <w:tc>
          <w:tcPr>
            <w:tcW w:w="530" w:type="pct"/>
            <w:gridSpan w:val="2"/>
          </w:tcPr>
          <w:p w:rsidR="003C3BE5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3C3BE5" w:rsidRPr="00932C9B" w:rsidRDefault="003C3BE5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5EA" w:rsidRPr="00932C9B" w:rsidTr="00AE150F">
        <w:trPr>
          <w:trHeight w:val="345"/>
        </w:trPr>
        <w:tc>
          <w:tcPr>
            <w:tcW w:w="583" w:type="pct"/>
            <w:vMerge w:val="restart"/>
          </w:tcPr>
          <w:p w:rsidR="00BB35EA" w:rsidRPr="00932C9B" w:rsidRDefault="00694C8A" w:rsidP="009B3483">
            <w:pPr>
              <w:jc w:val="center"/>
              <w:rPr>
                <w:rFonts w:ascii="Myanmar2ex" w:hAnsi="Myanmar2ex" w:cs="Myanmar2ex"/>
                <w:highlight w:val="yellow"/>
                <w:lang w:eastAsia="ja-JP"/>
              </w:rPr>
            </w:pPr>
            <w:r>
              <w:rPr>
                <w:rFonts w:ascii="Myanmar2ex" w:hAnsi="Myanmar2ex" w:cs="Myanmar2ex" w:hint="eastAsia"/>
                <w:lang w:eastAsia="ja-JP"/>
              </w:rPr>
              <w:t>Q2</w:t>
            </w:r>
            <w:r w:rsidR="0028117E">
              <w:rPr>
                <w:rFonts w:ascii="Myanmar2ex" w:hAnsi="Myanmar2ex" w:cs="Myanmar2ex" w:hint="eastAsia"/>
                <w:lang w:eastAsia="ja-JP"/>
              </w:rPr>
              <w:t>6</w:t>
            </w:r>
          </w:p>
        </w:tc>
        <w:tc>
          <w:tcPr>
            <w:tcW w:w="1785" w:type="pct"/>
            <w:vMerge w:val="restart"/>
          </w:tcPr>
          <w:p w:rsidR="00BB35EA" w:rsidRPr="00932C9B" w:rsidRDefault="00BB35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Did you provide money for </w:t>
            </w:r>
            <w:r w:rsidRPr="00932C9B">
              <w:rPr>
                <w:rFonts w:ascii="Times New Roman" w:hAnsi="Times New Roman" w:cs="Times New Roman"/>
                <w:lang w:eastAsia="ja-JP"/>
              </w:rPr>
              <w:t>transportation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/drug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for ANC checkup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BB35EA" w:rsidRPr="00932C9B" w:rsidRDefault="000926E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BB35EA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BB35EA" w:rsidRPr="00932C9B" w:rsidRDefault="00BB35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5EA" w:rsidRPr="00932C9B" w:rsidTr="00AE150F">
        <w:trPr>
          <w:trHeight w:val="344"/>
        </w:trPr>
        <w:tc>
          <w:tcPr>
            <w:tcW w:w="583" w:type="pct"/>
            <w:vMerge/>
          </w:tcPr>
          <w:p w:rsidR="00BB35EA" w:rsidRPr="00932C9B" w:rsidRDefault="00BB35EA" w:rsidP="009B3483">
            <w:pPr>
              <w:jc w:val="center"/>
              <w:rPr>
                <w:rFonts w:ascii="Myanmar2ex" w:hAnsi="Myanmar2ex" w:cs="Myanmar2ex"/>
                <w:highlight w:val="yellow"/>
                <w:lang w:eastAsia="ja-JP"/>
              </w:rPr>
            </w:pPr>
          </w:p>
        </w:tc>
        <w:tc>
          <w:tcPr>
            <w:tcW w:w="1785" w:type="pct"/>
            <w:vMerge/>
          </w:tcPr>
          <w:p w:rsidR="00BB35EA" w:rsidRPr="00932C9B" w:rsidRDefault="00BB35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BB35EA" w:rsidRPr="00932C9B" w:rsidRDefault="000926E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BB35EA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BB35EA" w:rsidRPr="00932C9B" w:rsidRDefault="00BB35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996" w:rsidRPr="00932C9B" w:rsidTr="00AE150F">
        <w:trPr>
          <w:trHeight w:val="231"/>
        </w:trPr>
        <w:tc>
          <w:tcPr>
            <w:tcW w:w="583" w:type="pct"/>
            <w:vMerge w:val="restart"/>
          </w:tcPr>
          <w:p w:rsidR="003C7996" w:rsidRPr="00932C9B" w:rsidRDefault="00694C8A" w:rsidP="009B3483">
            <w:pPr>
              <w:jc w:val="center"/>
              <w:rPr>
                <w:rFonts w:ascii="Myanmar2ex" w:hAnsi="Myanmar2ex" w:cs="Myanmar2ex"/>
                <w:highlight w:val="yellow"/>
                <w:lang w:eastAsia="ja-JP"/>
              </w:rPr>
            </w:pPr>
            <w:r>
              <w:rPr>
                <w:rFonts w:ascii="Myanmar2ex" w:hAnsi="Myanmar2ex" w:cs="Myanmar2ex" w:hint="eastAsia"/>
                <w:lang w:eastAsia="ja-JP"/>
              </w:rPr>
              <w:t>Q2</w:t>
            </w:r>
            <w:r w:rsidR="0028117E">
              <w:rPr>
                <w:rFonts w:ascii="Myanmar2ex" w:hAnsi="Myanmar2ex" w:cs="Myanmar2ex" w:hint="eastAsia"/>
                <w:lang w:eastAsia="ja-JP"/>
              </w:rPr>
              <w:t>7</w:t>
            </w:r>
          </w:p>
        </w:tc>
        <w:tc>
          <w:tcPr>
            <w:tcW w:w="1785" w:type="pct"/>
            <w:vMerge w:val="restart"/>
          </w:tcPr>
          <w:p w:rsidR="003C7996" w:rsidRPr="00932C9B" w:rsidRDefault="003C7996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During </w:t>
            </w:r>
            <w:r w:rsidR="00542136">
              <w:rPr>
                <w:rFonts w:ascii="Times New Roman" w:hAnsi="Times New Roman" w:cs="Times New Roman"/>
                <w:lang w:eastAsia="ja-JP"/>
              </w:rPr>
              <w:t xml:space="preserve">the 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antenatal period, did your spouse experience any serious health problems?</w:t>
            </w:r>
          </w:p>
        </w:tc>
        <w:tc>
          <w:tcPr>
            <w:tcW w:w="1368" w:type="pct"/>
          </w:tcPr>
          <w:p w:rsidR="003C7996" w:rsidRPr="00932C9B" w:rsidRDefault="003C7996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3C7996" w:rsidRPr="00932C9B" w:rsidRDefault="003C799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3C7996" w:rsidRPr="00932C9B" w:rsidRDefault="003C7996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996" w:rsidRPr="00932C9B" w:rsidTr="00AE150F">
        <w:trPr>
          <w:trHeight w:val="229"/>
        </w:trPr>
        <w:tc>
          <w:tcPr>
            <w:tcW w:w="583" w:type="pct"/>
            <w:vMerge/>
          </w:tcPr>
          <w:p w:rsidR="003C7996" w:rsidRPr="00932C9B" w:rsidRDefault="003C7996" w:rsidP="009B3483">
            <w:pPr>
              <w:jc w:val="center"/>
              <w:rPr>
                <w:rFonts w:ascii="Myanmar2ex" w:hAnsi="Myanmar2ex" w:cs="Myanmar2ex"/>
                <w:highlight w:val="yellow"/>
                <w:lang w:eastAsia="ja-JP"/>
              </w:rPr>
            </w:pPr>
          </w:p>
        </w:tc>
        <w:tc>
          <w:tcPr>
            <w:tcW w:w="1785" w:type="pct"/>
            <w:vMerge/>
          </w:tcPr>
          <w:p w:rsidR="003C7996" w:rsidRPr="00932C9B" w:rsidRDefault="003C7996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3C7996" w:rsidRPr="00932C9B" w:rsidRDefault="003C7996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3C7996" w:rsidRPr="00932C9B" w:rsidRDefault="003C799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3C7996" w:rsidRPr="00932C9B" w:rsidRDefault="003C7996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5"/>
        </w:trPr>
        <w:tc>
          <w:tcPr>
            <w:tcW w:w="583" w:type="pct"/>
            <w:vMerge w:val="restart"/>
          </w:tcPr>
          <w:p w:rsidR="00700007" w:rsidRPr="006677EC" w:rsidRDefault="006677EC" w:rsidP="009B3483">
            <w:pPr>
              <w:jc w:val="center"/>
              <w:rPr>
                <w:rFonts w:ascii="Myanmar2ex" w:hAnsi="Myanmar2ex" w:cs="Myanmar2ex"/>
                <w:highlight w:val="yellow"/>
                <w:lang w:eastAsia="ja-JP"/>
              </w:rPr>
            </w:pPr>
            <w:r>
              <w:rPr>
                <w:rFonts w:ascii="Myanmar2ex" w:hAnsi="Myanmar2ex" w:cs="Myanmar2ex" w:hint="eastAsia"/>
                <w:lang w:eastAsia="ja-JP"/>
              </w:rPr>
              <w:t>Q2</w:t>
            </w:r>
            <w:r>
              <w:rPr>
                <w:rFonts w:ascii="Myanmar2ex" w:hAnsi="Myanmar2ex" w:cs="Myanmar2ex"/>
                <w:lang w:eastAsia="ja-JP"/>
              </w:rPr>
              <w:t>8</w:t>
            </w:r>
          </w:p>
        </w:tc>
        <w:tc>
          <w:tcPr>
            <w:tcW w:w="1785" w:type="pct"/>
            <w:vMerge w:val="restar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I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f yes, what problems did she experience?</w:t>
            </w: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evere bleeding 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1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Severe headache 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1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C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nvulsion 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1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H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igh fever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1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L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oss of consciousness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1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wollen hands/face 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1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Severe weakness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51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Severe abdominal pain 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8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232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W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ater breaks without labor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9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113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Accelerated/reduced fetal movement 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0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007" w:rsidRPr="00932C9B" w:rsidTr="00AE150F">
        <w:trPr>
          <w:trHeight w:val="112"/>
        </w:trPr>
        <w:tc>
          <w:tcPr>
            <w:tcW w:w="583" w:type="pct"/>
            <w:vMerge/>
          </w:tcPr>
          <w:p w:rsidR="00700007" w:rsidRPr="00932C9B" w:rsidRDefault="00700007" w:rsidP="009B3483">
            <w:pPr>
              <w:jc w:val="center"/>
              <w:rPr>
                <w:rFonts w:ascii="Myanmar2ex" w:hAnsi="Myanmar2ex" w:cs="Myanmar2ex"/>
                <w:lang w:eastAsia="ja-JP"/>
              </w:rPr>
            </w:pPr>
          </w:p>
        </w:tc>
        <w:tc>
          <w:tcPr>
            <w:tcW w:w="1785" w:type="pct"/>
            <w:vMerge/>
          </w:tcPr>
          <w:p w:rsidR="00700007" w:rsidRPr="00932C9B" w:rsidRDefault="00700007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00007" w:rsidRPr="00932C9B" w:rsidRDefault="00B1118E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Others(Specify)</w:t>
            </w:r>
          </w:p>
        </w:tc>
        <w:tc>
          <w:tcPr>
            <w:tcW w:w="530" w:type="pct"/>
            <w:gridSpan w:val="2"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99</w:t>
            </w:r>
          </w:p>
        </w:tc>
        <w:tc>
          <w:tcPr>
            <w:tcW w:w="734" w:type="pct"/>
            <w:vMerge/>
          </w:tcPr>
          <w:p w:rsidR="00700007" w:rsidRPr="00932C9B" w:rsidRDefault="00700007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20E8" w:rsidRPr="00932C9B" w:rsidTr="00DE5C72">
        <w:trPr>
          <w:trHeight w:val="263"/>
        </w:trPr>
        <w:tc>
          <w:tcPr>
            <w:tcW w:w="5000" w:type="pct"/>
            <w:gridSpan w:val="6"/>
          </w:tcPr>
          <w:p w:rsidR="003420E8" w:rsidRPr="00932C9B" w:rsidRDefault="003420E8" w:rsidP="00821AD2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3.2 Birth </w:t>
            </w:r>
            <w:r w:rsidRPr="00932C9B">
              <w:rPr>
                <w:rFonts w:ascii="Times New Roman" w:hAnsi="Times New Roman" w:cs="Times New Roman"/>
                <w:b/>
                <w:lang w:eastAsia="ja-JP"/>
              </w:rPr>
              <w:t>Preparedness</w:t>
            </w: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 </w:t>
            </w:r>
          </w:p>
        </w:tc>
      </w:tr>
      <w:tr w:rsidR="009D5E0D" w:rsidRPr="00932C9B" w:rsidTr="00AE150F">
        <w:tc>
          <w:tcPr>
            <w:tcW w:w="583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="006677EC">
              <w:rPr>
                <w:rFonts w:ascii="Times New Roman" w:hAnsi="Times New Roman" w:cs="Times New Roman"/>
                <w:lang w:eastAsia="ja-JP"/>
              </w:rPr>
              <w:t>9</w:t>
            </w:r>
          </w:p>
        </w:tc>
        <w:tc>
          <w:tcPr>
            <w:tcW w:w="1785" w:type="pct"/>
            <w:vMerge w:val="restart"/>
          </w:tcPr>
          <w:p w:rsidR="009D5E0D" w:rsidRPr="00932C9B" w:rsidRDefault="00821AD2" w:rsidP="00821AD2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en your spouse was pregnant, d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>id you arrange or save the money for delivery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pStyle w:val="CM8"/>
              <w:spacing w:line="276" w:lineRule="auto"/>
              <w:jc w:val="both"/>
              <w:rPr>
                <w:color w:val="000000"/>
                <w:sz w:val="22"/>
                <w:szCs w:val="22"/>
                <w:lang w:eastAsia="ja-JP"/>
              </w:rPr>
            </w:pPr>
            <w:r w:rsidRPr="00932C9B">
              <w:rPr>
                <w:rFonts w:hint="eastAsia"/>
                <w:color w:val="000000"/>
                <w:sz w:val="22"/>
                <w:szCs w:val="22"/>
                <w:lang w:eastAsia="ja-JP"/>
              </w:rPr>
              <w:t xml:space="preserve">No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0CF" w:rsidRPr="00932C9B" w:rsidTr="007630CF">
        <w:trPr>
          <w:trHeight w:val="202"/>
        </w:trPr>
        <w:tc>
          <w:tcPr>
            <w:tcW w:w="583" w:type="pct"/>
            <w:vMerge w:val="restart"/>
          </w:tcPr>
          <w:p w:rsidR="007630CF" w:rsidRPr="00932C9B" w:rsidRDefault="006677EC" w:rsidP="009767E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0</w:t>
            </w:r>
          </w:p>
        </w:tc>
        <w:tc>
          <w:tcPr>
            <w:tcW w:w="1785" w:type="pct"/>
            <w:vMerge w:val="restart"/>
          </w:tcPr>
          <w:p w:rsidR="007630CF" w:rsidRPr="00932C9B" w:rsidRDefault="007630CF" w:rsidP="007630C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When your spouse was </w:t>
            </w:r>
            <w:r w:rsidRPr="00932C9B">
              <w:rPr>
                <w:rFonts w:ascii="Times New Roman" w:hAnsi="Times New Roman" w:cs="Times New Roman"/>
                <w:lang w:eastAsia="ja-JP"/>
              </w:rPr>
              <w:t>pregnant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, did you plan where she would deliver the</w:t>
            </w:r>
            <w:r w:rsidR="002F6BBD" w:rsidRPr="00932C9B">
              <w:rPr>
                <w:rFonts w:ascii="Times New Roman" w:hAnsi="Times New Roman" w:cs="Times New Roman" w:hint="eastAsia"/>
                <w:lang w:eastAsia="ja-JP"/>
              </w:rPr>
              <w:t xml:space="preserve"> child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7630CF" w:rsidRPr="00932C9B" w:rsidRDefault="007630CF" w:rsidP="009767E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</w:p>
        </w:tc>
        <w:tc>
          <w:tcPr>
            <w:tcW w:w="530" w:type="pct"/>
            <w:gridSpan w:val="2"/>
          </w:tcPr>
          <w:p w:rsidR="007630CF" w:rsidRPr="00932C9B" w:rsidRDefault="0016268B" w:rsidP="009767E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7630CF" w:rsidRPr="00932C9B" w:rsidRDefault="007630CF" w:rsidP="009767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0CF" w:rsidRPr="00932C9B" w:rsidTr="009767EF">
        <w:trPr>
          <w:trHeight w:val="202"/>
        </w:trPr>
        <w:tc>
          <w:tcPr>
            <w:tcW w:w="583" w:type="pct"/>
            <w:vMerge/>
          </w:tcPr>
          <w:p w:rsidR="007630CF" w:rsidRPr="00932C9B" w:rsidRDefault="007630CF" w:rsidP="009767E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630CF" w:rsidRPr="00932C9B" w:rsidRDefault="007630CF" w:rsidP="009767EF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630CF" w:rsidRPr="00932C9B" w:rsidRDefault="007630CF" w:rsidP="009767EF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7630CF" w:rsidRPr="00932C9B" w:rsidRDefault="0016268B" w:rsidP="009767EF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7630CF" w:rsidRPr="00932C9B" w:rsidRDefault="007630CF" w:rsidP="009767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821AD2">
        <w:trPr>
          <w:trHeight w:val="539"/>
        </w:trPr>
        <w:tc>
          <w:tcPr>
            <w:tcW w:w="583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="006677EC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785" w:type="pct"/>
            <w:vMerge w:val="restart"/>
          </w:tcPr>
          <w:p w:rsidR="009D5E0D" w:rsidRPr="00932C9B" w:rsidRDefault="00821AD2" w:rsidP="00821AD2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When your spouse was pregnant, did you think about or plan what type of 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 xml:space="preserve">transportation 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your spouse would use to get to the place of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 xml:space="preserve"> delivery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c>
          <w:tcPr>
            <w:tcW w:w="583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345"/>
        </w:trPr>
        <w:tc>
          <w:tcPr>
            <w:tcW w:w="583" w:type="pct"/>
            <w:vMerge w:val="restart"/>
          </w:tcPr>
          <w:p w:rsidR="009D5E0D" w:rsidRPr="00932C9B" w:rsidRDefault="006677EC" w:rsidP="00404707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785" w:type="pct"/>
            <w:vMerge w:val="restart"/>
          </w:tcPr>
          <w:p w:rsidR="009D5E0D" w:rsidRPr="00932C9B" w:rsidRDefault="00821AD2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en your spouse was pregnant, d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 xml:space="preserve">id you plan for </w:t>
            </w:r>
            <w:r w:rsidR="00542136">
              <w:rPr>
                <w:rFonts w:ascii="Times New Roman" w:hAnsi="Times New Roman" w:cs="Times New Roman"/>
                <w:lang w:eastAsia="ja-JP"/>
              </w:rPr>
              <w:t xml:space="preserve">a 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 xml:space="preserve">potential blood donor in case for emergency 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344"/>
        </w:trPr>
        <w:tc>
          <w:tcPr>
            <w:tcW w:w="583" w:type="pct"/>
            <w:vMerge/>
          </w:tcPr>
          <w:p w:rsidR="009D5E0D" w:rsidRPr="00932C9B" w:rsidRDefault="009D5E0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232"/>
        </w:trPr>
        <w:tc>
          <w:tcPr>
            <w:tcW w:w="583" w:type="pct"/>
            <w:vMerge w:val="restart"/>
          </w:tcPr>
          <w:p w:rsidR="009D5E0D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785" w:type="pct"/>
            <w:vMerge w:val="restart"/>
          </w:tcPr>
          <w:p w:rsidR="009D5E0D" w:rsidRPr="00932C9B" w:rsidRDefault="00821AD2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en your spouse was pregnant, d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>id you purchase a safe delivery kit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231"/>
        </w:trPr>
        <w:tc>
          <w:tcPr>
            <w:tcW w:w="583" w:type="pct"/>
            <w:vMerge/>
          </w:tcPr>
          <w:p w:rsidR="009D5E0D" w:rsidRPr="00932C9B" w:rsidRDefault="009D5E0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9D5E0D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0CF" w:rsidRPr="00932C9B" w:rsidTr="007630CF">
        <w:trPr>
          <w:trHeight w:val="300"/>
        </w:trPr>
        <w:tc>
          <w:tcPr>
            <w:tcW w:w="583" w:type="pct"/>
            <w:vMerge w:val="restart"/>
          </w:tcPr>
          <w:p w:rsidR="007630CF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785" w:type="pct"/>
            <w:vMerge w:val="restart"/>
          </w:tcPr>
          <w:p w:rsidR="007630CF" w:rsidRPr="00932C9B" w:rsidRDefault="007630C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When your spouse was pregnant, did you arrange </w:t>
            </w:r>
            <w:r w:rsidR="00542136">
              <w:rPr>
                <w:rFonts w:ascii="Times New Roman" w:hAnsi="Times New Roman" w:cs="Times New Roman"/>
                <w:lang w:eastAsia="ja-JP"/>
              </w:rPr>
              <w:t xml:space="preserve">a 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skilled birth attendant for delivery?</w:t>
            </w:r>
          </w:p>
        </w:tc>
        <w:tc>
          <w:tcPr>
            <w:tcW w:w="1368" w:type="pct"/>
          </w:tcPr>
          <w:p w:rsidR="007630CF" w:rsidRPr="00932C9B" w:rsidRDefault="007630C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</w:p>
        </w:tc>
        <w:tc>
          <w:tcPr>
            <w:tcW w:w="530" w:type="pct"/>
            <w:gridSpan w:val="2"/>
          </w:tcPr>
          <w:p w:rsidR="007630CF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7630CF" w:rsidRPr="00932C9B" w:rsidRDefault="007630C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0CF" w:rsidRPr="00932C9B" w:rsidTr="00AE150F">
        <w:trPr>
          <w:trHeight w:val="300"/>
        </w:trPr>
        <w:tc>
          <w:tcPr>
            <w:tcW w:w="583" w:type="pct"/>
            <w:vMerge/>
          </w:tcPr>
          <w:p w:rsidR="007630CF" w:rsidRPr="00932C9B" w:rsidRDefault="007630CF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630CF" w:rsidRPr="00932C9B" w:rsidRDefault="007630CF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630CF" w:rsidRPr="00932C9B" w:rsidRDefault="007630C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7630CF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7630CF" w:rsidRPr="00932C9B" w:rsidRDefault="007630CF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12B8" w:rsidRPr="00932C9B" w:rsidTr="00AE150F">
        <w:trPr>
          <w:trHeight w:val="232"/>
        </w:trPr>
        <w:tc>
          <w:tcPr>
            <w:tcW w:w="583" w:type="pct"/>
            <w:vMerge w:val="restart"/>
          </w:tcPr>
          <w:p w:rsidR="000F12B8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785" w:type="pct"/>
            <w:vMerge w:val="restart"/>
          </w:tcPr>
          <w:p w:rsidR="000F12B8" w:rsidRPr="00932C9B" w:rsidRDefault="00694C8A" w:rsidP="009B3483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Where did your spouse deliver</w:t>
            </w:r>
            <w:r w:rsidR="000F12B8"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0F12B8" w:rsidRPr="00932C9B" w:rsidRDefault="000F12B8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Home </w:t>
            </w:r>
          </w:p>
        </w:tc>
        <w:tc>
          <w:tcPr>
            <w:tcW w:w="530" w:type="pct"/>
            <w:gridSpan w:val="2"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Institution 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lastRenderedPageBreak/>
              <w:t>(hospital+ RHC delivery room)</w:t>
            </w:r>
          </w:p>
        </w:tc>
      </w:tr>
      <w:tr w:rsidR="000F12B8" w:rsidRPr="00932C9B" w:rsidTr="000F12B8">
        <w:trPr>
          <w:trHeight w:val="398"/>
        </w:trPr>
        <w:tc>
          <w:tcPr>
            <w:tcW w:w="583" w:type="pct"/>
            <w:vMerge/>
          </w:tcPr>
          <w:p w:rsidR="000F12B8" w:rsidRPr="00932C9B" w:rsidRDefault="000F12B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0F12B8" w:rsidRPr="00932C9B" w:rsidRDefault="000F12B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0F12B8" w:rsidRPr="00694C8A" w:rsidRDefault="000F12B8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694C8A">
              <w:rPr>
                <w:rFonts w:ascii="Times New Roman" w:hAnsi="Times New Roman" w:cs="Times New Roman" w:hint="eastAsia"/>
                <w:lang w:eastAsia="ja-JP"/>
              </w:rPr>
              <w:t>Public hospital/ health center</w:t>
            </w:r>
          </w:p>
        </w:tc>
        <w:tc>
          <w:tcPr>
            <w:tcW w:w="530" w:type="pct"/>
            <w:gridSpan w:val="2"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12B8" w:rsidRPr="00932C9B" w:rsidTr="00AE150F">
        <w:trPr>
          <w:trHeight w:val="398"/>
        </w:trPr>
        <w:tc>
          <w:tcPr>
            <w:tcW w:w="583" w:type="pct"/>
            <w:vMerge/>
          </w:tcPr>
          <w:p w:rsidR="000F12B8" w:rsidRPr="00932C9B" w:rsidRDefault="000F12B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0F12B8" w:rsidRPr="00932C9B" w:rsidRDefault="000F12B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0F12B8" w:rsidRPr="00694C8A" w:rsidRDefault="000F12B8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694C8A">
              <w:rPr>
                <w:rFonts w:ascii="Times New Roman" w:hAnsi="Times New Roman" w:cs="Times New Roman" w:hint="eastAsia"/>
                <w:lang w:eastAsia="ja-JP"/>
              </w:rPr>
              <w:t>Private hospital/health center</w:t>
            </w:r>
          </w:p>
        </w:tc>
        <w:tc>
          <w:tcPr>
            <w:tcW w:w="530" w:type="pct"/>
            <w:gridSpan w:val="2"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1AD2" w:rsidRPr="00932C9B" w:rsidTr="00821AD2">
        <w:trPr>
          <w:trHeight w:val="300"/>
        </w:trPr>
        <w:tc>
          <w:tcPr>
            <w:tcW w:w="583" w:type="pct"/>
            <w:vMerge w:val="restart"/>
          </w:tcPr>
          <w:p w:rsidR="00821AD2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6</w:t>
            </w:r>
            <w:r w:rsidR="00821AD2"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1785" w:type="pct"/>
            <w:vMerge w:val="restart"/>
          </w:tcPr>
          <w:p w:rsidR="00821AD2" w:rsidRPr="00932C9B" w:rsidRDefault="00821AD2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id you accompany your spouse to the place where she gave birth?</w:t>
            </w:r>
          </w:p>
        </w:tc>
        <w:tc>
          <w:tcPr>
            <w:tcW w:w="1368" w:type="pct"/>
          </w:tcPr>
          <w:p w:rsidR="00821AD2" w:rsidRPr="00932C9B" w:rsidRDefault="00821AD2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821AD2" w:rsidRPr="00932C9B" w:rsidRDefault="00821AD2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821AD2" w:rsidRPr="00932C9B" w:rsidRDefault="00821AD2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1AD2" w:rsidRPr="00932C9B" w:rsidTr="00AE150F">
        <w:trPr>
          <w:trHeight w:val="300"/>
        </w:trPr>
        <w:tc>
          <w:tcPr>
            <w:tcW w:w="583" w:type="pct"/>
            <w:vMerge/>
          </w:tcPr>
          <w:p w:rsidR="00821AD2" w:rsidRPr="00932C9B" w:rsidRDefault="00821AD2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21AD2" w:rsidRPr="00932C9B" w:rsidRDefault="00821AD2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821AD2" w:rsidRPr="00932C9B" w:rsidRDefault="00821AD2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821AD2" w:rsidRPr="00932C9B" w:rsidRDefault="00821AD2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821AD2" w:rsidRPr="00932C9B" w:rsidRDefault="00821AD2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78"/>
        </w:trPr>
        <w:tc>
          <w:tcPr>
            <w:tcW w:w="583" w:type="pct"/>
            <w:vMerge w:val="restart"/>
          </w:tcPr>
          <w:p w:rsidR="009D5E0D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7</w:t>
            </w:r>
          </w:p>
        </w:tc>
        <w:tc>
          <w:tcPr>
            <w:tcW w:w="1785" w:type="pct"/>
            <w:vMerge w:val="restart"/>
          </w:tcPr>
          <w:p w:rsidR="009D5E0D" w:rsidRPr="00932C9B" w:rsidRDefault="00495714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</w:t>
            </w:r>
            <w:r w:rsidR="00304E4E">
              <w:rPr>
                <w:rFonts w:ascii="Times New Roman" w:hAnsi="Times New Roman" w:cs="Times New Roman" w:hint="eastAsia"/>
                <w:lang w:eastAsia="ja-JP"/>
              </w:rPr>
              <w:t xml:space="preserve">ho assisted </w:t>
            </w:r>
            <w:r w:rsidR="009D5E0D" w:rsidRPr="00932C9B">
              <w:rPr>
                <w:rFonts w:ascii="Times New Roman" w:hAnsi="Times New Roman" w:cs="Times New Roman" w:hint="eastAsia"/>
                <w:lang w:eastAsia="ja-JP"/>
              </w:rPr>
              <w:t>the delivery?</w:t>
            </w: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Doctor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77"/>
        </w:trPr>
        <w:tc>
          <w:tcPr>
            <w:tcW w:w="583" w:type="pct"/>
            <w:vMerge/>
          </w:tcPr>
          <w:p w:rsidR="009D5E0D" w:rsidRPr="00932C9B" w:rsidRDefault="009D5E0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urse/Midwife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77"/>
        </w:trPr>
        <w:tc>
          <w:tcPr>
            <w:tcW w:w="583" w:type="pct"/>
            <w:vMerge/>
          </w:tcPr>
          <w:p w:rsidR="009D5E0D" w:rsidRPr="00932C9B" w:rsidRDefault="009D5E0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TBA/</w:t>
            </w:r>
            <w:r w:rsidRPr="00932C9B">
              <w:rPr>
                <w:rFonts w:ascii="Times New Roman" w:hAnsi="Times New Roman" w:cs="Times New Roman"/>
                <w:lang w:eastAsia="ja-JP"/>
              </w:rPr>
              <w:t>Traditional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Healer 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77"/>
        </w:trPr>
        <w:tc>
          <w:tcPr>
            <w:tcW w:w="583" w:type="pct"/>
            <w:vMerge/>
          </w:tcPr>
          <w:p w:rsidR="009D5E0D" w:rsidRPr="00932C9B" w:rsidRDefault="009D5E0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Community Health worker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77"/>
        </w:trPr>
        <w:tc>
          <w:tcPr>
            <w:tcW w:w="583" w:type="pct"/>
            <w:vMerge/>
          </w:tcPr>
          <w:p w:rsidR="009D5E0D" w:rsidRPr="00932C9B" w:rsidRDefault="009D5E0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Relative/Friend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0D" w:rsidRPr="00932C9B" w:rsidTr="00AE150F">
        <w:trPr>
          <w:trHeight w:val="77"/>
        </w:trPr>
        <w:tc>
          <w:tcPr>
            <w:tcW w:w="583" w:type="pct"/>
            <w:vMerge/>
          </w:tcPr>
          <w:p w:rsidR="009D5E0D" w:rsidRPr="00932C9B" w:rsidRDefault="009D5E0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9D5E0D" w:rsidRPr="00932C9B" w:rsidRDefault="009D5E0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thers </w:t>
            </w:r>
          </w:p>
        </w:tc>
        <w:tc>
          <w:tcPr>
            <w:tcW w:w="530" w:type="pct"/>
            <w:gridSpan w:val="2"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9D5E0D" w:rsidRPr="00932C9B" w:rsidRDefault="009D5E0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67"/>
        </w:trPr>
        <w:tc>
          <w:tcPr>
            <w:tcW w:w="583" w:type="pct"/>
            <w:vMerge w:val="restart"/>
          </w:tcPr>
          <w:p w:rsidR="007929ED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8</w:t>
            </w:r>
          </w:p>
        </w:tc>
        <w:tc>
          <w:tcPr>
            <w:tcW w:w="1785" w:type="pct"/>
            <w:vMerge w:val="restar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Who made the final </w:t>
            </w:r>
            <w:r w:rsidRPr="00932C9B">
              <w:rPr>
                <w:rFonts w:ascii="Times New Roman" w:hAnsi="Times New Roman" w:cs="Times New Roman"/>
                <w:lang w:eastAsia="ja-JP"/>
              </w:rPr>
              <w:t>decision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where to give birth?</w:t>
            </w: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ourself</w:t>
            </w:r>
          </w:p>
        </w:tc>
        <w:tc>
          <w:tcPr>
            <w:tcW w:w="530" w:type="pct"/>
            <w:gridSpan w:val="2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66"/>
        </w:trPr>
        <w:tc>
          <w:tcPr>
            <w:tcW w:w="583" w:type="pct"/>
            <w:vMerge/>
          </w:tcPr>
          <w:p w:rsidR="007929ED" w:rsidRPr="00932C9B" w:rsidRDefault="007929E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Y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ur spouse </w:t>
            </w:r>
          </w:p>
        </w:tc>
        <w:tc>
          <w:tcPr>
            <w:tcW w:w="530" w:type="pct"/>
            <w:gridSpan w:val="2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66"/>
        </w:trPr>
        <w:tc>
          <w:tcPr>
            <w:tcW w:w="583" w:type="pct"/>
            <w:vMerge/>
          </w:tcPr>
          <w:p w:rsidR="007929ED" w:rsidRPr="00932C9B" w:rsidRDefault="007929E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Jointly with your spouse </w:t>
            </w:r>
          </w:p>
        </w:tc>
        <w:tc>
          <w:tcPr>
            <w:tcW w:w="530" w:type="pct"/>
            <w:gridSpan w:val="2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66"/>
        </w:trPr>
        <w:tc>
          <w:tcPr>
            <w:tcW w:w="583" w:type="pct"/>
            <w:vMerge/>
          </w:tcPr>
          <w:p w:rsidR="007929ED" w:rsidRPr="00932C9B" w:rsidRDefault="007929E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O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ther family member</w:t>
            </w:r>
          </w:p>
        </w:tc>
        <w:tc>
          <w:tcPr>
            <w:tcW w:w="530" w:type="pct"/>
            <w:gridSpan w:val="2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66"/>
        </w:trPr>
        <w:tc>
          <w:tcPr>
            <w:tcW w:w="583" w:type="pct"/>
            <w:vMerge/>
          </w:tcPr>
          <w:p w:rsidR="007929ED" w:rsidRPr="00932C9B" w:rsidRDefault="007929E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H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ealth professional </w:t>
            </w:r>
          </w:p>
        </w:tc>
        <w:tc>
          <w:tcPr>
            <w:tcW w:w="530" w:type="pct"/>
            <w:gridSpan w:val="2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66"/>
        </w:trPr>
        <w:tc>
          <w:tcPr>
            <w:tcW w:w="583" w:type="pct"/>
            <w:vMerge/>
          </w:tcPr>
          <w:p w:rsidR="007929ED" w:rsidRPr="00932C9B" w:rsidRDefault="007929E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F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riend </w:t>
            </w:r>
          </w:p>
        </w:tc>
        <w:tc>
          <w:tcPr>
            <w:tcW w:w="530" w:type="pct"/>
            <w:gridSpan w:val="2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66"/>
        </w:trPr>
        <w:tc>
          <w:tcPr>
            <w:tcW w:w="583" w:type="pct"/>
            <w:vMerge/>
          </w:tcPr>
          <w:p w:rsidR="007929ED" w:rsidRPr="00932C9B" w:rsidRDefault="007929E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Other(specify)</w:t>
            </w:r>
          </w:p>
        </w:tc>
        <w:tc>
          <w:tcPr>
            <w:tcW w:w="530" w:type="pct"/>
            <w:gridSpan w:val="2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155"/>
        </w:trPr>
        <w:tc>
          <w:tcPr>
            <w:tcW w:w="583" w:type="pct"/>
            <w:vMerge w:val="restart"/>
          </w:tcPr>
          <w:p w:rsidR="007929ED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3</w:t>
            </w:r>
            <w:r>
              <w:rPr>
                <w:rFonts w:ascii="Times New Roman" w:hAnsi="Times New Roman" w:cs="Times New Roman"/>
                <w:lang w:eastAsia="ja-JP"/>
              </w:rPr>
              <w:t>9</w:t>
            </w:r>
          </w:p>
        </w:tc>
        <w:tc>
          <w:tcPr>
            <w:tcW w:w="1785" w:type="pct"/>
            <w:vMerge w:val="restart"/>
          </w:tcPr>
          <w:p w:rsidR="007929ED" w:rsidRPr="00932C9B" w:rsidRDefault="007630C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How was the </w:t>
            </w:r>
            <w:r w:rsidR="002F6BBD" w:rsidRPr="00932C9B">
              <w:rPr>
                <w:rFonts w:ascii="Times New Roman" w:hAnsi="Times New Roman" w:cs="Times New Roman" w:hint="eastAsia"/>
                <w:lang w:eastAsia="ja-JP"/>
              </w:rPr>
              <w:t xml:space="preserve">child </w:t>
            </w:r>
            <w:r w:rsidR="007929ED" w:rsidRPr="00932C9B">
              <w:rPr>
                <w:rFonts w:ascii="Times New Roman" w:hAnsi="Times New Roman" w:cs="Times New Roman" w:hint="eastAsia"/>
                <w:lang w:eastAsia="ja-JP"/>
              </w:rPr>
              <w:t>born?</w:t>
            </w:r>
          </w:p>
        </w:tc>
        <w:tc>
          <w:tcPr>
            <w:tcW w:w="1368" w:type="pct"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rmal Spontaneous Vaginal Delivery</w:t>
            </w:r>
          </w:p>
        </w:tc>
        <w:tc>
          <w:tcPr>
            <w:tcW w:w="530" w:type="pct"/>
            <w:gridSpan w:val="2"/>
          </w:tcPr>
          <w:p w:rsidR="007929ED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9ED" w:rsidRPr="00932C9B" w:rsidTr="00AE150F">
        <w:trPr>
          <w:trHeight w:val="154"/>
        </w:trPr>
        <w:tc>
          <w:tcPr>
            <w:tcW w:w="583" w:type="pct"/>
            <w:vMerge/>
          </w:tcPr>
          <w:p w:rsidR="007929ED" w:rsidRPr="00932C9B" w:rsidRDefault="007929E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7929ED" w:rsidRPr="00932C9B" w:rsidRDefault="007929E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7929ED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Assistant Delivery (vacuum extraction or </w:t>
            </w:r>
            <w:r w:rsidRPr="00932C9B">
              <w:rPr>
                <w:rFonts w:ascii="Times New Roman" w:hAnsi="Times New Roman" w:cs="Times New Roman"/>
                <w:lang w:eastAsia="ja-JP"/>
              </w:rPr>
              <w:t>forcep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)</w:t>
            </w:r>
          </w:p>
        </w:tc>
        <w:tc>
          <w:tcPr>
            <w:tcW w:w="530" w:type="pct"/>
            <w:gridSpan w:val="2"/>
          </w:tcPr>
          <w:p w:rsidR="007929ED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7929ED" w:rsidRPr="00932C9B" w:rsidRDefault="007929E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154"/>
        </w:trPr>
        <w:tc>
          <w:tcPr>
            <w:tcW w:w="583" w:type="pct"/>
            <w:vMerge/>
          </w:tcPr>
          <w:p w:rsidR="005511EA" w:rsidRPr="00932C9B" w:rsidRDefault="005511EA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Cesarean Section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231"/>
        </w:trPr>
        <w:tc>
          <w:tcPr>
            <w:tcW w:w="583" w:type="pct"/>
            <w:vMerge w:val="restart"/>
          </w:tcPr>
          <w:p w:rsidR="005511EA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</w:t>
            </w:r>
            <w:r>
              <w:rPr>
                <w:rFonts w:ascii="Times New Roman" w:hAnsi="Times New Roman" w:cs="Times New Roman"/>
                <w:lang w:eastAsia="ja-JP"/>
              </w:rPr>
              <w:t>40</w:t>
            </w:r>
          </w:p>
        </w:tc>
        <w:tc>
          <w:tcPr>
            <w:tcW w:w="1785" w:type="pct"/>
            <w:vMerge w:val="restar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uring labor and birth, did your spouse experience any serious health problems related to birth?</w:t>
            </w:r>
          </w:p>
        </w:tc>
        <w:tc>
          <w:tcPr>
            <w:tcW w:w="1368" w:type="pct"/>
          </w:tcPr>
          <w:p w:rsidR="005511EA" w:rsidRPr="00932C9B" w:rsidRDefault="005511EA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  <w:p w:rsidR="005511EA" w:rsidRPr="00932C9B" w:rsidRDefault="005511EA" w:rsidP="005511EA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530" w:type="pct"/>
            <w:gridSpan w:val="2"/>
          </w:tcPr>
          <w:p w:rsidR="005511EA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229"/>
        </w:trPr>
        <w:tc>
          <w:tcPr>
            <w:tcW w:w="583" w:type="pct"/>
            <w:vMerge/>
          </w:tcPr>
          <w:p w:rsidR="005511EA" w:rsidRPr="00932C9B" w:rsidRDefault="005511EA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5511EA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229"/>
        </w:trPr>
        <w:tc>
          <w:tcPr>
            <w:tcW w:w="583" w:type="pct"/>
            <w:vMerge/>
          </w:tcPr>
          <w:p w:rsidR="005511EA" w:rsidRPr="00932C9B" w:rsidRDefault="005511EA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Don’t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know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99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5"/>
        </w:trPr>
        <w:tc>
          <w:tcPr>
            <w:tcW w:w="583" w:type="pct"/>
            <w:vMerge w:val="restart"/>
          </w:tcPr>
          <w:p w:rsidR="00414688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4</w:t>
            </w:r>
            <w:r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785" w:type="pct"/>
            <w:vMerge w:val="restart"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If yes, what problems did she experience?</w:t>
            </w:r>
          </w:p>
        </w:tc>
        <w:tc>
          <w:tcPr>
            <w:tcW w:w="1368" w:type="pct"/>
          </w:tcPr>
          <w:p w:rsidR="00414688" w:rsidRPr="00932C9B" w:rsidRDefault="00414688" w:rsidP="00414688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Severe </w:t>
            </w:r>
            <w:r w:rsidRPr="00932C9B">
              <w:rPr>
                <w:rFonts w:ascii="Times New Roman" w:hAnsi="Times New Roman" w:cs="Times New Roman"/>
                <w:lang w:eastAsia="ja-JP"/>
              </w:rPr>
              <w:t>bleeding</w:t>
            </w:r>
          </w:p>
        </w:tc>
        <w:tc>
          <w:tcPr>
            <w:tcW w:w="530" w:type="pct"/>
            <w:gridSpan w:val="2"/>
          </w:tcPr>
          <w:p w:rsidR="00414688" w:rsidRPr="00932C9B" w:rsidRDefault="00210D3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1"/>
        </w:trPr>
        <w:tc>
          <w:tcPr>
            <w:tcW w:w="583" w:type="pct"/>
            <w:vMerge/>
          </w:tcPr>
          <w:p w:rsidR="00414688" w:rsidRPr="00932C9B" w:rsidRDefault="0041468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14688" w:rsidRPr="00932C9B" w:rsidRDefault="00414688" w:rsidP="00414688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Severe headache </w:t>
            </w:r>
          </w:p>
        </w:tc>
        <w:tc>
          <w:tcPr>
            <w:tcW w:w="530" w:type="pct"/>
            <w:gridSpan w:val="2"/>
          </w:tcPr>
          <w:p w:rsidR="00414688" w:rsidRPr="00932C9B" w:rsidRDefault="00210D3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1"/>
        </w:trPr>
        <w:tc>
          <w:tcPr>
            <w:tcW w:w="583" w:type="pct"/>
            <w:vMerge/>
          </w:tcPr>
          <w:p w:rsidR="00414688" w:rsidRPr="00932C9B" w:rsidRDefault="0041468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14688" w:rsidRPr="00932C9B" w:rsidRDefault="00414688" w:rsidP="00414688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Convulsion </w:t>
            </w:r>
          </w:p>
        </w:tc>
        <w:tc>
          <w:tcPr>
            <w:tcW w:w="530" w:type="pct"/>
            <w:gridSpan w:val="2"/>
          </w:tcPr>
          <w:p w:rsidR="00414688" w:rsidRPr="00932C9B" w:rsidRDefault="00210D3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1"/>
        </w:trPr>
        <w:tc>
          <w:tcPr>
            <w:tcW w:w="583" w:type="pct"/>
            <w:vMerge/>
          </w:tcPr>
          <w:p w:rsidR="00414688" w:rsidRPr="00932C9B" w:rsidRDefault="0041468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14688" w:rsidRPr="00932C9B" w:rsidRDefault="00414688" w:rsidP="00414688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igh fever</w:t>
            </w:r>
          </w:p>
        </w:tc>
        <w:tc>
          <w:tcPr>
            <w:tcW w:w="530" w:type="pct"/>
            <w:gridSpan w:val="2"/>
          </w:tcPr>
          <w:p w:rsidR="00414688" w:rsidRPr="00932C9B" w:rsidRDefault="00210D3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1"/>
        </w:trPr>
        <w:tc>
          <w:tcPr>
            <w:tcW w:w="583" w:type="pct"/>
            <w:vMerge/>
          </w:tcPr>
          <w:p w:rsidR="00414688" w:rsidRPr="00932C9B" w:rsidRDefault="0041468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14688" w:rsidRPr="00932C9B" w:rsidRDefault="00414688" w:rsidP="00414688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Loss of </w:t>
            </w:r>
            <w:r w:rsidRPr="00932C9B">
              <w:rPr>
                <w:rFonts w:ascii="Times New Roman" w:hAnsi="Times New Roman" w:cs="Times New Roman"/>
                <w:lang w:eastAsia="ja-JP"/>
              </w:rPr>
              <w:t>consciousnes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530" w:type="pct"/>
            <w:gridSpan w:val="2"/>
          </w:tcPr>
          <w:p w:rsidR="00414688" w:rsidRPr="00932C9B" w:rsidRDefault="00210D3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1"/>
        </w:trPr>
        <w:tc>
          <w:tcPr>
            <w:tcW w:w="583" w:type="pct"/>
            <w:vMerge/>
          </w:tcPr>
          <w:p w:rsidR="00414688" w:rsidRPr="00932C9B" w:rsidRDefault="0041468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14688" w:rsidRPr="00932C9B" w:rsidRDefault="00210D31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L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abor lasting &gt;12 hours </w:t>
            </w:r>
          </w:p>
        </w:tc>
        <w:tc>
          <w:tcPr>
            <w:tcW w:w="530" w:type="pct"/>
            <w:gridSpan w:val="2"/>
          </w:tcPr>
          <w:p w:rsidR="00414688" w:rsidRPr="00932C9B" w:rsidRDefault="00210D3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1"/>
        </w:trPr>
        <w:tc>
          <w:tcPr>
            <w:tcW w:w="583" w:type="pct"/>
            <w:vMerge/>
          </w:tcPr>
          <w:p w:rsidR="00414688" w:rsidRPr="00932C9B" w:rsidRDefault="0041468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14688" w:rsidRPr="00932C9B" w:rsidRDefault="00210D31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Placenta not delivered 30 minutes after baby </w:t>
            </w:r>
          </w:p>
        </w:tc>
        <w:tc>
          <w:tcPr>
            <w:tcW w:w="530" w:type="pct"/>
            <w:gridSpan w:val="2"/>
          </w:tcPr>
          <w:p w:rsidR="00414688" w:rsidRPr="00932C9B" w:rsidRDefault="00210D3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688" w:rsidRPr="00932C9B" w:rsidTr="00AE150F">
        <w:trPr>
          <w:trHeight w:val="51"/>
        </w:trPr>
        <w:tc>
          <w:tcPr>
            <w:tcW w:w="583" w:type="pct"/>
            <w:vMerge/>
          </w:tcPr>
          <w:p w:rsidR="00414688" w:rsidRPr="00932C9B" w:rsidRDefault="00414688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14688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14688" w:rsidRPr="00932C9B" w:rsidRDefault="00EE6F04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Others (Specify)</w:t>
            </w:r>
          </w:p>
        </w:tc>
        <w:tc>
          <w:tcPr>
            <w:tcW w:w="530" w:type="pct"/>
            <w:gridSpan w:val="2"/>
          </w:tcPr>
          <w:p w:rsidR="00414688" w:rsidRPr="00932C9B" w:rsidRDefault="00EE6F04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99</w:t>
            </w:r>
          </w:p>
        </w:tc>
        <w:tc>
          <w:tcPr>
            <w:tcW w:w="734" w:type="pct"/>
            <w:vMerge/>
          </w:tcPr>
          <w:p w:rsidR="00414688" w:rsidRPr="00932C9B" w:rsidRDefault="0041468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20E8" w:rsidRPr="00932C9B" w:rsidTr="00DE5C72">
        <w:trPr>
          <w:trHeight w:val="154"/>
        </w:trPr>
        <w:tc>
          <w:tcPr>
            <w:tcW w:w="5000" w:type="pct"/>
            <w:gridSpan w:val="6"/>
          </w:tcPr>
          <w:p w:rsidR="003420E8" w:rsidRPr="00932C9B" w:rsidRDefault="003420E8" w:rsidP="003420E8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>3.3 During Postnatal Period</w:t>
            </w:r>
          </w:p>
        </w:tc>
      </w:tr>
      <w:tr w:rsidR="00BD0865" w:rsidRPr="00932C9B" w:rsidTr="00AE150F">
        <w:trPr>
          <w:trHeight w:val="232"/>
        </w:trPr>
        <w:tc>
          <w:tcPr>
            <w:tcW w:w="583" w:type="pct"/>
            <w:vMerge w:val="restart"/>
          </w:tcPr>
          <w:p w:rsidR="00BD0865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4</w:t>
            </w:r>
            <w:r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785" w:type="pct"/>
            <w:vMerge w:val="restart"/>
          </w:tcPr>
          <w:p w:rsidR="00BD0865" w:rsidRPr="00932C9B" w:rsidRDefault="00BD0865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o you think postnatal checkup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="00542136">
              <w:rPr>
                <w:rFonts w:ascii="Times New Roman" w:hAnsi="Times New Roman" w:cs="Times New Roman" w:hint="eastAsia"/>
                <w:lang w:eastAsia="ja-JP"/>
              </w:rPr>
              <w:t xml:space="preserve"> are </w:t>
            </w:r>
            <w:r w:rsidRPr="00932C9B">
              <w:rPr>
                <w:rFonts w:ascii="Times New Roman" w:hAnsi="Times New Roman" w:cs="Times New Roman"/>
                <w:lang w:eastAsia="ja-JP"/>
              </w:rPr>
              <w:t>necessary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BD0865" w:rsidRPr="00932C9B" w:rsidRDefault="00BD0865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BD0865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BD0865" w:rsidRPr="00932C9B" w:rsidRDefault="00BD0865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865" w:rsidRPr="00932C9B" w:rsidTr="00AE150F">
        <w:trPr>
          <w:trHeight w:val="231"/>
        </w:trPr>
        <w:tc>
          <w:tcPr>
            <w:tcW w:w="583" w:type="pct"/>
            <w:vMerge/>
          </w:tcPr>
          <w:p w:rsidR="00BD0865" w:rsidRPr="00932C9B" w:rsidRDefault="00BD0865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BD0865" w:rsidRPr="00932C9B" w:rsidRDefault="00BD0865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BD0865" w:rsidRPr="00932C9B" w:rsidRDefault="00BD0865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BD0865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BD0865" w:rsidRPr="00932C9B" w:rsidRDefault="00BD0865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911" w:rsidRPr="00932C9B" w:rsidTr="00AE150F">
        <w:trPr>
          <w:trHeight w:val="155"/>
        </w:trPr>
        <w:tc>
          <w:tcPr>
            <w:tcW w:w="583" w:type="pct"/>
            <w:vMerge w:val="restart"/>
          </w:tcPr>
          <w:p w:rsidR="00627911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4</w:t>
            </w:r>
            <w:r>
              <w:rPr>
                <w:rFonts w:ascii="Times New Roman" w:hAnsi="Times New Roman" w:cs="Times New Roman"/>
                <w:lang w:eastAsia="ja-JP"/>
              </w:rPr>
              <w:t>3</w:t>
            </w:r>
          </w:p>
        </w:tc>
        <w:tc>
          <w:tcPr>
            <w:tcW w:w="1785" w:type="pct"/>
            <w:vMerge w:val="restart"/>
          </w:tcPr>
          <w:p w:rsidR="00627911" w:rsidRPr="00932C9B" w:rsidRDefault="00542136" w:rsidP="009B3483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Did your spouse seek</w:t>
            </w:r>
            <w:r w:rsidR="00627911" w:rsidRPr="00932C9B">
              <w:rPr>
                <w:rFonts w:ascii="Times New Roman" w:hAnsi="Times New Roman" w:cs="Times New Roman" w:hint="eastAsia"/>
                <w:lang w:eastAsia="ja-JP"/>
              </w:rPr>
              <w:t xml:space="preserve"> postnatal care for</w:t>
            </w:r>
            <w:r w:rsidR="00304E4E">
              <w:rPr>
                <w:rFonts w:ascii="Times New Roman" w:hAnsi="Times New Roman" w:cs="Times New Roman" w:hint="eastAsia"/>
                <w:lang w:eastAsia="ja-JP"/>
              </w:rPr>
              <w:t xml:space="preserve"> the</w:t>
            </w:r>
            <w:r w:rsidR="00627911" w:rsidRPr="00932C9B">
              <w:rPr>
                <w:rFonts w:ascii="Times New Roman" w:hAnsi="Times New Roman" w:cs="Times New Roman" w:hint="eastAsia"/>
                <w:lang w:eastAsia="ja-JP"/>
              </w:rPr>
              <w:t xml:space="preserve"> last delivery?</w:t>
            </w:r>
          </w:p>
        </w:tc>
        <w:tc>
          <w:tcPr>
            <w:tcW w:w="1368" w:type="pct"/>
          </w:tcPr>
          <w:p w:rsidR="00627911" w:rsidRPr="00932C9B" w:rsidRDefault="00627911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627911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627911" w:rsidRPr="00932C9B" w:rsidRDefault="00627911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627911" w:rsidRPr="00932C9B" w:rsidTr="00AE150F">
        <w:trPr>
          <w:trHeight w:val="154"/>
        </w:trPr>
        <w:tc>
          <w:tcPr>
            <w:tcW w:w="583" w:type="pct"/>
            <w:vMerge/>
          </w:tcPr>
          <w:p w:rsidR="00627911" w:rsidRPr="00932C9B" w:rsidRDefault="00627911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627911" w:rsidRPr="00932C9B" w:rsidRDefault="00627911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627911" w:rsidRPr="00932C9B" w:rsidRDefault="00627911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627911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627911" w:rsidRPr="00932C9B" w:rsidRDefault="00627911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911" w:rsidRPr="00932C9B" w:rsidTr="00AE150F">
        <w:trPr>
          <w:trHeight w:val="154"/>
        </w:trPr>
        <w:tc>
          <w:tcPr>
            <w:tcW w:w="583" w:type="pct"/>
            <w:vMerge/>
          </w:tcPr>
          <w:p w:rsidR="00627911" w:rsidRPr="00932C9B" w:rsidRDefault="00627911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627911" w:rsidRPr="00932C9B" w:rsidRDefault="00627911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627911" w:rsidRPr="00932C9B" w:rsidRDefault="00627911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Don’t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know</w:t>
            </w:r>
          </w:p>
        </w:tc>
        <w:tc>
          <w:tcPr>
            <w:tcW w:w="530" w:type="pct"/>
            <w:gridSpan w:val="2"/>
          </w:tcPr>
          <w:p w:rsidR="00627911" w:rsidRPr="00932C9B" w:rsidRDefault="0016268B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99</w:t>
            </w:r>
          </w:p>
        </w:tc>
        <w:tc>
          <w:tcPr>
            <w:tcW w:w="734" w:type="pct"/>
            <w:vMerge/>
          </w:tcPr>
          <w:p w:rsidR="00627911" w:rsidRPr="00932C9B" w:rsidRDefault="00627911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5B9" w:rsidRPr="00932C9B" w:rsidTr="001B25B9">
        <w:trPr>
          <w:trHeight w:val="36"/>
        </w:trPr>
        <w:tc>
          <w:tcPr>
            <w:tcW w:w="583" w:type="pct"/>
            <w:vMerge w:val="restart"/>
          </w:tcPr>
          <w:p w:rsidR="001B25B9" w:rsidRPr="003B6C0D" w:rsidRDefault="003B6C0D" w:rsidP="001467D9">
            <w:pPr>
              <w:jc w:val="center"/>
              <w:rPr>
                <w:rFonts w:ascii="Myanmar2ex" w:hAnsi="Myanmar2ex" w:cs="Myanmar2ex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4</w:t>
            </w:r>
            <w:r w:rsidR="006677EC">
              <w:rPr>
                <w:rFonts w:ascii="Myanmar2ex" w:hAnsi="Myanmar2ex" w:cs="Myanmar2ex"/>
                <w:lang w:eastAsia="ja-JP"/>
              </w:rPr>
              <w:t>4</w:t>
            </w:r>
          </w:p>
        </w:tc>
        <w:tc>
          <w:tcPr>
            <w:tcW w:w="1785" w:type="pct"/>
            <w:vMerge w:val="restart"/>
          </w:tcPr>
          <w:p w:rsidR="001B25B9" w:rsidRPr="00932C9B" w:rsidRDefault="00542136" w:rsidP="001B25B9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If yes, from whom did she seek</w:t>
            </w:r>
            <w:r w:rsidR="001B25B9"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1B25B9" w:rsidRPr="00932C9B" w:rsidRDefault="001B25B9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octor</w:t>
            </w:r>
          </w:p>
        </w:tc>
        <w:tc>
          <w:tcPr>
            <w:tcW w:w="530" w:type="pct"/>
            <w:gridSpan w:val="2"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5B9" w:rsidRPr="00932C9B" w:rsidTr="00AE150F">
        <w:trPr>
          <w:trHeight w:val="32"/>
        </w:trPr>
        <w:tc>
          <w:tcPr>
            <w:tcW w:w="583" w:type="pct"/>
            <w:vMerge/>
          </w:tcPr>
          <w:p w:rsidR="001B25B9" w:rsidRPr="00932C9B" w:rsidRDefault="001B25B9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1B25B9" w:rsidRPr="00932C9B" w:rsidRDefault="001B25B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1B25B9" w:rsidRPr="00932C9B" w:rsidRDefault="001B25B9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urse/Midwife</w:t>
            </w:r>
          </w:p>
        </w:tc>
        <w:tc>
          <w:tcPr>
            <w:tcW w:w="530" w:type="pct"/>
            <w:gridSpan w:val="2"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5B9" w:rsidRPr="00932C9B" w:rsidTr="00AE150F">
        <w:trPr>
          <w:trHeight w:val="32"/>
        </w:trPr>
        <w:tc>
          <w:tcPr>
            <w:tcW w:w="583" w:type="pct"/>
            <w:vMerge/>
          </w:tcPr>
          <w:p w:rsidR="001B25B9" w:rsidRPr="00932C9B" w:rsidRDefault="001B25B9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1B25B9" w:rsidRPr="00932C9B" w:rsidRDefault="001B25B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1B25B9" w:rsidRPr="00932C9B" w:rsidRDefault="001B25B9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TBA/Traditional Healer</w:t>
            </w:r>
          </w:p>
        </w:tc>
        <w:tc>
          <w:tcPr>
            <w:tcW w:w="530" w:type="pct"/>
            <w:gridSpan w:val="2"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5B9" w:rsidRPr="00932C9B" w:rsidTr="00AE150F">
        <w:trPr>
          <w:trHeight w:val="32"/>
        </w:trPr>
        <w:tc>
          <w:tcPr>
            <w:tcW w:w="583" w:type="pct"/>
            <w:vMerge/>
          </w:tcPr>
          <w:p w:rsidR="001B25B9" w:rsidRPr="00932C9B" w:rsidRDefault="001B25B9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1B25B9" w:rsidRPr="00932C9B" w:rsidRDefault="001B25B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1B25B9" w:rsidRPr="00932C9B" w:rsidRDefault="001B25B9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Community health worker</w:t>
            </w:r>
          </w:p>
        </w:tc>
        <w:tc>
          <w:tcPr>
            <w:tcW w:w="530" w:type="pct"/>
            <w:gridSpan w:val="2"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5B9" w:rsidRPr="00932C9B" w:rsidTr="00AE150F">
        <w:trPr>
          <w:trHeight w:val="32"/>
        </w:trPr>
        <w:tc>
          <w:tcPr>
            <w:tcW w:w="583" w:type="pct"/>
            <w:vMerge/>
          </w:tcPr>
          <w:p w:rsidR="001B25B9" w:rsidRPr="00932C9B" w:rsidRDefault="001B25B9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1B25B9" w:rsidRPr="00932C9B" w:rsidRDefault="001B25B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1B25B9" w:rsidRPr="00932C9B" w:rsidRDefault="001B25B9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R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elative/Friend </w:t>
            </w:r>
          </w:p>
        </w:tc>
        <w:tc>
          <w:tcPr>
            <w:tcW w:w="530" w:type="pct"/>
            <w:gridSpan w:val="2"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5B9" w:rsidRPr="00932C9B" w:rsidTr="00AE150F">
        <w:trPr>
          <w:trHeight w:val="32"/>
        </w:trPr>
        <w:tc>
          <w:tcPr>
            <w:tcW w:w="583" w:type="pct"/>
            <w:vMerge/>
          </w:tcPr>
          <w:p w:rsidR="001B25B9" w:rsidRPr="00932C9B" w:rsidRDefault="001B25B9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1B25B9" w:rsidRPr="00932C9B" w:rsidRDefault="001B25B9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1B25B9" w:rsidRPr="00932C9B" w:rsidRDefault="001B25B9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thers </w:t>
            </w:r>
          </w:p>
        </w:tc>
        <w:tc>
          <w:tcPr>
            <w:tcW w:w="530" w:type="pct"/>
            <w:gridSpan w:val="2"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1B25B9" w:rsidRPr="00932C9B" w:rsidRDefault="001B25B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ABD" w:rsidRPr="00932C9B" w:rsidTr="00AE150F">
        <w:trPr>
          <w:trHeight w:val="232"/>
        </w:trPr>
        <w:tc>
          <w:tcPr>
            <w:tcW w:w="583" w:type="pct"/>
            <w:vMerge w:val="restart"/>
          </w:tcPr>
          <w:p w:rsidR="00810ABD" w:rsidRPr="00932C9B" w:rsidRDefault="00404707" w:rsidP="00E736D2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lastRenderedPageBreak/>
              <w:t>Q4</w:t>
            </w:r>
            <w:r w:rsidR="006677EC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785" w:type="pct"/>
            <w:vMerge w:val="restart"/>
          </w:tcPr>
          <w:p w:rsidR="00810ABD" w:rsidRPr="00932C9B" w:rsidRDefault="007F4996" w:rsidP="00B12698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</w:t>
            </w:r>
            <w:r w:rsidR="00810ABD" w:rsidRPr="00932C9B">
              <w:rPr>
                <w:rFonts w:ascii="Times New Roman" w:hAnsi="Times New Roman" w:cs="Times New Roman" w:hint="eastAsia"/>
                <w:lang w:eastAsia="ja-JP"/>
              </w:rPr>
              <w:t>id you accompany</w:t>
            </w:r>
            <w:r w:rsidR="00542136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FD5364" w:rsidRPr="00932C9B">
              <w:rPr>
                <w:rFonts w:ascii="Times New Roman" w:hAnsi="Times New Roman" w:cs="Times New Roman" w:hint="eastAsia"/>
                <w:lang w:eastAsia="ja-JP"/>
              </w:rPr>
              <w:t>your spouse</w:t>
            </w:r>
            <w:r w:rsidR="00810ABD" w:rsidRPr="00932C9B">
              <w:rPr>
                <w:rFonts w:ascii="Times New Roman" w:hAnsi="Times New Roman" w:cs="Times New Roman" w:hint="eastAsia"/>
                <w:lang w:eastAsia="ja-JP"/>
              </w:rPr>
              <w:t xml:space="preserve"> for postnatal checkup</w:t>
            </w:r>
            <w:r w:rsidR="00542136">
              <w:rPr>
                <w:rFonts w:ascii="Times New Roman" w:hAnsi="Times New Roman" w:cs="Times New Roman"/>
                <w:lang w:eastAsia="ja-JP"/>
              </w:rPr>
              <w:t>s</w:t>
            </w:r>
            <w:r w:rsidR="00810ABD" w:rsidRPr="00932C9B">
              <w:rPr>
                <w:rFonts w:ascii="Times New Roman" w:hAnsi="Times New Roman" w:cs="Times New Roman" w:hint="eastAsia"/>
                <w:lang w:eastAsia="ja-JP"/>
              </w:rPr>
              <w:t>?</w:t>
            </w:r>
          </w:p>
        </w:tc>
        <w:tc>
          <w:tcPr>
            <w:tcW w:w="1368" w:type="pct"/>
          </w:tcPr>
          <w:p w:rsidR="00810ABD" w:rsidRPr="00932C9B" w:rsidRDefault="00810ABD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 </w:t>
            </w:r>
          </w:p>
        </w:tc>
        <w:tc>
          <w:tcPr>
            <w:tcW w:w="530" w:type="pct"/>
            <w:gridSpan w:val="2"/>
          </w:tcPr>
          <w:p w:rsidR="00810ABD" w:rsidRPr="00932C9B" w:rsidRDefault="000034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810ABD" w:rsidRPr="00932C9B" w:rsidRDefault="00810AB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ABD" w:rsidRPr="00932C9B" w:rsidTr="00AE150F">
        <w:trPr>
          <w:trHeight w:val="231"/>
        </w:trPr>
        <w:tc>
          <w:tcPr>
            <w:tcW w:w="583" w:type="pct"/>
            <w:vMerge/>
          </w:tcPr>
          <w:p w:rsidR="00810ABD" w:rsidRPr="00932C9B" w:rsidRDefault="00810AB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10ABD" w:rsidRPr="00932C9B" w:rsidRDefault="00810AB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810ABD" w:rsidRPr="00932C9B" w:rsidRDefault="00810ABD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810ABD" w:rsidRPr="00932C9B" w:rsidRDefault="000034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810ABD" w:rsidRPr="00932C9B" w:rsidRDefault="00810AB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C0D" w:rsidRPr="00932C9B" w:rsidTr="003B6C0D">
        <w:trPr>
          <w:trHeight w:val="154"/>
        </w:trPr>
        <w:tc>
          <w:tcPr>
            <w:tcW w:w="583" w:type="pct"/>
          </w:tcPr>
          <w:p w:rsidR="003B6C0D" w:rsidRPr="00932C9B" w:rsidRDefault="003B6C0D" w:rsidP="003B6C0D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4</w:t>
            </w:r>
            <w:r w:rsidR="006677EC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1785" w:type="pct"/>
          </w:tcPr>
          <w:p w:rsidR="003B6C0D" w:rsidRPr="00932C9B" w:rsidRDefault="003B6C0D" w:rsidP="003B6C0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If no, why?</w:t>
            </w:r>
          </w:p>
        </w:tc>
        <w:tc>
          <w:tcPr>
            <w:tcW w:w="1368" w:type="pct"/>
          </w:tcPr>
          <w:p w:rsidR="003B6C0D" w:rsidRPr="00932C9B" w:rsidRDefault="003B6C0D" w:rsidP="003B6C0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…………………………</w:t>
            </w:r>
            <w:r>
              <w:rPr>
                <w:rFonts w:ascii="Times New Roman" w:hAnsi="Times New Roman" w:cs="Times New Roman" w:hint="eastAsia"/>
                <w:lang w:eastAsia="ja-JP"/>
              </w:rPr>
              <w:t>.</w:t>
            </w:r>
          </w:p>
        </w:tc>
        <w:tc>
          <w:tcPr>
            <w:tcW w:w="530" w:type="pct"/>
            <w:gridSpan w:val="2"/>
          </w:tcPr>
          <w:p w:rsidR="003B6C0D" w:rsidRPr="00932C9B" w:rsidRDefault="003B6C0D" w:rsidP="003B6C0D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734" w:type="pct"/>
          </w:tcPr>
          <w:p w:rsidR="003B6C0D" w:rsidRPr="00932C9B" w:rsidRDefault="003B6C0D" w:rsidP="003B6C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ABD" w:rsidRPr="00932C9B" w:rsidTr="00AE150F">
        <w:trPr>
          <w:trHeight w:val="232"/>
        </w:trPr>
        <w:tc>
          <w:tcPr>
            <w:tcW w:w="583" w:type="pct"/>
            <w:vMerge w:val="restart"/>
          </w:tcPr>
          <w:p w:rsidR="00810ABD" w:rsidRPr="00932C9B" w:rsidRDefault="006677EC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4</w:t>
            </w:r>
            <w:r>
              <w:rPr>
                <w:rFonts w:ascii="Times New Roman" w:hAnsi="Times New Roman" w:cs="Times New Roman"/>
                <w:lang w:eastAsia="ja-JP"/>
              </w:rPr>
              <w:t>7</w:t>
            </w:r>
          </w:p>
        </w:tc>
        <w:tc>
          <w:tcPr>
            <w:tcW w:w="1785" w:type="pct"/>
            <w:vMerge w:val="restart"/>
          </w:tcPr>
          <w:p w:rsidR="00810ABD" w:rsidRPr="00932C9B" w:rsidRDefault="00810ABD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id you provide money for transportation/drugs?</w:t>
            </w:r>
          </w:p>
        </w:tc>
        <w:tc>
          <w:tcPr>
            <w:tcW w:w="1368" w:type="pct"/>
          </w:tcPr>
          <w:p w:rsidR="00810ABD" w:rsidRPr="00932C9B" w:rsidRDefault="00810ABD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810ABD" w:rsidRPr="00932C9B" w:rsidRDefault="000034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810ABD" w:rsidRPr="00932C9B" w:rsidRDefault="00810AB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ABD" w:rsidRPr="00932C9B" w:rsidTr="00AE150F">
        <w:trPr>
          <w:trHeight w:val="231"/>
        </w:trPr>
        <w:tc>
          <w:tcPr>
            <w:tcW w:w="583" w:type="pct"/>
            <w:vMerge/>
          </w:tcPr>
          <w:p w:rsidR="00810ABD" w:rsidRPr="00932C9B" w:rsidRDefault="00810ABD" w:rsidP="001467D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810ABD" w:rsidRPr="00932C9B" w:rsidRDefault="00810ABD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810ABD" w:rsidRPr="00932C9B" w:rsidRDefault="00810ABD" w:rsidP="00210D31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Yes</w:t>
            </w:r>
          </w:p>
        </w:tc>
        <w:tc>
          <w:tcPr>
            <w:tcW w:w="530" w:type="pct"/>
            <w:gridSpan w:val="2"/>
          </w:tcPr>
          <w:p w:rsidR="00810ABD" w:rsidRPr="00932C9B" w:rsidRDefault="000034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810ABD" w:rsidRPr="00932C9B" w:rsidRDefault="00810ABD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DE5C72">
        <w:trPr>
          <w:trHeight w:val="530"/>
        </w:trPr>
        <w:tc>
          <w:tcPr>
            <w:tcW w:w="5000" w:type="pct"/>
            <w:gridSpan w:val="6"/>
          </w:tcPr>
          <w:p w:rsidR="005511EA" w:rsidRPr="00932C9B" w:rsidRDefault="008B19D3" w:rsidP="001467D9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4. </w:t>
            </w:r>
            <w:r w:rsidR="0028117E">
              <w:rPr>
                <w:rFonts w:ascii="Times New Roman" w:hAnsi="Times New Roman" w:cs="Times New Roman" w:hint="eastAsia"/>
                <w:b/>
                <w:lang w:eastAsia="ja-JP"/>
              </w:rPr>
              <w:t xml:space="preserve">Cue </w:t>
            </w:r>
            <w:r w:rsidR="005511EA" w:rsidRPr="00932C9B">
              <w:rPr>
                <w:rFonts w:ascii="Times New Roman" w:hAnsi="Times New Roman" w:cs="Times New Roman" w:hint="eastAsia"/>
                <w:b/>
                <w:lang w:eastAsia="ja-JP"/>
              </w:rPr>
              <w:t>to Involve in utilization of Maternal Health Care Services</w:t>
            </w:r>
          </w:p>
          <w:p w:rsidR="008B19D3" w:rsidRPr="00932C9B" w:rsidRDefault="00542136" w:rsidP="001467D9">
            <w:pPr>
              <w:rPr>
                <w:rFonts w:ascii="Times New Roman" w:hAnsi="Times New Roman" w:cs="Times New Roman"/>
                <w:b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lang w:eastAsia="ja-JP"/>
              </w:rPr>
              <w:t xml:space="preserve">4.1 Regarding </w:t>
            </w:r>
            <w:r w:rsidR="009B478C">
              <w:rPr>
                <w:rFonts w:ascii="Times New Roman" w:hAnsi="Times New Roman" w:cs="Times New Roman" w:hint="eastAsia"/>
                <w:b/>
                <w:lang w:eastAsia="ja-JP"/>
              </w:rPr>
              <w:t xml:space="preserve">maternal </w:t>
            </w:r>
            <w:r w:rsidR="008B19D3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health care education </w:t>
            </w:r>
          </w:p>
        </w:tc>
      </w:tr>
      <w:tr w:rsidR="005511EA" w:rsidRPr="00932C9B" w:rsidTr="00AE150F">
        <w:trPr>
          <w:trHeight w:val="845"/>
        </w:trPr>
        <w:tc>
          <w:tcPr>
            <w:tcW w:w="583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Myanmar2ex" w:hAnsi="Myanmar2ex" w:cs="Myanmar2ex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="006677EC">
              <w:rPr>
                <w:rFonts w:ascii="Times New Roman" w:hAnsi="Times New Roman" w:cs="Times New Roman"/>
                <w:lang w:eastAsia="ja-JP"/>
              </w:rPr>
              <w:t>8</w:t>
            </w:r>
          </w:p>
        </w:tc>
        <w:tc>
          <w:tcPr>
            <w:tcW w:w="1785" w:type="pct"/>
            <w:vMerge w:val="restart"/>
          </w:tcPr>
          <w:p w:rsidR="005511EA" w:rsidRPr="00932C9B" w:rsidRDefault="005511EA" w:rsidP="00AC0314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ave you seen, heard or read any information regarding antenatal, delivery and postnatal care?</w:t>
            </w: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" w:type="pct"/>
            <w:gridSpan w:val="2"/>
          </w:tcPr>
          <w:p w:rsidR="005511EA" w:rsidRPr="00932C9B" w:rsidRDefault="0000348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" w:type="pct"/>
            <w:gridSpan w:val="2"/>
          </w:tcPr>
          <w:p w:rsidR="005511EA" w:rsidRPr="00932C9B" w:rsidRDefault="0000348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="006677EC">
              <w:rPr>
                <w:rFonts w:ascii="Times New Roman" w:hAnsi="Times New Roman" w:cs="Times New Roman"/>
                <w:lang w:eastAsia="ja-JP"/>
              </w:rPr>
              <w:t>9</w:t>
            </w:r>
          </w:p>
        </w:tc>
        <w:tc>
          <w:tcPr>
            <w:tcW w:w="1785" w:type="pct"/>
            <w:vMerge w:val="restar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I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f yes, from which source(s) did you get?</w:t>
            </w:r>
            <w:bookmarkStart w:id="0" w:name="_GoBack"/>
            <w:bookmarkEnd w:id="0"/>
          </w:p>
        </w:tc>
        <w:tc>
          <w:tcPr>
            <w:tcW w:w="1368" w:type="pct"/>
          </w:tcPr>
          <w:p w:rsidR="005511EA" w:rsidRPr="00932C9B" w:rsidRDefault="005511EA" w:rsidP="009B3483">
            <w:pPr>
              <w:pStyle w:val="CM8"/>
              <w:spacing w:line="276" w:lineRule="auto"/>
              <w:jc w:val="both"/>
              <w:rPr>
                <w:color w:val="000000"/>
                <w:sz w:val="22"/>
                <w:szCs w:val="22"/>
                <w:lang w:eastAsia="ja-JP"/>
              </w:rPr>
            </w:pPr>
            <w:r w:rsidRPr="00932C9B">
              <w:rPr>
                <w:color w:val="000000"/>
                <w:sz w:val="22"/>
                <w:szCs w:val="22"/>
                <w:lang w:eastAsia="ja-JP"/>
              </w:rPr>
              <w:t>R</w:t>
            </w:r>
            <w:r w:rsidRPr="00932C9B">
              <w:rPr>
                <w:rFonts w:hint="eastAsia"/>
                <w:color w:val="000000"/>
                <w:sz w:val="22"/>
                <w:szCs w:val="22"/>
                <w:lang w:eastAsia="ja-JP"/>
              </w:rPr>
              <w:t xml:space="preserve">adio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511EA" w:rsidRPr="00932C9B" w:rsidTr="00AE150F"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TV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W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ritten source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Health worker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thers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1400" w:rsidRPr="00932C9B" w:rsidTr="00DE5C72">
        <w:tc>
          <w:tcPr>
            <w:tcW w:w="5000" w:type="pct"/>
            <w:gridSpan w:val="6"/>
          </w:tcPr>
          <w:p w:rsidR="00E81400" w:rsidRPr="00932C9B" w:rsidRDefault="00B73429" w:rsidP="00E81400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>4.2</w:t>
            </w:r>
            <w:r w:rsidR="00E81400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 Personal experience related to previous </w:t>
            </w:r>
            <w:r w:rsidR="00E81400" w:rsidRPr="00932C9B">
              <w:rPr>
                <w:rFonts w:ascii="Times New Roman" w:hAnsi="Times New Roman" w:cs="Times New Roman"/>
                <w:b/>
                <w:lang w:eastAsia="ja-JP"/>
              </w:rPr>
              <w:t>child</w:t>
            </w:r>
            <w:r w:rsidR="00E81400" w:rsidRPr="00932C9B">
              <w:rPr>
                <w:rFonts w:ascii="Times New Roman" w:hAnsi="Times New Roman" w:cs="Times New Roman" w:hint="eastAsia"/>
                <w:b/>
                <w:lang w:eastAsia="ja-JP"/>
              </w:rPr>
              <w:t xml:space="preserve"> </w:t>
            </w:r>
          </w:p>
          <w:p w:rsidR="00E81400" w:rsidRPr="00932C9B" w:rsidRDefault="00E81400" w:rsidP="006677EC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b/>
                <w:lang w:eastAsia="ja-JP"/>
              </w:rPr>
              <w:t>(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If y</w:t>
            </w:r>
            <w:r w:rsidR="00406AF6" w:rsidRPr="00932C9B">
              <w:rPr>
                <w:rFonts w:ascii="Times New Roman" w:hAnsi="Times New Roman" w:cs="Times New Roman" w:hint="eastAsia"/>
                <w:lang w:eastAsia="ja-JP"/>
              </w:rPr>
              <w:t>o</w:t>
            </w:r>
            <w:r w:rsidR="00F12A9F">
              <w:rPr>
                <w:rFonts w:ascii="Times New Roman" w:hAnsi="Times New Roman" w:cs="Times New Roman" w:hint="eastAsia"/>
                <w:lang w:eastAsia="ja-JP"/>
              </w:rPr>
              <w:t>u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 xml:space="preserve"> have only one child, skip Q </w:t>
            </w:r>
            <w:r w:rsidR="006677EC">
              <w:rPr>
                <w:rFonts w:ascii="Times New Roman" w:hAnsi="Times New Roman" w:cs="Times New Roman"/>
                <w:lang w:eastAsia="ja-JP"/>
              </w:rPr>
              <w:t>5</w:t>
            </w:r>
            <w:r w:rsidR="006677EC">
              <w:rPr>
                <w:rFonts w:ascii="Myanmar2ex" w:hAnsi="Myanmar2ex" w:cs="Myanmar2ex"/>
                <w:lang w:eastAsia="ja-JP"/>
              </w:rPr>
              <w:t>1</w:t>
            </w:r>
            <w:r w:rsidR="006677EC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="00F12A9F">
              <w:rPr>
                <w:rFonts w:ascii="Times New Roman" w:hAnsi="Times New Roman" w:cs="Times New Roman" w:hint="eastAsia"/>
                <w:lang w:eastAsia="ja-JP"/>
              </w:rPr>
              <w:t>to 5</w:t>
            </w:r>
            <w:r w:rsidR="006677EC">
              <w:rPr>
                <w:rFonts w:ascii="Times New Roman" w:hAnsi="Times New Roman" w:cs="Times New Roman"/>
                <w:lang w:eastAsia="ja-JP"/>
              </w:rPr>
              <w:t>7</w:t>
            </w:r>
            <w:r w:rsidR="00406AF6" w:rsidRPr="00932C9B">
              <w:rPr>
                <w:rFonts w:ascii="Times New Roman" w:hAnsi="Times New Roman" w:cs="Times New Roman" w:hint="eastAsia"/>
                <w:lang w:eastAsia="ja-JP"/>
              </w:rPr>
              <w:t>)</w:t>
            </w:r>
          </w:p>
        </w:tc>
      </w:tr>
      <w:tr w:rsidR="00406AF6" w:rsidRPr="00932C9B" w:rsidTr="00406AF6">
        <w:trPr>
          <w:trHeight w:val="155"/>
        </w:trPr>
        <w:tc>
          <w:tcPr>
            <w:tcW w:w="583" w:type="pct"/>
            <w:vMerge w:val="restart"/>
          </w:tcPr>
          <w:p w:rsidR="00406AF6" w:rsidRPr="00932C9B" w:rsidRDefault="006677E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50</w:t>
            </w:r>
          </w:p>
        </w:tc>
        <w:tc>
          <w:tcPr>
            <w:tcW w:w="1785" w:type="pct"/>
            <w:vMerge w:val="restart"/>
          </w:tcPr>
          <w:p w:rsidR="00406AF6" w:rsidRPr="00932C9B" w:rsidRDefault="00406AF6" w:rsidP="005377FB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ow many children do you have who are currently living with you?</w:t>
            </w:r>
          </w:p>
        </w:tc>
        <w:tc>
          <w:tcPr>
            <w:tcW w:w="1368" w:type="pct"/>
          </w:tcPr>
          <w:p w:rsidR="00406AF6" w:rsidRPr="00932C9B" w:rsidRDefault="00406AF6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530" w:type="pct"/>
            <w:gridSpan w:val="2"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406AF6" w:rsidRPr="00932C9B" w:rsidTr="00AE150F">
        <w:trPr>
          <w:trHeight w:val="152"/>
        </w:trPr>
        <w:tc>
          <w:tcPr>
            <w:tcW w:w="583" w:type="pct"/>
            <w:vMerge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06AF6" w:rsidRPr="00932C9B" w:rsidRDefault="00406AF6" w:rsidP="005377FB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06AF6" w:rsidRPr="00932C9B" w:rsidRDefault="00406AF6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530" w:type="pct"/>
            <w:gridSpan w:val="2"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406AF6" w:rsidRPr="00932C9B" w:rsidTr="00AE150F">
        <w:trPr>
          <w:trHeight w:val="152"/>
        </w:trPr>
        <w:tc>
          <w:tcPr>
            <w:tcW w:w="583" w:type="pct"/>
            <w:vMerge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06AF6" w:rsidRPr="00932C9B" w:rsidRDefault="00406AF6" w:rsidP="005377FB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06AF6" w:rsidRPr="00932C9B" w:rsidRDefault="00406AF6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530" w:type="pct"/>
            <w:gridSpan w:val="2"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406AF6" w:rsidRPr="00932C9B" w:rsidTr="00AE150F">
        <w:trPr>
          <w:trHeight w:val="152"/>
        </w:trPr>
        <w:tc>
          <w:tcPr>
            <w:tcW w:w="583" w:type="pct"/>
            <w:vMerge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406AF6" w:rsidRPr="00932C9B" w:rsidRDefault="00406AF6" w:rsidP="005377FB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406AF6" w:rsidRPr="00932C9B" w:rsidRDefault="00406AF6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M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ore than 3</w:t>
            </w:r>
          </w:p>
        </w:tc>
        <w:tc>
          <w:tcPr>
            <w:tcW w:w="530" w:type="pct"/>
            <w:gridSpan w:val="2"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406AF6" w:rsidRPr="00932C9B" w:rsidRDefault="00406AF6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0F12B8" w:rsidRPr="00932C9B" w:rsidTr="00AE150F">
        <w:trPr>
          <w:trHeight w:val="836"/>
        </w:trPr>
        <w:tc>
          <w:tcPr>
            <w:tcW w:w="583" w:type="pct"/>
            <w:vMerge w:val="restart"/>
          </w:tcPr>
          <w:p w:rsidR="000F12B8" w:rsidRPr="00932C9B" w:rsidRDefault="000F12B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6677EC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785" w:type="pct"/>
            <w:vMerge w:val="restart"/>
          </w:tcPr>
          <w:p w:rsidR="000F12B8" w:rsidRPr="00932C9B" w:rsidRDefault="000F12B8" w:rsidP="005377FB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ere was your previous child delivered?</w:t>
            </w:r>
          </w:p>
        </w:tc>
        <w:tc>
          <w:tcPr>
            <w:tcW w:w="1368" w:type="pct"/>
          </w:tcPr>
          <w:p w:rsidR="000F12B8" w:rsidRPr="00932C9B" w:rsidRDefault="000F12B8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ome</w:t>
            </w:r>
          </w:p>
        </w:tc>
        <w:tc>
          <w:tcPr>
            <w:tcW w:w="530" w:type="pct"/>
            <w:gridSpan w:val="2"/>
          </w:tcPr>
          <w:p w:rsidR="000F12B8" w:rsidRPr="00932C9B" w:rsidRDefault="000F12B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0F12B8" w:rsidRPr="00932C9B" w:rsidRDefault="000F12B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0F12B8" w:rsidRPr="00932C9B" w:rsidTr="000F12B8">
        <w:trPr>
          <w:trHeight w:val="229"/>
        </w:trPr>
        <w:tc>
          <w:tcPr>
            <w:tcW w:w="583" w:type="pct"/>
            <w:vMerge/>
          </w:tcPr>
          <w:p w:rsidR="000F12B8" w:rsidRPr="00932C9B" w:rsidRDefault="000F12B8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0F12B8" w:rsidRPr="00932C9B" w:rsidRDefault="000F12B8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0F12B8" w:rsidRPr="00932C9B" w:rsidRDefault="000F12B8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Public hospital/health center</w:t>
            </w:r>
          </w:p>
        </w:tc>
        <w:tc>
          <w:tcPr>
            <w:tcW w:w="530" w:type="pct"/>
            <w:gridSpan w:val="2"/>
          </w:tcPr>
          <w:p w:rsidR="000F12B8" w:rsidRPr="00932C9B" w:rsidRDefault="000F12B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0F12B8" w:rsidRPr="00932C9B" w:rsidRDefault="000F12B8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12B8" w:rsidRPr="00932C9B" w:rsidTr="00AE150F">
        <w:trPr>
          <w:trHeight w:val="229"/>
        </w:trPr>
        <w:tc>
          <w:tcPr>
            <w:tcW w:w="583" w:type="pct"/>
            <w:vMerge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0F12B8" w:rsidRPr="00932C9B" w:rsidRDefault="000F12B8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0F12B8" w:rsidRPr="00932C9B" w:rsidRDefault="000F12B8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Private hospital/health center </w:t>
            </w:r>
          </w:p>
        </w:tc>
        <w:tc>
          <w:tcPr>
            <w:tcW w:w="530" w:type="pct"/>
            <w:gridSpan w:val="2"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0F12B8" w:rsidRPr="00932C9B" w:rsidRDefault="000F12B8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8"/>
        </w:trPr>
        <w:tc>
          <w:tcPr>
            <w:tcW w:w="583" w:type="pct"/>
            <w:vMerge w:val="restart"/>
          </w:tcPr>
          <w:p w:rsidR="005511EA" w:rsidRPr="00932C9B" w:rsidRDefault="006677EC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Q5</w:t>
            </w:r>
            <w:r>
              <w:rPr>
                <w:rFonts w:ascii="Times New Roman" w:hAnsi="Times New Roman" w:cs="Times New Roman"/>
                <w:lang w:eastAsia="ja-JP"/>
              </w:rPr>
              <w:t>2</w:t>
            </w:r>
          </w:p>
        </w:tc>
        <w:tc>
          <w:tcPr>
            <w:tcW w:w="1785" w:type="pct"/>
            <w:vMerge w:val="restart"/>
          </w:tcPr>
          <w:p w:rsidR="005511EA" w:rsidRPr="00932C9B" w:rsidRDefault="00304E4E" w:rsidP="00495714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Who assisted </w:t>
            </w:r>
            <w:r w:rsidR="005377FB" w:rsidRPr="00932C9B">
              <w:rPr>
                <w:rFonts w:ascii="Times New Roman" w:hAnsi="Times New Roman" w:cs="Times New Roman" w:hint="eastAsia"/>
                <w:lang w:eastAsia="ja-JP"/>
              </w:rPr>
              <w:t xml:space="preserve">the </w:t>
            </w:r>
            <w:r w:rsidR="005511EA" w:rsidRPr="00932C9B">
              <w:rPr>
                <w:rFonts w:ascii="Times New Roman" w:hAnsi="Times New Roman" w:cs="Times New Roman" w:hint="eastAsia"/>
                <w:lang w:eastAsia="ja-JP"/>
              </w:rPr>
              <w:t>delivery?</w:t>
            </w: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octor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7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495714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urse/Midwife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7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495714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TBA/Traditional healer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7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495714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Community Health Worker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7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495714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Relative/Friend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7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495714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ther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 w:val="restart"/>
          </w:tcPr>
          <w:p w:rsidR="005511EA" w:rsidRPr="00932C9B" w:rsidRDefault="00390FB4" w:rsidP="009B3483">
            <w:pPr>
              <w:spacing w:line="276" w:lineRule="auto"/>
              <w:jc w:val="center"/>
              <w:rPr>
                <w:rFonts w:ascii="Myanmar2ex" w:hAnsi="Myanmar2ex" w:cs="Myanmar2ex"/>
                <w:lang w:eastAsia="ja-JP"/>
              </w:rPr>
            </w:pPr>
            <w:r w:rsidRPr="00932C9B">
              <w:rPr>
                <w:rFonts w:ascii="Myanmar2ex" w:hAnsi="Myanmar2ex" w:cs="Myanmar2ex"/>
              </w:rPr>
              <w:t>Q</w:t>
            </w:r>
            <w:r w:rsidR="006677EC">
              <w:rPr>
                <w:rFonts w:ascii="Myanmar2ex" w:hAnsi="Myanmar2ex" w:cs="Myanmar2ex" w:hint="eastAsia"/>
                <w:lang w:eastAsia="ja-JP"/>
              </w:rPr>
              <w:t>5</w:t>
            </w:r>
            <w:r w:rsidR="006677EC">
              <w:rPr>
                <w:rFonts w:ascii="Myanmar2ex" w:hAnsi="Myanmar2ex" w:cs="Myanmar2ex"/>
                <w:lang w:eastAsia="ja-JP"/>
              </w:rPr>
              <w:t>3</w:t>
            </w:r>
          </w:p>
        </w:tc>
        <w:tc>
          <w:tcPr>
            <w:tcW w:w="1785" w:type="pct"/>
            <w:vMerge w:val="restart"/>
          </w:tcPr>
          <w:p w:rsidR="005511EA" w:rsidRPr="00932C9B" w:rsidRDefault="002F6BB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When your spouse was </w:t>
            </w:r>
            <w:r w:rsidRPr="00932C9B">
              <w:rPr>
                <w:rFonts w:ascii="Times New Roman" w:hAnsi="Times New Roman" w:cs="Times New Roman"/>
                <w:lang w:eastAsia="ja-JP"/>
              </w:rPr>
              <w:t>pregnant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, did you plan where she would deliver the child?</w:t>
            </w: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5511EA" w:rsidRPr="00932C9B" w:rsidRDefault="0000348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Yes </w:t>
            </w:r>
          </w:p>
        </w:tc>
        <w:tc>
          <w:tcPr>
            <w:tcW w:w="530" w:type="pct"/>
            <w:gridSpan w:val="2"/>
          </w:tcPr>
          <w:p w:rsidR="005511EA" w:rsidRPr="00932C9B" w:rsidRDefault="00003488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c>
          <w:tcPr>
            <w:tcW w:w="583" w:type="pct"/>
            <w:vMerge w:val="restart"/>
          </w:tcPr>
          <w:p w:rsidR="005511EA" w:rsidRPr="00932C9B" w:rsidRDefault="00390FB4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6677EC">
              <w:rPr>
                <w:rFonts w:ascii="Times New Roman" w:hAnsi="Times New Roman" w:cs="Times New Roman"/>
                <w:lang w:eastAsia="ja-JP"/>
              </w:rPr>
              <w:t>4</w:t>
            </w:r>
          </w:p>
        </w:tc>
        <w:tc>
          <w:tcPr>
            <w:tcW w:w="1785" w:type="pct"/>
            <w:vMerge w:val="restar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Who made the final decision about where to give birth?</w:t>
            </w: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Y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urself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Myanmar2ex" w:hAnsi="Myanmar2ex" w:cs="Myanmar2ex"/>
                <w:lang w:eastAsia="ja-JP"/>
              </w:rPr>
            </w:pPr>
            <w:r w:rsidRPr="00932C9B">
              <w:rPr>
                <w:rFonts w:ascii="Myanmar2ex" w:hAnsi="Myanmar2ex" w:cs="Myanmar2ex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Myanmar2ex" w:hAnsi="Myanmar2ex" w:cs="Myanmar2ex"/>
              </w:rPr>
            </w:pPr>
          </w:p>
        </w:tc>
      </w:tr>
      <w:tr w:rsidR="005511EA" w:rsidRPr="00932C9B" w:rsidTr="00AE150F">
        <w:trPr>
          <w:trHeight w:val="89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Y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ur spouse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50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8B7ECE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Jointly with your spouse 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50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O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ther family member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50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Health </w:t>
            </w:r>
            <w:r w:rsidRPr="00932C9B">
              <w:rPr>
                <w:rFonts w:ascii="Times New Roman" w:hAnsi="Times New Roman" w:cs="Times New Roman"/>
                <w:lang w:eastAsia="ja-JP"/>
              </w:rPr>
              <w:t>professional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50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Friend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50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Other (specify)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440"/>
        </w:trPr>
        <w:tc>
          <w:tcPr>
            <w:tcW w:w="583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Myanmar2ex" w:hAnsi="Myanmar2ex" w:cs="Myanmar2ex"/>
              </w:rPr>
              <w:lastRenderedPageBreak/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6677EC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1785" w:type="pct"/>
            <w:vMerge w:val="restart"/>
          </w:tcPr>
          <w:p w:rsidR="005511EA" w:rsidRPr="00932C9B" w:rsidRDefault="002E5E9C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How was the </w:t>
            </w:r>
            <w:r w:rsidR="002F6BBD" w:rsidRPr="00932C9B">
              <w:rPr>
                <w:rFonts w:ascii="Times New Roman" w:hAnsi="Times New Roman" w:cs="Times New Roman" w:hint="eastAsia"/>
                <w:lang w:eastAsia="ja-JP"/>
              </w:rPr>
              <w:t>child</w:t>
            </w:r>
            <w:r w:rsidR="005511EA" w:rsidRPr="00932C9B">
              <w:rPr>
                <w:rFonts w:ascii="Times New Roman" w:hAnsi="Times New Roman" w:cs="Times New Roman" w:hint="eastAsia"/>
                <w:lang w:eastAsia="ja-JP"/>
              </w:rPr>
              <w:t xml:space="preserve"> born?</w:t>
            </w: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Normal Spontaneous Vaginal Delivery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176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Assistant Delivery (vacuum extraction or </w:t>
            </w:r>
            <w:r w:rsidRPr="00932C9B">
              <w:rPr>
                <w:rFonts w:ascii="Times New Roman" w:hAnsi="Times New Roman" w:cs="Times New Roman"/>
                <w:lang w:eastAsia="ja-JP"/>
              </w:rPr>
              <w:t>forcep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>)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175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Cesarean Section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395"/>
        </w:trPr>
        <w:tc>
          <w:tcPr>
            <w:tcW w:w="583" w:type="pct"/>
            <w:vMerge w:val="restart"/>
          </w:tcPr>
          <w:p w:rsidR="005511EA" w:rsidRPr="00932C9B" w:rsidRDefault="00390FB4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6677EC">
              <w:rPr>
                <w:rFonts w:ascii="Times New Roman" w:hAnsi="Times New Roman" w:cs="Times New Roman"/>
                <w:lang w:eastAsia="ja-JP"/>
              </w:rPr>
              <w:t>6</w:t>
            </w:r>
          </w:p>
        </w:tc>
        <w:tc>
          <w:tcPr>
            <w:tcW w:w="1785" w:type="pct"/>
            <w:vMerge w:val="restar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During labor and birth, did your spouse experience any serious health problems related to birth?</w:t>
            </w: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363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2C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363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Don’t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know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99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 w:val="restart"/>
          </w:tcPr>
          <w:p w:rsidR="005511EA" w:rsidRPr="00932C9B" w:rsidRDefault="00390FB4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57</w:t>
            </w:r>
          </w:p>
        </w:tc>
        <w:tc>
          <w:tcPr>
            <w:tcW w:w="1785" w:type="pct"/>
            <w:vMerge w:val="restart"/>
          </w:tcPr>
          <w:p w:rsidR="005511EA" w:rsidRPr="00932C9B" w:rsidRDefault="005511EA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If yes, what problems did she experience?</w:t>
            </w:r>
          </w:p>
        </w:tc>
        <w:tc>
          <w:tcPr>
            <w:tcW w:w="1368" w:type="pct"/>
          </w:tcPr>
          <w:p w:rsidR="005511EA" w:rsidRPr="00932C9B" w:rsidRDefault="005511EA" w:rsidP="005511EA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Severe bleeding </w:t>
            </w:r>
          </w:p>
        </w:tc>
        <w:tc>
          <w:tcPr>
            <w:tcW w:w="530" w:type="pct"/>
            <w:gridSpan w:val="2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5511EA" w:rsidRPr="00932C9B" w:rsidRDefault="005511EA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evere headache </w:t>
            </w:r>
          </w:p>
        </w:tc>
        <w:tc>
          <w:tcPr>
            <w:tcW w:w="530" w:type="pct"/>
            <w:gridSpan w:val="2"/>
          </w:tcPr>
          <w:p w:rsidR="005511EA" w:rsidRPr="00932C9B" w:rsidRDefault="004146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625B1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Convulsion </w:t>
            </w:r>
          </w:p>
        </w:tc>
        <w:tc>
          <w:tcPr>
            <w:tcW w:w="530" w:type="pct"/>
            <w:gridSpan w:val="2"/>
          </w:tcPr>
          <w:p w:rsidR="005511EA" w:rsidRPr="00932C9B" w:rsidRDefault="004146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625B1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High fever</w:t>
            </w:r>
          </w:p>
        </w:tc>
        <w:tc>
          <w:tcPr>
            <w:tcW w:w="530" w:type="pct"/>
            <w:gridSpan w:val="2"/>
          </w:tcPr>
          <w:p w:rsidR="005511EA" w:rsidRPr="00932C9B" w:rsidRDefault="004146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625B1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Loss of </w:t>
            </w:r>
            <w:r w:rsidRPr="00932C9B">
              <w:rPr>
                <w:rFonts w:ascii="Times New Roman" w:hAnsi="Times New Roman" w:cs="Times New Roman"/>
                <w:lang w:eastAsia="ja-JP"/>
              </w:rPr>
              <w:t>consciousness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</w:p>
        </w:tc>
        <w:tc>
          <w:tcPr>
            <w:tcW w:w="530" w:type="pct"/>
            <w:gridSpan w:val="2"/>
          </w:tcPr>
          <w:p w:rsidR="005511EA" w:rsidRPr="00932C9B" w:rsidRDefault="004146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625B1F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Labor lasting </w:t>
            </w:r>
            <w:r w:rsidR="00414688" w:rsidRPr="00932C9B">
              <w:rPr>
                <w:rFonts w:ascii="Times New Roman" w:hAnsi="Times New Roman" w:cs="Times New Roman" w:hint="eastAsia"/>
                <w:lang w:eastAsia="ja-JP"/>
              </w:rPr>
              <w:t>&gt;12 hours</w:t>
            </w:r>
          </w:p>
        </w:tc>
        <w:tc>
          <w:tcPr>
            <w:tcW w:w="530" w:type="pct"/>
            <w:gridSpan w:val="2"/>
          </w:tcPr>
          <w:p w:rsidR="005511EA" w:rsidRPr="00932C9B" w:rsidRDefault="004146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Placenta not delivered 30 minutes after delivery </w:t>
            </w:r>
          </w:p>
        </w:tc>
        <w:tc>
          <w:tcPr>
            <w:tcW w:w="530" w:type="pct"/>
            <w:gridSpan w:val="2"/>
          </w:tcPr>
          <w:p w:rsidR="005511EA" w:rsidRPr="00932C9B" w:rsidRDefault="00414688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11EA" w:rsidRPr="00932C9B" w:rsidTr="00AE150F">
        <w:trPr>
          <w:trHeight w:val="71"/>
        </w:trPr>
        <w:tc>
          <w:tcPr>
            <w:tcW w:w="583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5511EA" w:rsidRPr="00932C9B" w:rsidRDefault="005511EA" w:rsidP="009B3483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368" w:type="pct"/>
          </w:tcPr>
          <w:p w:rsidR="005511EA" w:rsidRPr="00932C9B" w:rsidRDefault="00414688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Other</w:t>
            </w:r>
          </w:p>
        </w:tc>
        <w:tc>
          <w:tcPr>
            <w:tcW w:w="530" w:type="pct"/>
            <w:gridSpan w:val="2"/>
          </w:tcPr>
          <w:p w:rsidR="005511EA" w:rsidRPr="00932C9B" w:rsidRDefault="001C4770" w:rsidP="009B3483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99</w:t>
            </w:r>
          </w:p>
        </w:tc>
        <w:tc>
          <w:tcPr>
            <w:tcW w:w="734" w:type="pct"/>
            <w:vMerge/>
          </w:tcPr>
          <w:p w:rsidR="005511EA" w:rsidRPr="00932C9B" w:rsidRDefault="005511EA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7B7D9A" w:rsidTr="00DE5C72">
        <w:trPr>
          <w:trHeight w:val="53"/>
        </w:trPr>
        <w:tc>
          <w:tcPr>
            <w:tcW w:w="5000" w:type="pct"/>
            <w:gridSpan w:val="6"/>
          </w:tcPr>
          <w:p w:rsidR="00B73429" w:rsidRPr="00F12A9F" w:rsidRDefault="006677EC" w:rsidP="00B73429">
            <w:pPr>
              <w:rPr>
                <w:rFonts w:ascii="Times New Roman" w:hAnsi="Times New Roman" w:cs="Times New Roman"/>
                <w:b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lang w:eastAsia="ja-JP"/>
              </w:rPr>
              <w:t xml:space="preserve">4.3 </w:t>
            </w:r>
            <w:r w:rsidR="009B478C">
              <w:rPr>
                <w:rFonts w:ascii="Times New Roman" w:hAnsi="Times New Roman" w:cs="Times New Roman"/>
                <w:b/>
                <w:lang w:eastAsia="ja-JP"/>
              </w:rPr>
              <w:t>Fa</w:t>
            </w:r>
            <w:r w:rsidR="009B478C" w:rsidRPr="00F12A9F">
              <w:rPr>
                <w:rFonts w:ascii="Times New Roman" w:hAnsi="Times New Roman" w:cs="Times New Roman"/>
                <w:b/>
                <w:lang w:eastAsia="ja-JP"/>
              </w:rPr>
              <w:t>ther’s</w:t>
            </w:r>
            <w:r w:rsidR="00B73429" w:rsidRPr="00F12A9F">
              <w:rPr>
                <w:rFonts w:ascii="Times New Roman" w:hAnsi="Times New Roman" w:cs="Times New Roman" w:hint="eastAsia"/>
                <w:b/>
                <w:lang w:eastAsia="ja-JP"/>
              </w:rPr>
              <w:t xml:space="preserve"> cha</w:t>
            </w:r>
            <w:r w:rsidR="002864EE" w:rsidRPr="00F12A9F">
              <w:rPr>
                <w:rFonts w:ascii="Times New Roman" w:hAnsi="Times New Roman" w:cs="Times New Roman" w:hint="eastAsia"/>
                <w:b/>
                <w:lang w:eastAsia="ja-JP"/>
              </w:rPr>
              <w:t>racteristics</w:t>
            </w:r>
          </w:p>
        </w:tc>
      </w:tr>
      <w:tr w:rsidR="00B73429" w:rsidRPr="00932C9B" w:rsidTr="00AE150F">
        <w:trPr>
          <w:trHeight w:val="92"/>
        </w:trPr>
        <w:tc>
          <w:tcPr>
            <w:tcW w:w="583" w:type="pct"/>
            <w:vMerge w:val="restart"/>
          </w:tcPr>
          <w:p w:rsidR="00B73429" w:rsidRPr="00932C9B" w:rsidRDefault="00390FB4" w:rsidP="00F12A9F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404707" w:rsidRPr="00932C9B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6677EC">
              <w:rPr>
                <w:rFonts w:ascii="Times New Roman" w:hAnsi="Times New Roman" w:cs="Times New Roman"/>
                <w:lang w:eastAsia="ja-JP"/>
              </w:rPr>
              <w:t>8</w:t>
            </w:r>
          </w:p>
        </w:tc>
        <w:tc>
          <w:tcPr>
            <w:tcW w:w="1785" w:type="pct"/>
            <w:vMerge w:val="restart"/>
          </w:tcPr>
          <w:p w:rsidR="00B73429" w:rsidRPr="00F12A9F" w:rsidRDefault="00B73429" w:rsidP="002642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/>
              </w:rPr>
              <w:t>What is your father’s education?</w:t>
            </w:r>
          </w:p>
        </w:tc>
        <w:tc>
          <w:tcPr>
            <w:tcW w:w="1368" w:type="pct"/>
          </w:tcPr>
          <w:p w:rsidR="00B73429" w:rsidRPr="00F12A9F" w:rsidRDefault="00B73429" w:rsidP="002642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/>
              </w:rPr>
              <w:t xml:space="preserve">Illiterate 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2642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BE5C82" w:rsidTr="00AE150F">
        <w:trPr>
          <w:trHeight w:val="89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Read and write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B7342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89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B7342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89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B7342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89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B7342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89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Graduate</w:t>
            </w: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 and above 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B73429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71"/>
        </w:trPr>
        <w:tc>
          <w:tcPr>
            <w:tcW w:w="583" w:type="pct"/>
            <w:vMerge w:val="restart"/>
          </w:tcPr>
          <w:p w:rsidR="00B73429" w:rsidRPr="00932C9B" w:rsidRDefault="00390FB4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="006677EC">
              <w:rPr>
                <w:rFonts w:ascii="Times New Roman" w:hAnsi="Times New Roman" w:cs="Times New Roman"/>
                <w:lang w:eastAsia="ja-JP"/>
              </w:rPr>
              <w:t>9</w:t>
            </w:r>
          </w:p>
        </w:tc>
        <w:tc>
          <w:tcPr>
            <w:tcW w:w="1785" w:type="pct"/>
            <w:vMerge w:val="restart"/>
          </w:tcPr>
          <w:p w:rsidR="00B73429" w:rsidRPr="00F12A9F" w:rsidRDefault="00B73429" w:rsidP="0026425D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What is your father</w:t>
            </w:r>
            <w:r w:rsidRPr="00F12A9F">
              <w:rPr>
                <w:rFonts w:ascii="Times New Roman" w:hAnsi="Times New Roman" w:cs="Times New Roman"/>
                <w:lang w:eastAsia="ja-JP"/>
              </w:rPr>
              <w:t>’</w:t>
            </w:r>
            <w:r w:rsidRPr="00F12A9F">
              <w:rPr>
                <w:rFonts w:ascii="Times New Roman" w:hAnsi="Times New Roman" w:cs="Times New Roman" w:hint="eastAsia"/>
                <w:lang w:eastAsia="ja-JP"/>
              </w:rPr>
              <w:t>s occupation?</w:t>
            </w:r>
          </w:p>
        </w:tc>
        <w:tc>
          <w:tcPr>
            <w:tcW w:w="1368" w:type="pct"/>
          </w:tcPr>
          <w:p w:rsidR="00B73429" w:rsidRPr="00F12A9F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Unemployed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26425D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71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Government worker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71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Private sectors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71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Farmer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4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71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Labor or driver 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5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rPr>
          <w:trHeight w:val="71"/>
        </w:trPr>
        <w:tc>
          <w:tcPr>
            <w:tcW w:w="583" w:type="pct"/>
            <w:vMerge/>
          </w:tcPr>
          <w:p w:rsidR="00B73429" w:rsidRPr="00932C9B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B73429">
            <w:pPr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Own business 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6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c>
          <w:tcPr>
            <w:tcW w:w="583" w:type="pct"/>
            <w:vMerge/>
          </w:tcPr>
          <w:p w:rsidR="00B73429" w:rsidRPr="00932C9B" w:rsidRDefault="00B7342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B73429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Others 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7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c>
          <w:tcPr>
            <w:tcW w:w="583" w:type="pct"/>
            <w:vMerge w:val="restart"/>
          </w:tcPr>
          <w:p w:rsidR="00B73429" w:rsidRPr="00932C9B" w:rsidRDefault="00390FB4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/>
                <w:lang w:eastAsia="ja-JP"/>
              </w:rPr>
              <w:t>60</w:t>
            </w:r>
          </w:p>
        </w:tc>
        <w:tc>
          <w:tcPr>
            <w:tcW w:w="1785" w:type="pct"/>
            <w:vMerge w:val="restart"/>
          </w:tcPr>
          <w:p w:rsidR="00B73429" w:rsidRPr="00F12A9F" w:rsidRDefault="00DE5C72" w:rsidP="00102C17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Did your father provide money and time to the family?</w:t>
            </w:r>
          </w:p>
        </w:tc>
        <w:tc>
          <w:tcPr>
            <w:tcW w:w="1368" w:type="pct"/>
          </w:tcPr>
          <w:p w:rsidR="00B73429" w:rsidRPr="00F12A9F" w:rsidRDefault="00102C17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No</w:t>
            </w:r>
          </w:p>
        </w:tc>
        <w:tc>
          <w:tcPr>
            <w:tcW w:w="530" w:type="pct"/>
            <w:gridSpan w:val="2"/>
          </w:tcPr>
          <w:p w:rsidR="00B73429" w:rsidRPr="00F12A9F" w:rsidRDefault="00DE5C72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1</w:t>
            </w:r>
          </w:p>
        </w:tc>
        <w:tc>
          <w:tcPr>
            <w:tcW w:w="734" w:type="pct"/>
            <w:vMerge w:val="restart"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c>
          <w:tcPr>
            <w:tcW w:w="583" w:type="pct"/>
            <w:vMerge/>
          </w:tcPr>
          <w:p w:rsidR="00B73429" w:rsidRPr="00932C9B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F12A9F" w:rsidRDefault="00B7342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F12A9F" w:rsidRDefault="00B7342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0" w:type="pct"/>
            <w:gridSpan w:val="2"/>
          </w:tcPr>
          <w:p w:rsidR="00B73429" w:rsidRPr="00F12A9F" w:rsidRDefault="00DE5C72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c>
          <w:tcPr>
            <w:tcW w:w="583" w:type="pct"/>
            <w:vMerge w:val="restart"/>
          </w:tcPr>
          <w:p w:rsidR="00B73429" w:rsidRPr="00932C9B" w:rsidRDefault="00390FB4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</w:rPr>
              <w:t>Q</w:t>
            </w:r>
            <w:r w:rsidR="006677EC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="006677EC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  <w:tc>
          <w:tcPr>
            <w:tcW w:w="1785" w:type="pct"/>
            <w:vMerge w:val="restart"/>
          </w:tcPr>
          <w:p w:rsidR="00B73429" w:rsidRPr="00F12A9F" w:rsidRDefault="0026425D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/>
                <w:lang w:eastAsia="ja-JP"/>
              </w:rPr>
              <w:t>W</w:t>
            </w: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hat is the </w:t>
            </w:r>
            <w:r w:rsidRPr="00F12A9F">
              <w:rPr>
                <w:rFonts w:ascii="Times New Roman" w:hAnsi="Times New Roman" w:cs="Times New Roman"/>
                <w:lang w:eastAsia="ja-JP"/>
              </w:rPr>
              <w:t>character</w:t>
            </w: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 of your parents</w:t>
            </w:r>
            <w:r w:rsidRPr="00F12A9F">
              <w:rPr>
                <w:rFonts w:ascii="Times New Roman" w:hAnsi="Times New Roman" w:cs="Times New Roman"/>
                <w:lang w:eastAsia="ja-JP"/>
              </w:rPr>
              <w:t>’</w:t>
            </w: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 marriage?</w:t>
            </w:r>
          </w:p>
        </w:tc>
        <w:tc>
          <w:tcPr>
            <w:tcW w:w="1368" w:type="pct"/>
          </w:tcPr>
          <w:p w:rsidR="00B73429" w:rsidRPr="00F12A9F" w:rsidRDefault="00DE5C72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F12A9F">
              <w:rPr>
                <w:rFonts w:ascii="Times New Roman" w:hAnsi="Times New Roman" w:cs="Times New Roman" w:hint="eastAsia"/>
                <w:lang w:eastAsia="ja-JP"/>
              </w:rPr>
              <w:t xml:space="preserve">Monogamous </w:t>
            </w:r>
          </w:p>
        </w:tc>
        <w:tc>
          <w:tcPr>
            <w:tcW w:w="530" w:type="pct"/>
            <w:gridSpan w:val="2"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12A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pct"/>
            <w:vMerge w:val="restart"/>
          </w:tcPr>
          <w:p w:rsidR="00B73429" w:rsidRPr="00F12A9F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3429" w:rsidRPr="00932C9B" w:rsidTr="00AE150F">
        <w:tc>
          <w:tcPr>
            <w:tcW w:w="583" w:type="pct"/>
            <w:vMerge/>
          </w:tcPr>
          <w:p w:rsidR="00B73429" w:rsidRPr="00932C9B" w:rsidRDefault="00B7342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5" w:type="pct"/>
            <w:vMerge/>
          </w:tcPr>
          <w:p w:rsidR="00B73429" w:rsidRPr="00932C9B" w:rsidRDefault="00B73429" w:rsidP="009B348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pct"/>
          </w:tcPr>
          <w:p w:rsidR="00B73429" w:rsidRPr="00932C9B" w:rsidRDefault="00DE5C72" w:rsidP="009B3483">
            <w:pPr>
              <w:spacing w:line="276" w:lineRule="auto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/>
                <w:lang w:eastAsia="ja-JP"/>
              </w:rPr>
              <w:t>P</w:t>
            </w:r>
            <w:r w:rsidRPr="00932C9B">
              <w:rPr>
                <w:rFonts w:ascii="Times New Roman" w:hAnsi="Times New Roman" w:cs="Times New Roman" w:hint="eastAsia"/>
                <w:lang w:eastAsia="ja-JP"/>
              </w:rPr>
              <w:t xml:space="preserve">olygamous </w:t>
            </w:r>
          </w:p>
        </w:tc>
        <w:tc>
          <w:tcPr>
            <w:tcW w:w="530" w:type="pct"/>
            <w:gridSpan w:val="2"/>
          </w:tcPr>
          <w:p w:rsidR="00B73429" w:rsidRPr="00932C9B" w:rsidRDefault="00DE5C72" w:rsidP="009B348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32C9B"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734" w:type="pct"/>
            <w:vMerge/>
          </w:tcPr>
          <w:p w:rsidR="00B73429" w:rsidRPr="00932C9B" w:rsidRDefault="00B73429" w:rsidP="009B348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73FDC" w:rsidRPr="00932C9B" w:rsidRDefault="00A73FDC" w:rsidP="000A174D">
      <w:pPr>
        <w:jc w:val="center"/>
        <w:rPr>
          <w:rFonts w:ascii="Times New Roman" w:hAnsi="Times New Roman" w:cs="Times New Roman"/>
          <w:b/>
        </w:rPr>
      </w:pPr>
      <w:r w:rsidRPr="00932C9B">
        <w:rPr>
          <w:rFonts w:ascii="Times New Roman" w:hAnsi="Times New Roman" w:cs="Times New Roman"/>
          <w:b/>
        </w:rPr>
        <w:t xml:space="preserve">Thank you for answering </w:t>
      </w:r>
      <w:r w:rsidR="00304E4E">
        <w:rPr>
          <w:rFonts w:ascii="Times New Roman" w:hAnsi="Times New Roman" w:cs="Times New Roman" w:hint="eastAsia"/>
          <w:b/>
          <w:lang w:eastAsia="ja-JP"/>
        </w:rPr>
        <w:t xml:space="preserve">the </w:t>
      </w:r>
      <w:r w:rsidRPr="00932C9B">
        <w:rPr>
          <w:rFonts w:ascii="Times New Roman" w:hAnsi="Times New Roman" w:cs="Times New Roman"/>
          <w:b/>
        </w:rPr>
        <w:t>questions!</w:t>
      </w:r>
    </w:p>
    <w:p w:rsidR="002B479B" w:rsidRPr="00932C9B" w:rsidRDefault="002B479B" w:rsidP="009B3483">
      <w:pPr>
        <w:rPr>
          <w:rFonts w:ascii="Times New Roman" w:hAnsi="Times New Roman" w:cs="Times New Roman"/>
        </w:rPr>
      </w:pPr>
    </w:p>
    <w:p w:rsidR="002B479B" w:rsidRPr="00932C9B" w:rsidRDefault="002B479B" w:rsidP="009B3483">
      <w:pPr>
        <w:rPr>
          <w:rFonts w:ascii="Times New Roman" w:hAnsi="Times New Roman" w:cs="Times New Roman"/>
        </w:rPr>
      </w:pPr>
    </w:p>
    <w:sectPr w:rsidR="002B479B" w:rsidRPr="00932C9B" w:rsidSect="00FA7EC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DF4" w:rsidRDefault="007E0DF4" w:rsidP="00670E26">
      <w:pPr>
        <w:spacing w:after="0" w:line="240" w:lineRule="auto"/>
      </w:pPr>
      <w:r>
        <w:separator/>
      </w:r>
    </w:p>
  </w:endnote>
  <w:endnote w:type="continuationSeparator" w:id="0">
    <w:p w:rsidR="007E0DF4" w:rsidRDefault="007E0DF4" w:rsidP="00670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anmar2ex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71360"/>
      <w:docPartObj>
        <w:docPartGallery w:val="Page Numbers (Bottom of Page)"/>
        <w:docPartUnique/>
      </w:docPartObj>
    </w:sdtPr>
    <w:sdtEndPr/>
    <w:sdtContent>
      <w:p w:rsidR="0016268B" w:rsidRDefault="0016268B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213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6268B" w:rsidRDefault="0016268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DF4" w:rsidRDefault="007E0DF4" w:rsidP="00670E26">
      <w:pPr>
        <w:spacing w:after="0" w:line="240" w:lineRule="auto"/>
      </w:pPr>
      <w:r>
        <w:separator/>
      </w:r>
    </w:p>
  </w:footnote>
  <w:footnote w:type="continuationSeparator" w:id="0">
    <w:p w:rsidR="007E0DF4" w:rsidRDefault="007E0DF4" w:rsidP="00670E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86F1C"/>
    <w:multiLevelType w:val="hybridMultilevel"/>
    <w:tmpl w:val="A4AAB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64E61"/>
    <w:multiLevelType w:val="hybridMultilevel"/>
    <w:tmpl w:val="5FB29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20FB0"/>
    <w:multiLevelType w:val="hybridMultilevel"/>
    <w:tmpl w:val="0CCC57CA"/>
    <w:lvl w:ilvl="0" w:tplc="202206A6">
      <w:start w:val="1"/>
      <w:numFmt w:val="lowerLetter"/>
      <w:lvlText w:val="%1."/>
      <w:lvlJc w:val="left"/>
      <w:pPr>
        <w:ind w:left="114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3" w15:restartNumberingAfterBreak="0">
    <w:nsid w:val="11620E21"/>
    <w:multiLevelType w:val="hybridMultilevel"/>
    <w:tmpl w:val="7400AC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00A90"/>
    <w:multiLevelType w:val="hybridMultilevel"/>
    <w:tmpl w:val="B1545A1A"/>
    <w:lvl w:ilvl="0" w:tplc="202206A6">
      <w:start w:val="1"/>
      <w:numFmt w:val="low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1856A9"/>
    <w:multiLevelType w:val="hybridMultilevel"/>
    <w:tmpl w:val="B914BB12"/>
    <w:lvl w:ilvl="0" w:tplc="04090017">
      <w:start w:val="1"/>
      <w:numFmt w:val="aiueoFullWidth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C6433D"/>
    <w:multiLevelType w:val="hybridMultilevel"/>
    <w:tmpl w:val="64AA63DA"/>
    <w:lvl w:ilvl="0" w:tplc="202206A6">
      <w:start w:val="1"/>
      <w:numFmt w:val="lowerLetter"/>
      <w:lvlText w:val="%1."/>
      <w:lvlJc w:val="left"/>
      <w:pPr>
        <w:ind w:left="114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7" w15:restartNumberingAfterBreak="0">
    <w:nsid w:val="265300EA"/>
    <w:multiLevelType w:val="hybridMultilevel"/>
    <w:tmpl w:val="616CCD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A44C54"/>
    <w:multiLevelType w:val="hybridMultilevel"/>
    <w:tmpl w:val="110660D2"/>
    <w:lvl w:ilvl="0" w:tplc="202206A6">
      <w:start w:val="1"/>
      <w:numFmt w:val="lowerLetter"/>
      <w:lvlText w:val="%1."/>
      <w:lvlJc w:val="left"/>
      <w:pPr>
        <w:ind w:left="114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9" w15:restartNumberingAfterBreak="0">
    <w:nsid w:val="2A5A7C44"/>
    <w:multiLevelType w:val="hybridMultilevel"/>
    <w:tmpl w:val="392809C8"/>
    <w:lvl w:ilvl="0" w:tplc="87FC51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B702DA6"/>
    <w:multiLevelType w:val="hybridMultilevel"/>
    <w:tmpl w:val="F1528D12"/>
    <w:lvl w:ilvl="0" w:tplc="202206A6">
      <w:start w:val="1"/>
      <w:numFmt w:val="low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0F27044"/>
    <w:multiLevelType w:val="hybridMultilevel"/>
    <w:tmpl w:val="0E4E1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F712DF"/>
    <w:multiLevelType w:val="hybridMultilevel"/>
    <w:tmpl w:val="6C80ED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37E7A76"/>
    <w:multiLevelType w:val="hybridMultilevel"/>
    <w:tmpl w:val="9CBEA006"/>
    <w:lvl w:ilvl="0" w:tplc="202206A6">
      <w:start w:val="1"/>
      <w:numFmt w:val="low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EC52BA5"/>
    <w:multiLevelType w:val="hybridMultilevel"/>
    <w:tmpl w:val="267A78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5049E0"/>
    <w:multiLevelType w:val="hybridMultilevel"/>
    <w:tmpl w:val="A5C2B2CC"/>
    <w:lvl w:ilvl="0" w:tplc="202206A6">
      <w:start w:val="1"/>
      <w:numFmt w:val="low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C9226D7"/>
    <w:multiLevelType w:val="hybridMultilevel"/>
    <w:tmpl w:val="92788BEE"/>
    <w:lvl w:ilvl="0" w:tplc="202206A6">
      <w:start w:val="1"/>
      <w:numFmt w:val="low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3395FBE"/>
    <w:multiLevelType w:val="hybridMultilevel"/>
    <w:tmpl w:val="84CC29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5F6463"/>
    <w:multiLevelType w:val="hybridMultilevel"/>
    <w:tmpl w:val="C7D84E84"/>
    <w:lvl w:ilvl="0" w:tplc="202206A6">
      <w:start w:val="1"/>
      <w:numFmt w:val="lowerLetter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EE22CD4"/>
    <w:multiLevelType w:val="hybridMultilevel"/>
    <w:tmpl w:val="F7A05A10"/>
    <w:lvl w:ilvl="0" w:tplc="202206A6">
      <w:start w:val="1"/>
      <w:numFmt w:val="lowerLetter"/>
      <w:lvlText w:val="%1."/>
      <w:lvlJc w:val="left"/>
      <w:pPr>
        <w:ind w:left="1140" w:hanging="42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0" w15:restartNumberingAfterBreak="0">
    <w:nsid w:val="7D063537"/>
    <w:multiLevelType w:val="hybridMultilevel"/>
    <w:tmpl w:val="7650577C"/>
    <w:lvl w:ilvl="0" w:tplc="202206A6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9"/>
  </w:num>
  <w:num w:numId="5">
    <w:abstractNumId w:val="7"/>
  </w:num>
  <w:num w:numId="6">
    <w:abstractNumId w:val="4"/>
  </w:num>
  <w:num w:numId="7">
    <w:abstractNumId w:val="19"/>
  </w:num>
  <w:num w:numId="8">
    <w:abstractNumId w:val="6"/>
  </w:num>
  <w:num w:numId="9">
    <w:abstractNumId w:val="2"/>
  </w:num>
  <w:num w:numId="10">
    <w:abstractNumId w:val="15"/>
  </w:num>
  <w:num w:numId="11">
    <w:abstractNumId w:val="20"/>
  </w:num>
  <w:num w:numId="12">
    <w:abstractNumId w:val="8"/>
  </w:num>
  <w:num w:numId="13">
    <w:abstractNumId w:val="18"/>
  </w:num>
  <w:num w:numId="14">
    <w:abstractNumId w:val="10"/>
  </w:num>
  <w:num w:numId="15">
    <w:abstractNumId w:val="16"/>
  </w:num>
  <w:num w:numId="16">
    <w:abstractNumId w:val="12"/>
  </w:num>
  <w:num w:numId="17">
    <w:abstractNumId w:val="13"/>
  </w:num>
  <w:num w:numId="18">
    <w:abstractNumId w:val="14"/>
  </w:num>
  <w:num w:numId="19">
    <w:abstractNumId w:val="17"/>
  </w:num>
  <w:num w:numId="20">
    <w:abstractNumId w:val="3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D1EEC"/>
    <w:rsid w:val="0000105E"/>
    <w:rsid w:val="00003488"/>
    <w:rsid w:val="00010430"/>
    <w:rsid w:val="00012358"/>
    <w:rsid w:val="00013029"/>
    <w:rsid w:val="000207A4"/>
    <w:rsid w:val="0002184F"/>
    <w:rsid w:val="00021D2E"/>
    <w:rsid w:val="00027150"/>
    <w:rsid w:val="00032F74"/>
    <w:rsid w:val="0003398A"/>
    <w:rsid w:val="00072BA0"/>
    <w:rsid w:val="00081C19"/>
    <w:rsid w:val="000820A6"/>
    <w:rsid w:val="00083BEA"/>
    <w:rsid w:val="00090DCE"/>
    <w:rsid w:val="000926E7"/>
    <w:rsid w:val="00093E3D"/>
    <w:rsid w:val="00097B39"/>
    <w:rsid w:val="000A174D"/>
    <w:rsid w:val="000C70E2"/>
    <w:rsid w:val="000D0799"/>
    <w:rsid w:val="000D0B03"/>
    <w:rsid w:val="000D6883"/>
    <w:rsid w:val="000D70AC"/>
    <w:rsid w:val="000E0DBF"/>
    <w:rsid w:val="000F12B8"/>
    <w:rsid w:val="000F2CDC"/>
    <w:rsid w:val="00102C17"/>
    <w:rsid w:val="001218D7"/>
    <w:rsid w:val="0012287B"/>
    <w:rsid w:val="00130C44"/>
    <w:rsid w:val="001455EA"/>
    <w:rsid w:val="001467D9"/>
    <w:rsid w:val="0015483A"/>
    <w:rsid w:val="00155AA7"/>
    <w:rsid w:val="00156F9B"/>
    <w:rsid w:val="00162166"/>
    <w:rsid w:val="0016268B"/>
    <w:rsid w:val="00172EEB"/>
    <w:rsid w:val="001733A8"/>
    <w:rsid w:val="00180DE9"/>
    <w:rsid w:val="00184F33"/>
    <w:rsid w:val="00190B8B"/>
    <w:rsid w:val="00192C2D"/>
    <w:rsid w:val="001B18E0"/>
    <w:rsid w:val="001B25B9"/>
    <w:rsid w:val="001C4770"/>
    <w:rsid w:val="001C5689"/>
    <w:rsid w:val="001C6738"/>
    <w:rsid w:val="001F72E7"/>
    <w:rsid w:val="00203C91"/>
    <w:rsid w:val="0020400B"/>
    <w:rsid w:val="00210D31"/>
    <w:rsid w:val="00220F86"/>
    <w:rsid w:val="00253F67"/>
    <w:rsid w:val="0026425D"/>
    <w:rsid w:val="002673A9"/>
    <w:rsid w:val="00275378"/>
    <w:rsid w:val="002763D3"/>
    <w:rsid w:val="0028117E"/>
    <w:rsid w:val="00284501"/>
    <w:rsid w:val="002864EE"/>
    <w:rsid w:val="00292C22"/>
    <w:rsid w:val="002A27E4"/>
    <w:rsid w:val="002A409B"/>
    <w:rsid w:val="002A5CA3"/>
    <w:rsid w:val="002B1A4B"/>
    <w:rsid w:val="002B479B"/>
    <w:rsid w:val="002C22BB"/>
    <w:rsid w:val="002C7EB7"/>
    <w:rsid w:val="002D2BBF"/>
    <w:rsid w:val="002D4743"/>
    <w:rsid w:val="002E4D9C"/>
    <w:rsid w:val="002E5E9C"/>
    <w:rsid w:val="002F4584"/>
    <w:rsid w:val="002F61D7"/>
    <w:rsid w:val="002F6BBD"/>
    <w:rsid w:val="00302B1A"/>
    <w:rsid w:val="00304E4E"/>
    <w:rsid w:val="003121F2"/>
    <w:rsid w:val="00313E77"/>
    <w:rsid w:val="00315D41"/>
    <w:rsid w:val="003223BF"/>
    <w:rsid w:val="00325DCA"/>
    <w:rsid w:val="00341620"/>
    <w:rsid w:val="003420E8"/>
    <w:rsid w:val="00344DA2"/>
    <w:rsid w:val="003526B4"/>
    <w:rsid w:val="00355457"/>
    <w:rsid w:val="00355681"/>
    <w:rsid w:val="00370A37"/>
    <w:rsid w:val="00371208"/>
    <w:rsid w:val="0037242C"/>
    <w:rsid w:val="00390FB4"/>
    <w:rsid w:val="00395C8B"/>
    <w:rsid w:val="003975CA"/>
    <w:rsid w:val="003A25D2"/>
    <w:rsid w:val="003B42EF"/>
    <w:rsid w:val="003B6C0D"/>
    <w:rsid w:val="003C1327"/>
    <w:rsid w:val="003C3BE5"/>
    <w:rsid w:val="003C6D0E"/>
    <w:rsid w:val="003C7996"/>
    <w:rsid w:val="003D1967"/>
    <w:rsid w:val="003D1D3D"/>
    <w:rsid w:val="003E21D5"/>
    <w:rsid w:val="003E52B1"/>
    <w:rsid w:val="003F20DD"/>
    <w:rsid w:val="00404707"/>
    <w:rsid w:val="00406AF6"/>
    <w:rsid w:val="00414688"/>
    <w:rsid w:val="00420F66"/>
    <w:rsid w:val="00440ABF"/>
    <w:rsid w:val="004602A9"/>
    <w:rsid w:val="004608E3"/>
    <w:rsid w:val="00465E29"/>
    <w:rsid w:val="004707C2"/>
    <w:rsid w:val="00471DD3"/>
    <w:rsid w:val="00476012"/>
    <w:rsid w:val="00477AB8"/>
    <w:rsid w:val="004847A1"/>
    <w:rsid w:val="00494920"/>
    <w:rsid w:val="00495714"/>
    <w:rsid w:val="004A00D5"/>
    <w:rsid w:val="004A1E94"/>
    <w:rsid w:val="004A43AE"/>
    <w:rsid w:val="004A4771"/>
    <w:rsid w:val="004A7895"/>
    <w:rsid w:val="004B6E28"/>
    <w:rsid w:val="004C2241"/>
    <w:rsid w:val="004C330C"/>
    <w:rsid w:val="004C4106"/>
    <w:rsid w:val="004D6E14"/>
    <w:rsid w:val="004E7437"/>
    <w:rsid w:val="004F0241"/>
    <w:rsid w:val="00503CE1"/>
    <w:rsid w:val="00513531"/>
    <w:rsid w:val="005230F8"/>
    <w:rsid w:val="0052559A"/>
    <w:rsid w:val="0052680E"/>
    <w:rsid w:val="00532DCD"/>
    <w:rsid w:val="005377FB"/>
    <w:rsid w:val="00537924"/>
    <w:rsid w:val="00540CC9"/>
    <w:rsid w:val="00542136"/>
    <w:rsid w:val="005511EA"/>
    <w:rsid w:val="005538F5"/>
    <w:rsid w:val="005635D3"/>
    <w:rsid w:val="00565BCB"/>
    <w:rsid w:val="00573E15"/>
    <w:rsid w:val="005772DF"/>
    <w:rsid w:val="005A796E"/>
    <w:rsid w:val="005D4481"/>
    <w:rsid w:val="005E3BC3"/>
    <w:rsid w:val="005E4C51"/>
    <w:rsid w:val="005E5770"/>
    <w:rsid w:val="005E7CA7"/>
    <w:rsid w:val="005F2669"/>
    <w:rsid w:val="005F3CEB"/>
    <w:rsid w:val="005F4F9A"/>
    <w:rsid w:val="00600634"/>
    <w:rsid w:val="00611B2B"/>
    <w:rsid w:val="0061690D"/>
    <w:rsid w:val="00623409"/>
    <w:rsid w:val="00623D9A"/>
    <w:rsid w:val="00625B1F"/>
    <w:rsid w:val="00627911"/>
    <w:rsid w:val="0063193B"/>
    <w:rsid w:val="00647228"/>
    <w:rsid w:val="00652097"/>
    <w:rsid w:val="0065271E"/>
    <w:rsid w:val="00655FFC"/>
    <w:rsid w:val="00656B89"/>
    <w:rsid w:val="00656E95"/>
    <w:rsid w:val="00657211"/>
    <w:rsid w:val="00657FFE"/>
    <w:rsid w:val="006677EC"/>
    <w:rsid w:val="00667E72"/>
    <w:rsid w:val="00670E26"/>
    <w:rsid w:val="0067204F"/>
    <w:rsid w:val="00682E03"/>
    <w:rsid w:val="00684BB6"/>
    <w:rsid w:val="006857A5"/>
    <w:rsid w:val="006915D1"/>
    <w:rsid w:val="00693F8A"/>
    <w:rsid w:val="00694C8A"/>
    <w:rsid w:val="00695C8C"/>
    <w:rsid w:val="006A11A7"/>
    <w:rsid w:val="006A1C05"/>
    <w:rsid w:val="006A4069"/>
    <w:rsid w:val="006A5C6B"/>
    <w:rsid w:val="006B02A0"/>
    <w:rsid w:val="006B3A20"/>
    <w:rsid w:val="006C2CDB"/>
    <w:rsid w:val="006F70D1"/>
    <w:rsid w:val="006F7823"/>
    <w:rsid w:val="00700007"/>
    <w:rsid w:val="00702220"/>
    <w:rsid w:val="00704D91"/>
    <w:rsid w:val="00710744"/>
    <w:rsid w:val="00715388"/>
    <w:rsid w:val="00721167"/>
    <w:rsid w:val="00727704"/>
    <w:rsid w:val="00727A19"/>
    <w:rsid w:val="00734247"/>
    <w:rsid w:val="00741D27"/>
    <w:rsid w:val="0075302C"/>
    <w:rsid w:val="007555C5"/>
    <w:rsid w:val="00756FD2"/>
    <w:rsid w:val="007630CF"/>
    <w:rsid w:val="0076614C"/>
    <w:rsid w:val="00766305"/>
    <w:rsid w:val="00775FA8"/>
    <w:rsid w:val="007809E8"/>
    <w:rsid w:val="00785CEB"/>
    <w:rsid w:val="00790D96"/>
    <w:rsid w:val="007926DC"/>
    <w:rsid w:val="007929ED"/>
    <w:rsid w:val="00795C5E"/>
    <w:rsid w:val="007966D1"/>
    <w:rsid w:val="007A0DDF"/>
    <w:rsid w:val="007A5A4D"/>
    <w:rsid w:val="007A7B31"/>
    <w:rsid w:val="007B05E9"/>
    <w:rsid w:val="007B0BA9"/>
    <w:rsid w:val="007B23E7"/>
    <w:rsid w:val="007B78DE"/>
    <w:rsid w:val="007B7D9A"/>
    <w:rsid w:val="007C5939"/>
    <w:rsid w:val="007D0783"/>
    <w:rsid w:val="007D0A35"/>
    <w:rsid w:val="007E0DF4"/>
    <w:rsid w:val="007E3B4A"/>
    <w:rsid w:val="007F4996"/>
    <w:rsid w:val="007F73E2"/>
    <w:rsid w:val="00804588"/>
    <w:rsid w:val="00805CDE"/>
    <w:rsid w:val="00810ABD"/>
    <w:rsid w:val="008110F4"/>
    <w:rsid w:val="0081249F"/>
    <w:rsid w:val="00816399"/>
    <w:rsid w:val="00820361"/>
    <w:rsid w:val="008216D6"/>
    <w:rsid w:val="00821AD2"/>
    <w:rsid w:val="00826228"/>
    <w:rsid w:val="00837A69"/>
    <w:rsid w:val="008511AF"/>
    <w:rsid w:val="008600D4"/>
    <w:rsid w:val="00864A19"/>
    <w:rsid w:val="008657C8"/>
    <w:rsid w:val="00871024"/>
    <w:rsid w:val="00873FDC"/>
    <w:rsid w:val="008831B7"/>
    <w:rsid w:val="00884D27"/>
    <w:rsid w:val="008857D5"/>
    <w:rsid w:val="008972DD"/>
    <w:rsid w:val="008B19D3"/>
    <w:rsid w:val="008B2B90"/>
    <w:rsid w:val="008B3FA2"/>
    <w:rsid w:val="008B7ECE"/>
    <w:rsid w:val="008C4DAB"/>
    <w:rsid w:val="008D4787"/>
    <w:rsid w:val="008D62BB"/>
    <w:rsid w:val="008D738D"/>
    <w:rsid w:val="008E3E17"/>
    <w:rsid w:val="008F47D1"/>
    <w:rsid w:val="008F652F"/>
    <w:rsid w:val="0090611E"/>
    <w:rsid w:val="0091498E"/>
    <w:rsid w:val="009243B6"/>
    <w:rsid w:val="00925610"/>
    <w:rsid w:val="0092562E"/>
    <w:rsid w:val="009322D5"/>
    <w:rsid w:val="00932C9B"/>
    <w:rsid w:val="00935AA3"/>
    <w:rsid w:val="009430F9"/>
    <w:rsid w:val="0095048C"/>
    <w:rsid w:val="00957C89"/>
    <w:rsid w:val="009709C8"/>
    <w:rsid w:val="009767EF"/>
    <w:rsid w:val="0098022E"/>
    <w:rsid w:val="00994A0C"/>
    <w:rsid w:val="009A0E25"/>
    <w:rsid w:val="009B2FBB"/>
    <w:rsid w:val="009B3483"/>
    <w:rsid w:val="009B4352"/>
    <w:rsid w:val="009B478C"/>
    <w:rsid w:val="009B62C1"/>
    <w:rsid w:val="009C3681"/>
    <w:rsid w:val="009D3C26"/>
    <w:rsid w:val="009D5E0D"/>
    <w:rsid w:val="009F1821"/>
    <w:rsid w:val="00A04EE1"/>
    <w:rsid w:val="00A31635"/>
    <w:rsid w:val="00A33572"/>
    <w:rsid w:val="00A40BC3"/>
    <w:rsid w:val="00A45A1F"/>
    <w:rsid w:val="00A477F1"/>
    <w:rsid w:val="00A5044D"/>
    <w:rsid w:val="00A612FC"/>
    <w:rsid w:val="00A6729B"/>
    <w:rsid w:val="00A71658"/>
    <w:rsid w:val="00A7289A"/>
    <w:rsid w:val="00A72A96"/>
    <w:rsid w:val="00A73FDC"/>
    <w:rsid w:val="00A76644"/>
    <w:rsid w:val="00A77F5A"/>
    <w:rsid w:val="00A84ED2"/>
    <w:rsid w:val="00A85748"/>
    <w:rsid w:val="00AA1334"/>
    <w:rsid w:val="00AA52E4"/>
    <w:rsid w:val="00AA7C5D"/>
    <w:rsid w:val="00AA7DA0"/>
    <w:rsid w:val="00AC0314"/>
    <w:rsid w:val="00AC19B1"/>
    <w:rsid w:val="00AC1F7A"/>
    <w:rsid w:val="00AC569D"/>
    <w:rsid w:val="00AD59BE"/>
    <w:rsid w:val="00AE150F"/>
    <w:rsid w:val="00AE3303"/>
    <w:rsid w:val="00AF0A60"/>
    <w:rsid w:val="00B02A4E"/>
    <w:rsid w:val="00B06A7B"/>
    <w:rsid w:val="00B1118E"/>
    <w:rsid w:val="00B124BF"/>
    <w:rsid w:val="00B12698"/>
    <w:rsid w:val="00B12D57"/>
    <w:rsid w:val="00B21ECF"/>
    <w:rsid w:val="00B24B0E"/>
    <w:rsid w:val="00B30E07"/>
    <w:rsid w:val="00B3772D"/>
    <w:rsid w:val="00B44519"/>
    <w:rsid w:val="00B535F5"/>
    <w:rsid w:val="00B6253E"/>
    <w:rsid w:val="00B62C6B"/>
    <w:rsid w:val="00B64019"/>
    <w:rsid w:val="00B73429"/>
    <w:rsid w:val="00B73845"/>
    <w:rsid w:val="00B80129"/>
    <w:rsid w:val="00BA03EB"/>
    <w:rsid w:val="00BA379C"/>
    <w:rsid w:val="00BB3525"/>
    <w:rsid w:val="00BB35EA"/>
    <w:rsid w:val="00BB361B"/>
    <w:rsid w:val="00BB45DA"/>
    <w:rsid w:val="00BB594B"/>
    <w:rsid w:val="00BC1FAE"/>
    <w:rsid w:val="00BC204D"/>
    <w:rsid w:val="00BC384B"/>
    <w:rsid w:val="00BC674A"/>
    <w:rsid w:val="00BD0865"/>
    <w:rsid w:val="00BE4E3E"/>
    <w:rsid w:val="00BE5463"/>
    <w:rsid w:val="00BE5C82"/>
    <w:rsid w:val="00BF1C77"/>
    <w:rsid w:val="00C13B7C"/>
    <w:rsid w:val="00C23C17"/>
    <w:rsid w:val="00C278DD"/>
    <w:rsid w:val="00C33197"/>
    <w:rsid w:val="00C41962"/>
    <w:rsid w:val="00C41E9F"/>
    <w:rsid w:val="00C45D6C"/>
    <w:rsid w:val="00C51E11"/>
    <w:rsid w:val="00C54983"/>
    <w:rsid w:val="00C62650"/>
    <w:rsid w:val="00C74A25"/>
    <w:rsid w:val="00C80206"/>
    <w:rsid w:val="00C80F0D"/>
    <w:rsid w:val="00C819D5"/>
    <w:rsid w:val="00C82676"/>
    <w:rsid w:val="00CA5022"/>
    <w:rsid w:val="00CB2416"/>
    <w:rsid w:val="00CC64FC"/>
    <w:rsid w:val="00CD765B"/>
    <w:rsid w:val="00CE045A"/>
    <w:rsid w:val="00CF15C4"/>
    <w:rsid w:val="00D01581"/>
    <w:rsid w:val="00D04A1F"/>
    <w:rsid w:val="00D0544D"/>
    <w:rsid w:val="00D05C2C"/>
    <w:rsid w:val="00D11CF1"/>
    <w:rsid w:val="00D24F20"/>
    <w:rsid w:val="00D36571"/>
    <w:rsid w:val="00D506C4"/>
    <w:rsid w:val="00D5615E"/>
    <w:rsid w:val="00D610A0"/>
    <w:rsid w:val="00D77BE2"/>
    <w:rsid w:val="00DA351E"/>
    <w:rsid w:val="00DA6C6C"/>
    <w:rsid w:val="00DA7BA9"/>
    <w:rsid w:val="00DB266B"/>
    <w:rsid w:val="00DB405F"/>
    <w:rsid w:val="00DC3F6E"/>
    <w:rsid w:val="00DE19B8"/>
    <w:rsid w:val="00DE34D5"/>
    <w:rsid w:val="00DE3D1F"/>
    <w:rsid w:val="00DE5C72"/>
    <w:rsid w:val="00DE7151"/>
    <w:rsid w:val="00DF3A9B"/>
    <w:rsid w:val="00DF424D"/>
    <w:rsid w:val="00E00AB8"/>
    <w:rsid w:val="00E057C0"/>
    <w:rsid w:val="00E16367"/>
    <w:rsid w:val="00E219EA"/>
    <w:rsid w:val="00E23363"/>
    <w:rsid w:val="00E26311"/>
    <w:rsid w:val="00E40733"/>
    <w:rsid w:val="00E41878"/>
    <w:rsid w:val="00E502BC"/>
    <w:rsid w:val="00E516AB"/>
    <w:rsid w:val="00E52C69"/>
    <w:rsid w:val="00E536BE"/>
    <w:rsid w:val="00E53D5C"/>
    <w:rsid w:val="00E65A86"/>
    <w:rsid w:val="00E67DA5"/>
    <w:rsid w:val="00E727B7"/>
    <w:rsid w:val="00E72D52"/>
    <w:rsid w:val="00E736D2"/>
    <w:rsid w:val="00E7672C"/>
    <w:rsid w:val="00E779C6"/>
    <w:rsid w:val="00E81400"/>
    <w:rsid w:val="00E95122"/>
    <w:rsid w:val="00E96BE9"/>
    <w:rsid w:val="00EA41FE"/>
    <w:rsid w:val="00EC5A29"/>
    <w:rsid w:val="00ED4860"/>
    <w:rsid w:val="00ED4ACF"/>
    <w:rsid w:val="00EE23C1"/>
    <w:rsid w:val="00EE458C"/>
    <w:rsid w:val="00EE464D"/>
    <w:rsid w:val="00EE6F04"/>
    <w:rsid w:val="00EF0124"/>
    <w:rsid w:val="00F12A9F"/>
    <w:rsid w:val="00F37D5E"/>
    <w:rsid w:val="00F428E0"/>
    <w:rsid w:val="00F619E4"/>
    <w:rsid w:val="00F64F8C"/>
    <w:rsid w:val="00F664B3"/>
    <w:rsid w:val="00F70864"/>
    <w:rsid w:val="00F72985"/>
    <w:rsid w:val="00F771BE"/>
    <w:rsid w:val="00F8048A"/>
    <w:rsid w:val="00F856FF"/>
    <w:rsid w:val="00F86AD6"/>
    <w:rsid w:val="00F90D63"/>
    <w:rsid w:val="00F96189"/>
    <w:rsid w:val="00F96D3B"/>
    <w:rsid w:val="00F96E05"/>
    <w:rsid w:val="00FA1FA4"/>
    <w:rsid w:val="00FA2E5F"/>
    <w:rsid w:val="00FA444A"/>
    <w:rsid w:val="00FA5F23"/>
    <w:rsid w:val="00FA7EC8"/>
    <w:rsid w:val="00FB5EC0"/>
    <w:rsid w:val="00FC0EEA"/>
    <w:rsid w:val="00FC5B29"/>
    <w:rsid w:val="00FD0E4C"/>
    <w:rsid w:val="00FD18EE"/>
    <w:rsid w:val="00FD1EEC"/>
    <w:rsid w:val="00FD5364"/>
    <w:rsid w:val="00FD7BA1"/>
    <w:rsid w:val="00FE2C2C"/>
    <w:rsid w:val="00FE5A06"/>
    <w:rsid w:val="00FE693F"/>
    <w:rsid w:val="00FF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2F73EE"/>
  <w15:docId w15:val="{F327C7D6-5605-4613-912B-45042CA4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E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08E3"/>
    <w:pPr>
      <w:ind w:left="720"/>
      <w:contextualSpacing/>
    </w:pPr>
  </w:style>
  <w:style w:type="table" w:styleId="a4">
    <w:name w:val="Table Grid"/>
    <w:basedOn w:val="a1"/>
    <w:uiPriority w:val="59"/>
    <w:rsid w:val="004608E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M8">
    <w:name w:val="CM8"/>
    <w:basedOn w:val="a"/>
    <w:next w:val="a"/>
    <w:uiPriority w:val="99"/>
    <w:rsid w:val="00837A69"/>
    <w:pPr>
      <w:autoSpaceDE w:val="0"/>
      <w:autoSpaceDN w:val="0"/>
      <w:adjustRightInd w:val="0"/>
      <w:spacing w:after="0" w:line="276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093E3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670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semiHidden/>
    <w:rsid w:val="00670E26"/>
  </w:style>
  <w:style w:type="paragraph" w:styleId="a7">
    <w:name w:val="footer"/>
    <w:basedOn w:val="a"/>
    <w:link w:val="a8"/>
    <w:uiPriority w:val="99"/>
    <w:unhideWhenUsed/>
    <w:rsid w:val="00670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670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FBA74-0FC4-4131-8AFF-4551D8B41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7</TotalTime>
  <Pages>7</Pages>
  <Words>1375</Words>
  <Characters>784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9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mar kyi</cp:lastModifiedBy>
  <cp:revision>205</cp:revision>
  <cp:lastPrinted>2013-06-06T05:18:00Z</cp:lastPrinted>
  <dcterms:created xsi:type="dcterms:W3CDTF">2013-04-04T05:09:00Z</dcterms:created>
  <dcterms:modified xsi:type="dcterms:W3CDTF">2015-11-03T13:46:00Z</dcterms:modified>
</cp:coreProperties>
</file>